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FADBA" w14:textId="3F8305FC" w:rsidR="00821EA1" w:rsidRPr="009E5B7A" w:rsidRDefault="00BE1808">
      <w:pPr>
        <w:rPr>
          <w:rFonts w:ascii="Times New Roman" w:hAnsi="Times New Roman" w:cs="Times New Roman"/>
          <w:b/>
          <w:bCs/>
          <w:lang w:val="en-CA"/>
        </w:rPr>
      </w:pPr>
      <w:r w:rsidRPr="009E5B7A">
        <w:rPr>
          <w:rFonts w:ascii="Times New Roman" w:hAnsi="Times New Roman" w:cs="Times New Roman"/>
          <w:b/>
          <w:bCs/>
          <w:lang w:val="en-CA"/>
        </w:rPr>
        <w:t>Supplementary Material</w:t>
      </w:r>
    </w:p>
    <w:p w14:paraId="6AD4A619" w14:textId="77777777" w:rsidR="009E5B7A" w:rsidRPr="009E5B7A" w:rsidRDefault="009E5B7A">
      <w:pPr>
        <w:rPr>
          <w:rFonts w:ascii="Times New Roman" w:hAnsi="Times New Roman" w:cs="Times New Roman"/>
          <w:b/>
          <w:bCs/>
          <w:lang w:val="en-CA"/>
        </w:rPr>
      </w:pPr>
    </w:p>
    <w:p w14:paraId="2150CEDF" w14:textId="77777777" w:rsidR="009E5B7A" w:rsidRPr="009E5B7A" w:rsidRDefault="009E5B7A">
      <w:pPr>
        <w:rPr>
          <w:rFonts w:ascii="Times New Roman" w:hAnsi="Times New Roman" w:cs="Times New Roman"/>
          <w:b/>
          <w:bCs/>
          <w:lang w:val="en-CA"/>
        </w:rPr>
      </w:pPr>
    </w:p>
    <w:p w14:paraId="3ED46D14" w14:textId="77777777" w:rsidR="009E5B7A" w:rsidRPr="009E5B7A" w:rsidRDefault="009E5B7A">
      <w:pPr>
        <w:rPr>
          <w:rFonts w:ascii="Times New Roman" w:hAnsi="Times New Roman" w:cs="Times New Roman"/>
          <w:b/>
          <w:bCs/>
          <w:lang w:val="en-CA"/>
        </w:rPr>
      </w:pPr>
    </w:p>
    <w:p w14:paraId="23FACCDA" w14:textId="77777777" w:rsidR="009E5B7A" w:rsidRPr="009E5B7A" w:rsidRDefault="009E5B7A">
      <w:pPr>
        <w:rPr>
          <w:rFonts w:ascii="Times New Roman" w:hAnsi="Times New Roman" w:cs="Times New Roman"/>
          <w:b/>
          <w:bCs/>
          <w:lang w:val="en-CA"/>
        </w:rPr>
      </w:pPr>
    </w:p>
    <w:p w14:paraId="4CEDEE2B" w14:textId="77777777" w:rsidR="009E5B7A" w:rsidRPr="009E5B7A" w:rsidRDefault="009E5B7A">
      <w:pPr>
        <w:rPr>
          <w:rFonts w:ascii="Times New Roman" w:hAnsi="Times New Roman" w:cs="Times New Roman"/>
          <w:b/>
          <w:bCs/>
          <w:lang w:val="en-CA"/>
        </w:rPr>
      </w:pPr>
    </w:p>
    <w:p w14:paraId="1482F6DC" w14:textId="77777777" w:rsidR="009E5B7A" w:rsidRPr="009E5B7A" w:rsidRDefault="009E5B7A">
      <w:pPr>
        <w:rPr>
          <w:rFonts w:ascii="Times New Roman" w:hAnsi="Times New Roman" w:cs="Times New Roman"/>
          <w:b/>
          <w:bCs/>
          <w:lang w:val="en-CA"/>
        </w:rPr>
      </w:pPr>
    </w:p>
    <w:p w14:paraId="0F157F9C" w14:textId="77777777" w:rsidR="009E5B7A" w:rsidRPr="009E5B7A" w:rsidRDefault="009E5B7A">
      <w:pPr>
        <w:rPr>
          <w:rFonts w:ascii="Times New Roman" w:hAnsi="Times New Roman" w:cs="Times New Roman"/>
          <w:b/>
          <w:bCs/>
          <w:lang w:val="en-CA"/>
        </w:rPr>
      </w:pPr>
    </w:p>
    <w:p w14:paraId="07FD0BE9" w14:textId="77777777" w:rsidR="009E5B7A" w:rsidRPr="009E5B7A" w:rsidRDefault="009E5B7A">
      <w:pPr>
        <w:rPr>
          <w:rFonts w:ascii="Times New Roman" w:hAnsi="Times New Roman" w:cs="Times New Roman"/>
          <w:b/>
          <w:bCs/>
          <w:lang w:val="en-CA"/>
        </w:rPr>
      </w:pPr>
    </w:p>
    <w:p w14:paraId="6149FE0C" w14:textId="77777777" w:rsidR="009E5B7A" w:rsidRPr="009E5B7A" w:rsidRDefault="009E5B7A">
      <w:pPr>
        <w:rPr>
          <w:rFonts w:ascii="Times New Roman" w:hAnsi="Times New Roman" w:cs="Times New Roman"/>
          <w:b/>
          <w:bCs/>
          <w:lang w:val="en-CA"/>
        </w:rPr>
      </w:pPr>
    </w:p>
    <w:p w14:paraId="179792D6" w14:textId="77777777" w:rsidR="009E5B7A" w:rsidRPr="009E5B7A" w:rsidRDefault="009E5B7A">
      <w:pPr>
        <w:rPr>
          <w:rFonts w:ascii="Times New Roman" w:hAnsi="Times New Roman" w:cs="Times New Roman"/>
          <w:b/>
          <w:bCs/>
          <w:lang w:val="en-CA"/>
        </w:rPr>
      </w:pPr>
    </w:p>
    <w:p w14:paraId="2BA749C6" w14:textId="77777777" w:rsidR="009E5B7A" w:rsidRPr="009E5B7A" w:rsidRDefault="009E5B7A">
      <w:pPr>
        <w:rPr>
          <w:rFonts w:ascii="Times New Roman" w:hAnsi="Times New Roman" w:cs="Times New Roman"/>
          <w:b/>
          <w:bCs/>
          <w:lang w:val="en-CA"/>
        </w:rPr>
      </w:pPr>
    </w:p>
    <w:p w14:paraId="6FDA133E" w14:textId="77777777" w:rsidR="009E5B7A" w:rsidRPr="009E5B7A" w:rsidRDefault="009E5B7A">
      <w:pPr>
        <w:rPr>
          <w:rFonts w:ascii="Times New Roman" w:hAnsi="Times New Roman" w:cs="Times New Roman"/>
          <w:b/>
          <w:bCs/>
          <w:lang w:val="en-CA"/>
        </w:rPr>
      </w:pPr>
    </w:p>
    <w:p w14:paraId="2084CDC1" w14:textId="77777777" w:rsidR="009E5B7A" w:rsidRPr="009E5B7A" w:rsidRDefault="009E5B7A">
      <w:pPr>
        <w:rPr>
          <w:rFonts w:ascii="Times New Roman" w:hAnsi="Times New Roman" w:cs="Times New Roman"/>
          <w:b/>
          <w:bCs/>
          <w:lang w:val="en-CA"/>
        </w:rPr>
      </w:pPr>
    </w:p>
    <w:p w14:paraId="262EAA51" w14:textId="77777777" w:rsidR="009E5B7A" w:rsidRPr="009E5B7A" w:rsidRDefault="009E5B7A">
      <w:pPr>
        <w:rPr>
          <w:rFonts w:ascii="Times New Roman" w:hAnsi="Times New Roman" w:cs="Times New Roman"/>
          <w:b/>
          <w:bCs/>
          <w:lang w:val="en-CA"/>
        </w:rPr>
      </w:pPr>
    </w:p>
    <w:p w14:paraId="7B4030FA" w14:textId="183344DC" w:rsidR="00E90C74" w:rsidRPr="009E5B7A" w:rsidRDefault="00E90C74" w:rsidP="00E90C74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9E5B7A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9E5B7A">
        <w:rPr>
          <w:rFonts w:ascii="Times New Roman" w:hAnsi="Times New Roman" w:cs="Times New Roman"/>
          <w:b/>
          <w:bCs/>
          <w:sz w:val="18"/>
          <w:szCs w:val="18"/>
        </w:rPr>
        <w:t>. Cohort by age groups and valve types</w:t>
      </w:r>
    </w:p>
    <w:tbl>
      <w:tblPr>
        <w:tblW w:w="8931" w:type="dxa"/>
        <w:shd w:val="clear" w:color="auto" w:fill="F2F2F2"/>
        <w:tblLayout w:type="fixed"/>
        <w:tblLook w:val="0000" w:firstRow="0" w:lastRow="0" w:firstColumn="0" w:lastColumn="0" w:noHBand="0" w:noVBand="0"/>
      </w:tblPr>
      <w:tblGrid>
        <w:gridCol w:w="1593"/>
        <w:gridCol w:w="850"/>
        <w:gridCol w:w="1810"/>
        <w:gridCol w:w="1417"/>
        <w:gridCol w:w="1560"/>
        <w:gridCol w:w="1701"/>
      </w:tblGrid>
      <w:tr w:rsidR="00E800BD" w:rsidRPr="009E5B7A" w14:paraId="752FC854" w14:textId="77777777" w:rsidTr="00E800BD">
        <w:tc>
          <w:tcPr>
            <w:tcW w:w="1593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14:paraId="68A3ED9D" w14:textId="77777777" w:rsidR="00E90C74" w:rsidRPr="009E5B7A" w:rsidRDefault="00E90C74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2F2F2"/>
            <w:vAlign w:val="center"/>
          </w:tcPr>
          <w:p w14:paraId="73DF978B" w14:textId="77777777" w:rsidR="00E90C74" w:rsidRPr="009E5B7A" w:rsidRDefault="00E90C74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810" w:type="dxa"/>
            <w:tcBorders>
              <w:top w:val="single" w:sz="12" w:space="0" w:color="auto"/>
            </w:tcBorders>
            <w:shd w:val="clear" w:color="auto" w:fill="F2F2F2"/>
            <w:vAlign w:val="center"/>
          </w:tcPr>
          <w:p w14:paraId="63C5A4D5" w14:textId="77777777" w:rsidR="00E90C74" w:rsidRPr="009E5B7A" w:rsidRDefault="00E90C74" w:rsidP="009865CC">
            <w:pPr>
              <w:keepNext/>
              <w:adjustRightInd w:val="0"/>
              <w:spacing w:before="29" w:after="29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Bioprosthetic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2F2F2"/>
          </w:tcPr>
          <w:p w14:paraId="30516A74" w14:textId="77777777" w:rsidR="00E90C74" w:rsidRPr="009E5B7A" w:rsidRDefault="00E90C74" w:rsidP="009865CC">
            <w:pPr>
              <w:keepNext/>
              <w:adjustRightInd w:val="0"/>
              <w:spacing w:before="29" w:after="29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ioprosthetic 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F2F2F2"/>
            <w:vAlign w:val="center"/>
          </w:tcPr>
          <w:p w14:paraId="3E6DAD45" w14:textId="77777777" w:rsidR="00E90C74" w:rsidRPr="009E5B7A" w:rsidRDefault="00E90C74" w:rsidP="009865CC">
            <w:pPr>
              <w:keepNext/>
              <w:adjustRightInd w:val="0"/>
              <w:spacing w:before="29" w:after="29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Mechanical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2F2F2"/>
          </w:tcPr>
          <w:p w14:paraId="109D14B3" w14:textId="77777777" w:rsidR="00E90C74" w:rsidRPr="009E5B7A" w:rsidRDefault="00E90C74" w:rsidP="009865CC">
            <w:pPr>
              <w:keepNext/>
              <w:adjustRightInd w:val="0"/>
              <w:spacing w:before="29" w:after="29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Mechanical</w:t>
            </w:r>
          </w:p>
        </w:tc>
      </w:tr>
      <w:tr w:rsidR="00E800BD" w:rsidRPr="009E5B7A" w14:paraId="6779451F" w14:textId="77777777" w:rsidTr="00E800BD">
        <w:tc>
          <w:tcPr>
            <w:tcW w:w="1593" w:type="dxa"/>
            <w:vMerge/>
            <w:tcBorders>
              <w:bottom w:val="single" w:sz="8" w:space="0" w:color="auto"/>
            </w:tcBorders>
            <w:shd w:val="clear" w:color="auto" w:fill="F2F2F2"/>
            <w:vAlign w:val="center"/>
          </w:tcPr>
          <w:p w14:paraId="45252C49" w14:textId="77777777" w:rsidR="00E90C74" w:rsidRPr="009E5B7A" w:rsidRDefault="00E90C74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2F2F2"/>
            <w:vAlign w:val="center"/>
          </w:tcPr>
          <w:p w14:paraId="3E20CA68" w14:textId="77777777" w:rsidR="00E90C74" w:rsidRPr="009E5B7A" w:rsidRDefault="00E90C74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=1536</w:t>
            </w:r>
          </w:p>
        </w:tc>
        <w:tc>
          <w:tcPr>
            <w:tcW w:w="1810" w:type="dxa"/>
            <w:tcBorders>
              <w:bottom w:val="single" w:sz="8" w:space="0" w:color="auto"/>
            </w:tcBorders>
            <w:shd w:val="clear" w:color="auto" w:fill="F2F2F2"/>
            <w:vAlign w:val="center"/>
          </w:tcPr>
          <w:p w14:paraId="0B01C21D" w14:textId="6C5F71F8" w:rsidR="00E90C74" w:rsidRPr="009E5B7A" w:rsidRDefault="00E90C74" w:rsidP="009865CC">
            <w:pPr>
              <w:keepNext/>
              <w:adjustRightInd w:val="0"/>
              <w:spacing w:before="29" w:after="29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n=730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F2F2F2"/>
          </w:tcPr>
          <w:p w14:paraId="5D808D34" w14:textId="77777777" w:rsidR="00E90C74" w:rsidRPr="009E5B7A" w:rsidRDefault="00E90C74" w:rsidP="009865CC">
            <w:pPr>
              <w:keepNext/>
              <w:adjustRightInd w:val="0"/>
              <w:spacing w:before="29" w:after="29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Matched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F2F2F2"/>
            <w:vAlign w:val="center"/>
          </w:tcPr>
          <w:p w14:paraId="27B5E659" w14:textId="77777777" w:rsidR="00E90C74" w:rsidRPr="009E5B7A" w:rsidRDefault="00E90C74" w:rsidP="009865CC">
            <w:pPr>
              <w:keepNext/>
              <w:adjustRightInd w:val="0"/>
              <w:spacing w:before="29" w:after="29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n=806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2F2F2"/>
          </w:tcPr>
          <w:p w14:paraId="0852B1BD" w14:textId="77777777" w:rsidR="00E90C74" w:rsidRPr="009E5B7A" w:rsidRDefault="00E90C74" w:rsidP="009865CC">
            <w:pPr>
              <w:keepNext/>
              <w:adjustRightInd w:val="0"/>
              <w:spacing w:before="29" w:after="29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Matched</w:t>
            </w:r>
          </w:p>
        </w:tc>
      </w:tr>
      <w:tr w:rsidR="00E800BD" w:rsidRPr="009E5B7A" w14:paraId="1F987BA9" w14:textId="77777777" w:rsidTr="005C16C8">
        <w:trPr>
          <w:trHeight w:val="231"/>
        </w:trPr>
        <w:tc>
          <w:tcPr>
            <w:tcW w:w="1593" w:type="dxa"/>
            <w:tcBorders>
              <w:top w:val="single" w:sz="8" w:space="0" w:color="auto"/>
            </w:tcBorders>
            <w:shd w:val="clear" w:color="auto" w:fill="D9D9D9"/>
            <w:vAlign w:val="center"/>
          </w:tcPr>
          <w:p w14:paraId="325DAF92" w14:textId="77777777" w:rsidR="00E90C74" w:rsidRPr="009E5B7A" w:rsidRDefault="00E90C74" w:rsidP="009865CC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>Age &lt; 65 yr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D9D9D9"/>
            <w:vAlign w:val="center"/>
          </w:tcPr>
          <w:p w14:paraId="4F2550CD" w14:textId="77777777" w:rsidR="00E90C74" w:rsidRPr="009E5B7A" w:rsidRDefault="00E90C74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en-CA"/>
              </w:rPr>
              <w:t>874</w:t>
            </w:r>
          </w:p>
        </w:tc>
        <w:tc>
          <w:tcPr>
            <w:tcW w:w="1810" w:type="dxa"/>
            <w:tcBorders>
              <w:top w:val="single" w:sz="8" w:space="0" w:color="auto"/>
            </w:tcBorders>
            <w:shd w:val="clear" w:color="auto" w:fill="D9D9D9"/>
            <w:vAlign w:val="center"/>
          </w:tcPr>
          <w:p w14:paraId="65999D5D" w14:textId="77777777" w:rsidR="00E90C74" w:rsidRPr="009E5B7A" w:rsidRDefault="00E90C74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52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D9D9D9"/>
          </w:tcPr>
          <w:p w14:paraId="5136F145" w14:textId="77777777" w:rsidR="00E90C74" w:rsidRPr="009E5B7A" w:rsidRDefault="00E90C74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26**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D9D9D9"/>
            <w:vAlign w:val="center"/>
          </w:tcPr>
          <w:p w14:paraId="43D2C0E7" w14:textId="77777777" w:rsidR="00E90C74" w:rsidRPr="009E5B7A" w:rsidRDefault="00E90C74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en-CA"/>
              </w:rPr>
              <w:t>62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D9D9D9"/>
          </w:tcPr>
          <w:p w14:paraId="073F39C9" w14:textId="77777777" w:rsidR="00E90C74" w:rsidRPr="009E5B7A" w:rsidRDefault="00E90C74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en-CA"/>
              </w:rPr>
              <w:t>171</w:t>
            </w:r>
          </w:p>
        </w:tc>
      </w:tr>
      <w:tr w:rsidR="00E800BD" w:rsidRPr="009E5B7A" w14:paraId="4616C1F9" w14:textId="77777777" w:rsidTr="005C16C8">
        <w:trPr>
          <w:trHeight w:val="113"/>
        </w:trPr>
        <w:tc>
          <w:tcPr>
            <w:tcW w:w="1593" w:type="dxa"/>
            <w:tcBorders>
              <w:bottom w:val="single" w:sz="8" w:space="0" w:color="auto"/>
            </w:tcBorders>
            <w:shd w:val="clear" w:color="auto" w:fill="D9D9D9"/>
            <w:vAlign w:val="center"/>
          </w:tcPr>
          <w:p w14:paraId="37CCB93E" w14:textId="77777777" w:rsidR="00E90C74" w:rsidRPr="009E5B7A" w:rsidRDefault="00E90C74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ge [65, 75) yrs        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D9D9D9"/>
            <w:vAlign w:val="center"/>
          </w:tcPr>
          <w:p w14:paraId="43EB57DD" w14:textId="77777777" w:rsidR="00E90C74" w:rsidRPr="009E5B7A" w:rsidRDefault="00E90C74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en-CA"/>
              </w:rPr>
              <w:t>662</w:t>
            </w:r>
          </w:p>
        </w:tc>
        <w:tc>
          <w:tcPr>
            <w:tcW w:w="1810" w:type="dxa"/>
            <w:tcBorders>
              <w:bottom w:val="single" w:sz="8" w:space="0" w:color="auto"/>
            </w:tcBorders>
            <w:shd w:val="clear" w:color="auto" w:fill="D9D9D9"/>
            <w:vAlign w:val="center"/>
          </w:tcPr>
          <w:p w14:paraId="3696990B" w14:textId="77777777" w:rsidR="00E90C74" w:rsidRPr="009E5B7A" w:rsidRDefault="00E90C74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en-CA"/>
              </w:rPr>
              <w:t>478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D9D9D9"/>
          </w:tcPr>
          <w:p w14:paraId="4A7A1A14" w14:textId="77777777" w:rsidR="00E90C74" w:rsidRPr="009E5B7A" w:rsidRDefault="00E90C74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en-CA"/>
              </w:rPr>
              <w:t>226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D9D9D9"/>
            <w:vAlign w:val="center"/>
          </w:tcPr>
          <w:p w14:paraId="49475E5C" w14:textId="77777777" w:rsidR="00E90C74" w:rsidRPr="009E5B7A" w:rsidRDefault="00E90C74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84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D9D9D9"/>
          </w:tcPr>
          <w:p w14:paraId="51FBDB3E" w14:textId="77777777" w:rsidR="00E90C74" w:rsidRPr="009E5B7A" w:rsidRDefault="00E90C74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71**</w:t>
            </w:r>
          </w:p>
        </w:tc>
      </w:tr>
    </w:tbl>
    <w:p w14:paraId="721C4F3C" w14:textId="77777777" w:rsidR="00E90C74" w:rsidRPr="009E5B7A" w:rsidRDefault="00E90C74" w:rsidP="00E90C74">
      <w:pPr>
        <w:shd w:val="clear" w:color="auto" w:fill="FFFFFF" w:themeFill="background1"/>
        <w:rPr>
          <w:rFonts w:ascii="Times New Roman" w:hAnsi="Times New Roman" w:cs="Times New Roman"/>
          <w:b/>
          <w:bCs/>
          <w:sz w:val="18"/>
          <w:szCs w:val="18"/>
        </w:rPr>
      </w:pPr>
    </w:p>
    <w:p w14:paraId="3398C837" w14:textId="77777777" w:rsidR="009E5B7A" w:rsidRPr="009E5B7A" w:rsidRDefault="009E5B7A">
      <w:pPr>
        <w:rPr>
          <w:rFonts w:ascii="Times New Roman" w:hAnsi="Times New Roman" w:cs="Times New Roman"/>
          <w:b/>
          <w:bCs/>
          <w:sz w:val="18"/>
          <w:szCs w:val="18"/>
          <w:lang w:val="en-CA"/>
        </w:rPr>
      </w:pPr>
    </w:p>
    <w:tbl>
      <w:tblPr>
        <w:tblpPr w:leftFromText="180" w:rightFromText="180" w:horzAnchor="margin" w:tblpXSpec="center" w:tblpY="-681"/>
        <w:tblW w:w="10773" w:type="dxa"/>
        <w:tblLayout w:type="fixed"/>
        <w:tblLook w:val="0000" w:firstRow="0" w:lastRow="0" w:firstColumn="0" w:lastColumn="0" w:noHBand="0" w:noVBand="0"/>
      </w:tblPr>
      <w:tblGrid>
        <w:gridCol w:w="3544"/>
        <w:gridCol w:w="1701"/>
        <w:gridCol w:w="1701"/>
        <w:gridCol w:w="1701"/>
        <w:gridCol w:w="1134"/>
        <w:gridCol w:w="992"/>
      </w:tblGrid>
      <w:tr w:rsidR="00C27B9B" w:rsidRPr="009E5B7A" w14:paraId="066D0CEA" w14:textId="77777777" w:rsidTr="008104B8">
        <w:tc>
          <w:tcPr>
            <w:tcW w:w="10773" w:type="dxa"/>
            <w:gridSpan w:val="6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96C0183" w14:textId="77777777" w:rsidR="00BE1808" w:rsidRPr="009E5B7A" w:rsidRDefault="00BE1808" w:rsidP="0089768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56398431"/>
          </w:p>
          <w:p w14:paraId="5571B657" w14:textId="5B974F0A" w:rsidR="00C27B9B" w:rsidRPr="009E5B7A" w:rsidRDefault="00C27B9B" w:rsidP="0089768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 w:rsidR="00E90C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Baseline characteristics </w:t>
            </w:r>
            <w:r w:rsidR="00CA3DB2"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efore propensity </w:t>
            </w:r>
            <w:r w:rsidR="00BD6BEC"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core </w:t>
            </w:r>
            <w:r w:rsidR="00CA3DB2"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ch</w:t>
            </w:r>
            <w:r w:rsidR="00BD6BEC"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g</w:t>
            </w:r>
            <w:r w:rsidR="003049BD"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entire cohort)</w:t>
            </w:r>
          </w:p>
        </w:tc>
      </w:tr>
      <w:tr w:rsidR="00BD6BEC" w:rsidRPr="009E5B7A" w14:paraId="3F184A89" w14:textId="77777777" w:rsidTr="005D0BA9"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095104D" w14:textId="49EE4BF6" w:rsidR="00BD6BEC" w:rsidRPr="009E5B7A" w:rsidRDefault="00BD6BEC" w:rsidP="00BD6BE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156398518"/>
            <w:r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D1671CB" w14:textId="77777777" w:rsidR="00BD6BEC" w:rsidRPr="009E5B7A" w:rsidRDefault="00BD6BEC" w:rsidP="00BD6BE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  <w:p w14:paraId="210141DA" w14:textId="5DF0B722" w:rsidR="00BD6BEC" w:rsidRPr="009E5B7A" w:rsidRDefault="00BD6BEC" w:rsidP="00BD6BE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15</w:t>
            </w:r>
            <w:r w:rsidR="004E3BFE"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FF31137" w14:textId="77777777" w:rsidR="00BD6BEC" w:rsidRPr="009E5B7A" w:rsidRDefault="00BD6BEC" w:rsidP="00BD6BEC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issue</w:t>
            </w:r>
          </w:p>
          <w:p w14:paraId="0FF0003B" w14:textId="4B18E5B6" w:rsidR="00BD6BEC" w:rsidRPr="009E5B7A" w:rsidRDefault="00BD6BEC" w:rsidP="00BD6BEC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</w:t>
            </w:r>
            <w:r w:rsidR="009F3029" w:rsidRPr="009E5B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30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6A91308" w14:textId="77777777" w:rsidR="00BD6BEC" w:rsidRPr="009E5B7A" w:rsidRDefault="00BD6BEC" w:rsidP="00BD6BEC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chanical</w:t>
            </w:r>
          </w:p>
          <w:p w14:paraId="5BB1D2FE" w14:textId="15A8D9A0" w:rsidR="00BD6BEC" w:rsidRPr="009E5B7A" w:rsidRDefault="00BD6BEC" w:rsidP="00BD6BEC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8</w:t>
            </w:r>
            <w:r w:rsidR="009F3029" w:rsidRPr="009E5B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FF83430" w14:textId="56DA9D69" w:rsidR="00BD6BEC" w:rsidRPr="009E5B7A" w:rsidRDefault="00BD6BEC" w:rsidP="00BD6BE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FF6EE13" w14:textId="6FE19CF4" w:rsidR="00BD6BEC" w:rsidRPr="009E5B7A" w:rsidRDefault="00BD6BEC" w:rsidP="00BD6BE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D</w:t>
            </w:r>
          </w:p>
        </w:tc>
      </w:tr>
      <w:tr w:rsidR="005D0BA9" w:rsidRPr="009E5B7A" w14:paraId="7B454B9E" w14:textId="77777777" w:rsidTr="005D0BA9">
        <w:trPr>
          <w:trHeight w:val="113"/>
        </w:trPr>
        <w:tc>
          <w:tcPr>
            <w:tcW w:w="3544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1F03885" w14:textId="2303860C" w:rsidR="009F3029" w:rsidRPr="009E5B7A" w:rsidRDefault="009F3029" w:rsidP="009F30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Surgery age (yrs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7B51C7D" w14:textId="338026AF" w:rsidR="009F3029" w:rsidRPr="009E5B7A" w:rsidRDefault="009F3029" w:rsidP="009F3029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8 ± 12.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A12968B" w14:textId="2B50AB3B" w:rsidR="009F3029" w:rsidRPr="009E5B7A" w:rsidRDefault="009F3029" w:rsidP="009F3029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6 ± 11.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6260FA3" w14:textId="5018DBFF" w:rsidR="009F3029" w:rsidRPr="009E5B7A" w:rsidRDefault="009F3029" w:rsidP="009F3029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5 ± 11.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D32C273" w14:textId="74537BCF" w:rsidR="009F3029" w:rsidRPr="009E5B7A" w:rsidRDefault="009F3029" w:rsidP="009F3029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F5A6E45" w14:textId="318CF9EB" w:rsidR="009F3029" w:rsidRPr="009E5B7A" w:rsidRDefault="009F3029" w:rsidP="009F3029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45A53" w:rsidRPr="009E5B7A">
              <w:rPr>
                <w:rFonts w:ascii="Times New Roman" w:hAnsi="Times New Roman" w:cs="Times New Roman"/>
                <w:sz w:val="18"/>
                <w:szCs w:val="18"/>
              </w:rPr>
              <w:t>81.4</w:t>
            </w:r>
          </w:p>
        </w:tc>
      </w:tr>
      <w:tr w:rsidR="005D0BA9" w:rsidRPr="009E5B7A" w14:paraId="47605FB6" w14:textId="77777777" w:rsidTr="005D0BA9">
        <w:trPr>
          <w:trHeight w:val="113"/>
        </w:trPr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2C72E4A9" w14:textId="3E390689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Sex (Male)        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EBAEF66" w14:textId="5BFDFF67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1 (43.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47F0B3F" w14:textId="2B92473B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 (43.8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8DF5F01" w14:textId="56192B65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 (42.3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C4C9197" w14:textId="6237DF6B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5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07A1ABB" w14:textId="190E12F1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  <w:r w:rsidR="00445A53" w:rsidRPr="009E5B7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.1</w:t>
            </w:r>
          </w:p>
        </w:tc>
      </w:tr>
      <w:tr w:rsidR="00445A53" w:rsidRPr="009E5B7A" w14:paraId="170F40C1" w14:textId="77777777" w:rsidTr="005D0BA9">
        <w:trPr>
          <w:trHeight w:val="113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5744928C" w14:textId="120CBDB3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9E5B7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 )                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CB6DEFF" w14:textId="10045A2D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 ± 6.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E95CA2F" w14:textId="45F00F87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 ± 6.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37A3622" w14:textId="36016C08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 ± 6.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27B6DA7" w14:textId="084E6C1F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42A5517" w14:textId="27B9B5B9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445A53" w:rsidRPr="009E5B7A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</w:tr>
      <w:tr w:rsidR="00445A53" w:rsidRPr="009E5B7A" w14:paraId="0F1C9D71" w14:textId="77777777" w:rsidTr="005D0BA9">
        <w:trPr>
          <w:trHeight w:val="113"/>
        </w:trPr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3F33E715" w14:textId="152C50E2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Creatinine (</w:t>
            </w:r>
            <w:r w:rsidRPr="009E5B7A">
              <w:rPr>
                <w:rFonts w:ascii="Times New Roman" w:hAnsi="Times New Roman" w:cs="Times New Roman"/>
                <w:bCs/>
                <w:sz w:val="18"/>
                <w:szCs w:val="18"/>
              </w:rPr>
              <w:t>μmol/L)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534E898" w14:textId="431F444F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.1 ± 95.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9CBF280" w14:textId="1F4DC997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4 ± 85.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022E5D4" w14:textId="2FB36E79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.8 ± 103.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5D7BAE1" w14:textId="69B861B3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028FA72" w14:textId="049F4370" w:rsidR="00AD104F" w:rsidRPr="009E5B7A" w:rsidRDefault="00445A53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445A53" w:rsidRPr="009E5B7A" w14:paraId="5FC2D5E6" w14:textId="77777777" w:rsidTr="005D0BA9">
        <w:trPr>
          <w:trHeight w:val="113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57D0AA1A" w14:textId="6B6AA908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Hemoglobin (g/L) 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B1A8E2B" w14:textId="1DCAAE73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6 ± 19.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4CD08F3" w14:textId="3FDAD6D8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.9 ± 19.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8DD198A" w14:textId="0E7D9CAD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.9 ± 19.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5296CA5" w14:textId="1A1A918C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139C18B" w14:textId="720643B6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45A53" w:rsidRPr="009E5B7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45A53" w:rsidRPr="009E5B7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AD104F" w:rsidRPr="009E5B7A" w14:paraId="1D98F3E6" w14:textId="77777777" w:rsidTr="005D0BA9">
        <w:trPr>
          <w:trHeight w:val="113"/>
        </w:trPr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5094C1AE" w14:textId="1F2D0222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CCS Class  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5D703FA" w14:textId="77777777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4C090DE" w14:textId="77777777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A828902" w14:textId="77777777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CCF154C" w14:textId="06811932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01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F710351" w14:textId="053527CA" w:rsidR="00AD104F" w:rsidRPr="009E5B7A" w:rsidRDefault="00445A53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-13.3</w:t>
            </w:r>
          </w:p>
        </w:tc>
      </w:tr>
      <w:tr w:rsidR="005D0BA9" w:rsidRPr="009E5B7A" w14:paraId="604C0434" w14:textId="77777777" w:rsidTr="005D0BA9">
        <w:trPr>
          <w:trHeight w:val="113"/>
        </w:trPr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0FD17E3F" w14:textId="0E9A663B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      None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2E4F97F" w14:textId="6C28D41F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0 (80.7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5446955" w14:textId="48A12E1E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5 (78.8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C89C6CF" w14:textId="5E171727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5 (82.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C9CC061" w14:textId="77777777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48D0028" w14:textId="77777777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BA9" w:rsidRPr="009E5B7A" w14:paraId="15406638" w14:textId="77777777" w:rsidTr="005D0BA9">
        <w:trPr>
          <w:trHeight w:val="113"/>
        </w:trPr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5F4A1A87" w14:textId="53B16DB5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      Class 1 or 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8E88C81" w14:textId="50CC6471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 (11.5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C62F413" w14:textId="56D07C87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(11.2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B3A541F" w14:textId="7B1470FE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 (11.7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7B9ED38" w14:textId="77777777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2CE73E2" w14:textId="77777777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BA9" w:rsidRPr="009E5B7A" w14:paraId="4EB20D8D" w14:textId="77777777" w:rsidTr="005D0BA9">
        <w:trPr>
          <w:trHeight w:val="113"/>
        </w:trPr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629E1FE6" w14:textId="3ABBACF5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      Class 3 or 4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73AA52D" w14:textId="57750059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 (7.8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FDF9B65" w14:textId="6262FBDA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(10.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05948AF" w14:textId="590A3903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5.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C4636FF" w14:textId="77777777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CB88ACE" w14:textId="77777777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104F" w:rsidRPr="009E5B7A" w14:paraId="4C8BF7F8" w14:textId="77777777" w:rsidTr="002F2189">
        <w:trPr>
          <w:trHeight w:val="113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1FBEB8DC" w14:textId="2EF45B1E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NYHA Class     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2C69334" w14:textId="77777777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70A3670" w14:textId="77777777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DD74CF6" w14:textId="77777777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7B0773E" w14:textId="2BD02382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7DB8BB8" w14:textId="7B94EA66" w:rsidR="00AD104F" w:rsidRPr="009E5B7A" w:rsidRDefault="00445A53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  <w:r w:rsidR="00AD104F" w:rsidRPr="009E5B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D104F" w:rsidRPr="009E5B7A" w14:paraId="43B04B3A" w14:textId="77777777" w:rsidTr="005D0BA9">
        <w:trPr>
          <w:trHeight w:val="113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30B4D50A" w14:textId="3F8805A6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      None or Class I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45DA259" w14:textId="7EBCABB0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 (8.6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729EF46" w14:textId="2F0D5BC4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 (7.4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ECD1A15" w14:textId="6C2871F9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(9.7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D6E86AB" w14:textId="77777777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43155AB" w14:textId="77777777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104F" w:rsidRPr="009E5B7A" w14:paraId="219DB3D0" w14:textId="77777777" w:rsidTr="005D0BA9">
        <w:trPr>
          <w:trHeight w:val="113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5D42BC32" w14:textId="5AD6DF5C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      Class II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43AB8FB" w14:textId="09305CF1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 (24.5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BD767D3" w14:textId="4BAB1095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 (20.8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1B6E00B" w14:textId="54DDB838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 (27.8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FBDF064" w14:textId="77777777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4BC29D5" w14:textId="77777777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104F" w:rsidRPr="009E5B7A" w14:paraId="5F42A1E6" w14:textId="77777777" w:rsidTr="005D0BA9">
        <w:trPr>
          <w:trHeight w:val="113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3A07E776" w14:textId="0C26D2E9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      Class III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C477CD9" w14:textId="373434FC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2 (46.4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D8D68A6" w14:textId="2BFFDDBA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 (45.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4F47DA5" w14:textId="586E5332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1 (47.3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2851EDF" w14:textId="77777777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7FE3BA3" w14:textId="77777777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104F" w:rsidRPr="009E5B7A" w14:paraId="261EBA3E" w14:textId="77777777" w:rsidTr="005D0BA9">
        <w:trPr>
          <w:trHeight w:val="113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1A49CB8D" w14:textId="227F60F4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      Class IV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C128F48" w14:textId="47F0BDCF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 (20.6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F0F7355" w14:textId="35FC4C72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 (26.4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EC843DE" w14:textId="41031587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 (15.3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3E07A22" w14:textId="77777777" w:rsidR="00AD104F" w:rsidRPr="009E5B7A" w:rsidRDefault="00AD104F" w:rsidP="00AD104F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5BA4611" w14:textId="77777777" w:rsidR="00AD104F" w:rsidRPr="009E5B7A" w:rsidRDefault="00AD104F" w:rsidP="00AD104F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5A53" w:rsidRPr="009E5B7A" w14:paraId="46D47030" w14:textId="77777777" w:rsidTr="005D0BA9">
        <w:trPr>
          <w:trHeight w:val="113"/>
        </w:trPr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03DB9B9E" w14:textId="258B2FDA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Ejection fraction (</w:t>
            </w:r>
            <w:r w:rsidRPr="009E5B7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≤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50%)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AEDADA1" w14:textId="1EFDCD8B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8 (38.3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B2AB9EE" w14:textId="19EF17C9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 (38.6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12B9B08" w14:textId="5E6BF29D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 (38.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0E744E5" w14:textId="26A222AF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79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34AC780" w14:textId="612BA816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445A53" w:rsidRPr="009E5B7A" w14:paraId="2F723C37" w14:textId="77777777" w:rsidTr="005D0BA9">
        <w:trPr>
          <w:trHeight w:val="113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5EE0B07C" w14:textId="547F5C50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Emergency or priority I for surgery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CDF7716" w14:textId="68054E44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 (17.8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3E8725D" w14:textId="29406933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 (21.4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7783EDE" w14:textId="43EAE3BC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 (14.5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B107F65" w14:textId="26DD2073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2F44119" w14:textId="3774AC69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9</w:t>
            </w:r>
          </w:p>
        </w:tc>
      </w:tr>
      <w:tr w:rsidR="00445A53" w:rsidRPr="009E5B7A" w14:paraId="60172B61" w14:textId="77777777" w:rsidTr="005D0BA9">
        <w:trPr>
          <w:trHeight w:val="113"/>
        </w:trPr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4C7CE58B" w14:textId="23E8C8A6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Prior MI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E7EDDFC" w14:textId="2A47F4BC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 (9.8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416FA3F" w14:textId="68724C95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 (12.5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08AF35D" w14:textId="4963EB0A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(7.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DA724A0" w14:textId="63469C0A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0351945" w14:textId="30D46A0D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.8</w:t>
            </w:r>
          </w:p>
        </w:tc>
      </w:tr>
      <w:tr w:rsidR="00445A53" w:rsidRPr="009E5B7A" w14:paraId="415F3A07" w14:textId="77777777" w:rsidTr="005D0BA9">
        <w:trPr>
          <w:trHeight w:val="113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73E814BB" w14:textId="7CF17C5F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CHF   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9704ABD" w14:textId="49278F82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3 (77.0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3EFF16D" w14:textId="1944F7E2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3 (78.5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70DC85A" w14:textId="714DC1D4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0 (75.7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6CBF1CC" w14:textId="34C4EED3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907F56C" w14:textId="6140F711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</w:t>
            </w:r>
          </w:p>
        </w:tc>
      </w:tr>
      <w:tr w:rsidR="00445A53" w:rsidRPr="009E5B7A" w14:paraId="4EDE9BA4" w14:textId="77777777" w:rsidTr="005D0BA9">
        <w:trPr>
          <w:trHeight w:val="113"/>
        </w:trPr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7D41F9E1" w14:textId="2DA4DCCE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Active endocarditis   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71C16AF" w14:textId="7A8262B6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 (6.8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B9F31C8" w14:textId="01C3B38A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 (8.4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545A94F" w14:textId="56C66B58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5.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C7D2BDE" w14:textId="2F87FC10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908BA44" w14:textId="595C2C1E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4</w:t>
            </w:r>
          </w:p>
        </w:tc>
      </w:tr>
      <w:tr w:rsidR="00445A53" w:rsidRPr="009E5B7A" w14:paraId="0845CEBC" w14:textId="77777777" w:rsidTr="005D0BA9">
        <w:trPr>
          <w:trHeight w:val="113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4D05D3B8" w14:textId="07968B62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Hypertension   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3981E52" w14:textId="457AF677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1 (48.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DD01FE2" w14:textId="6260DCD2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9 (53.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463F0C1" w14:textId="76A47D8F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 (43.7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917D2D0" w14:textId="69C1668B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1FF3FF8" w14:textId="0E355EC4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9.3</w:t>
            </w:r>
          </w:p>
        </w:tc>
      </w:tr>
      <w:tr w:rsidR="00445A53" w:rsidRPr="009E5B7A" w14:paraId="0D77345F" w14:textId="77777777" w:rsidTr="005D0BA9">
        <w:trPr>
          <w:trHeight w:val="113"/>
        </w:trPr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7918BA44" w14:textId="53DEBAC3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Pulmonary hypertension  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4AEB6D8" w14:textId="69A60F89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0 (57.3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DA944EC" w14:textId="2C1BA86F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0 (60.3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1C6045F" w14:textId="39187AA1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0 (54.6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4A2AD6C" w14:textId="627353DA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FE3B3D7" w14:textId="68A1BA4B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5</w:t>
            </w:r>
          </w:p>
        </w:tc>
      </w:tr>
      <w:tr w:rsidR="00445A53" w:rsidRPr="009E5B7A" w14:paraId="3BE5E145" w14:textId="77777777" w:rsidTr="005D0BA9">
        <w:trPr>
          <w:trHeight w:val="113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3120DE54" w14:textId="6902CB92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Family history of CAD   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4FE10BC" w14:textId="61302136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 (13.5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1D4DC6E" w14:textId="06A36DC7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 (16.4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E194386" w14:textId="7C85A1D1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10.9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A40442C" w14:textId="1AF4BDC3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E841351" w14:textId="5E5B8B0D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.1</w:t>
            </w:r>
          </w:p>
        </w:tc>
      </w:tr>
      <w:tr w:rsidR="00445A53" w:rsidRPr="009E5B7A" w14:paraId="78FD6F85" w14:textId="77777777" w:rsidTr="005D0BA9">
        <w:trPr>
          <w:trHeight w:val="113"/>
        </w:trPr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7CFFDB8B" w14:textId="2E4AD47F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Dyslipidemia  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E966EA2" w14:textId="1B5C2883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 (34.1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C1F48E4" w14:textId="2157EF71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 (38.9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73C3F67" w14:textId="489089A2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 (29.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D590D8A" w14:textId="762CEE75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C6926AC" w14:textId="06DE7039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9.3</w:t>
            </w:r>
          </w:p>
        </w:tc>
      </w:tr>
      <w:tr w:rsidR="00445A53" w:rsidRPr="009E5B7A" w14:paraId="320D2BCC" w14:textId="77777777" w:rsidTr="005D0BA9">
        <w:trPr>
          <w:trHeight w:val="113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2DAC35C2" w14:textId="0ADF7AE7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Pre-op arrhythmia 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2971171" w14:textId="601E67CF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 (38.5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884FE35" w14:textId="4024B1C1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 (37.4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1190F25" w14:textId="2D5D403B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 (39.5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966DAC1" w14:textId="6E600F04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9E2EF90" w14:textId="4746C7E2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</w:tr>
      <w:tr w:rsidR="00445A53" w:rsidRPr="009E5B7A" w14:paraId="4E2E0B85" w14:textId="77777777" w:rsidTr="005D0BA9">
        <w:trPr>
          <w:trHeight w:val="113"/>
        </w:trPr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3E560BB3" w14:textId="5976A3A4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Pre-op IABP  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60B9CA9" w14:textId="5E03FB23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0.7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685AF94" w14:textId="78898EAC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.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1AD6C60" w14:textId="3B09A1AB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.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5236DC7" w14:textId="379FD6F2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B372909" w14:textId="1A9CEB8E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</w:tr>
      <w:tr w:rsidR="00445A53" w:rsidRPr="009E5B7A" w14:paraId="44DF509F" w14:textId="77777777" w:rsidTr="005D0BA9">
        <w:trPr>
          <w:trHeight w:val="113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577CD192" w14:textId="56A6F64F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PVD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A80A939" w14:textId="452BFA6B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(6.6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4E8F215" w14:textId="088E1B59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8.8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79BEB91" w14:textId="189E81AF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4.7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3A8EEA6" w14:textId="57940FBF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2D80908" w14:textId="14E9FA29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.2</w:t>
            </w:r>
          </w:p>
        </w:tc>
      </w:tr>
      <w:tr w:rsidR="00445A53" w:rsidRPr="009E5B7A" w14:paraId="7B10B160" w14:textId="77777777" w:rsidTr="005D0BA9">
        <w:trPr>
          <w:trHeight w:val="113"/>
        </w:trPr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4624C000" w14:textId="6E33B28A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COPD  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AE68A7B" w14:textId="583F2453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 (24.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95B594A" w14:textId="78EC5918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 (27.8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07D4619" w14:textId="3DFFBD9E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 (20.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0F6FB3B" w14:textId="57B3373D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E10F195" w14:textId="70207404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2</w:t>
            </w:r>
          </w:p>
        </w:tc>
      </w:tr>
      <w:tr w:rsidR="00445A53" w:rsidRPr="009E5B7A" w14:paraId="58F81B7B" w14:textId="77777777" w:rsidTr="005D0BA9">
        <w:trPr>
          <w:trHeight w:val="113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4A719E52" w14:textId="36B37726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Pre-op ventilation/Intubation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3D37FBE" w14:textId="6390FC21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(3.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3D8483B" w14:textId="2C5D74BE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4.0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B57DFB7" w14:textId="78730375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2.5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52E58FA" w14:textId="1B42408E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E18656F" w14:textId="7DCC34B5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4</w:t>
            </w:r>
          </w:p>
        </w:tc>
      </w:tr>
      <w:tr w:rsidR="00445A53" w:rsidRPr="009E5B7A" w14:paraId="58C86DFF" w14:textId="77777777" w:rsidTr="005D0BA9">
        <w:trPr>
          <w:trHeight w:val="113"/>
        </w:trPr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41431473" w14:textId="170A07A6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Stroke/TIA  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57466A7" w14:textId="35109EA5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 (18.2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D92FD92" w14:textId="5952E1FC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 (18.8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B1688E8" w14:textId="3574662A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 (17.6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A8EEEF8" w14:textId="1957F28D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8726CE4" w14:textId="409645A5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</w:t>
            </w:r>
          </w:p>
        </w:tc>
      </w:tr>
      <w:tr w:rsidR="00445A53" w:rsidRPr="009E5B7A" w14:paraId="0ADDEAEA" w14:textId="77777777" w:rsidTr="005D0BA9">
        <w:trPr>
          <w:trHeight w:val="113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1C30C38E" w14:textId="6D8C2370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Renal failure - acute.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5CAD1FD" w14:textId="4B8E083C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4.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0E6A19E" w14:textId="56FA5B6B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5.8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AD2E18C" w14:textId="64E618AA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3.0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72385B6" w14:textId="61667F3E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8CD6664" w14:textId="2EA1720B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6</w:t>
            </w:r>
          </w:p>
        </w:tc>
      </w:tr>
      <w:tr w:rsidR="00445A53" w:rsidRPr="009E5B7A" w14:paraId="1A30CC62" w14:textId="77777777" w:rsidTr="005D0BA9">
        <w:trPr>
          <w:trHeight w:val="113"/>
        </w:trPr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7E89CBA6" w14:textId="24C8BB76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Renal failure - chronic   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756ABCD" w14:textId="0212243C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6.5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3097AC4" w14:textId="08E8F8F0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 (8.4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DB779E2" w14:textId="3C4BBB5A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4.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2CBB449" w14:textId="26DF113A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BD01E8D" w14:textId="70F876C4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.2</w:t>
            </w:r>
          </w:p>
        </w:tc>
      </w:tr>
      <w:tr w:rsidR="00445A53" w:rsidRPr="009E5B7A" w14:paraId="40802504" w14:textId="77777777" w:rsidTr="005D0BA9">
        <w:trPr>
          <w:trHeight w:val="113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5D1D982D" w14:textId="4B333B95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Dialysis  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363E89D" w14:textId="1EA2D0FC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(3.4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ADFA8F3" w14:textId="6B7242D9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3.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1614AEB" w14:textId="31B40ECB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3.5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C83EEA3" w14:textId="06F9C54A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C66D82D" w14:textId="6F4C4D59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445A53" w:rsidRPr="009E5B7A" w14:paraId="6F8ADA1E" w14:textId="77777777" w:rsidTr="005D0BA9">
        <w:trPr>
          <w:trHeight w:val="113"/>
        </w:trPr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0F18EF3C" w14:textId="5E65683D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A9E9009" w14:textId="4BBD4773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 (15.5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0088ECC" w14:textId="1B547245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 (17.8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35B06AC" w14:textId="3B7C12C3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 (13.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61BB0CC" w14:textId="53EC0540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F5A8AC8" w14:textId="05E1FBD6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2</w:t>
            </w:r>
          </w:p>
        </w:tc>
      </w:tr>
      <w:tr w:rsidR="00445A53" w:rsidRPr="009E5B7A" w14:paraId="56FAA600" w14:textId="77777777" w:rsidTr="005D0BA9">
        <w:trPr>
          <w:trHeight w:val="113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3CDEAB55" w14:textId="39C4DB38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Gastrointestinal</w:t>
            </w:r>
            <w:r w:rsidRPr="009E5B7A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 xml:space="preserve"> </w:t>
            </w:r>
            <w:proofErr w:type="spellStart"/>
            <w:r w:rsidRPr="009E5B7A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bleed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55FAE3A" w14:textId="7131CF03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5.6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2ABB274" w14:textId="05153BC2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7.7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FE9B548" w14:textId="5BF5E4E3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3.7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3DC33EC" w14:textId="6E910EE3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1C0A806" w14:textId="58038925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1</w:t>
            </w:r>
          </w:p>
        </w:tc>
      </w:tr>
      <w:tr w:rsidR="00445A53" w:rsidRPr="009E5B7A" w14:paraId="6491C901" w14:textId="77777777" w:rsidTr="005D0BA9">
        <w:trPr>
          <w:trHeight w:val="113"/>
        </w:trPr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68BF3434" w14:textId="42EE3B4B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Malignant disease controlled &lt; 5 year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A429672" w14:textId="4E1A5698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(4.2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79247F1" w14:textId="5DC85252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6.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1DEA8B2" w14:textId="5F423F93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2.6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5FA545C" w14:textId="51DEE201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F8320E4" w14:textId="1CE318F9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.9</w:t>
            </w:r>
          </w:p>
        </w:tc>
      </w:tr>
      <w:tr w:rsidR="00445A53" w:rsidRPr="009E5B7A" w14:paraId="7C32606A" w14:textId="77777777" w:rsidTr="005D0BA9">
        <w:trPr>
          <w:trHeight w:val="113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47D92712" w14:textId="4176880B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Smoking history - smoker or d/c &lt; 1 </w:t>
            </w:r>
            <w:proofErr w:type="spellStart"/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0BCB31B" w14:textId="5AB0D90B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 (11.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22FFD49" w14:textId="46B8951B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(11.9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6149157" w14:textId="6B5CF2A7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(10.8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E189CCE" w14:textId="4E168AFD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14481BF" w14:textId="29F898CC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</w:t>
            </w:r>
          </w:p>
        </w:tc>
      </w:tr>
      <w:tr w:rsidR="00445A53" w:rsidRPr="009E5B7A" w14:paraId="6ACD8984" w14:textId="77777777" w:rsidTr="005D0BA9">
        <w:trPr>
          <w:trHeight w:val="113"/>
        </w:trPr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33A9AF28" w14:textId="3739286E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History of drug abus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FB153B2" w14:textId="151651BB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(3.6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0E4960E" w14:textId="7CB5F00B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4.2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C5D4803" w14:textId="0BB41685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3.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1A08C62" w14:textId="7EC93673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73657A8" w14:textId="4D3575FF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8</w:t>
            </w:r>
          </w:p>
        </w:tc>
      </w:tr>
      <w:tr w:rsidR="00445A53" w:rsidRPr="009E5B7A" w14:paraId="35C200AC" w14:textId="77777777" w:rsidTr="005D0BA9">
        <w:trPr>
          <w:trHeight w:val="113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6A2183B6" w14:textId="3FE4B62F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Cs/>
                <w:sz w:val="18"/>
                <w:szCs w:val="18"/>
              </w:rPr>
              <w:t>PCI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2C6D993" w14:textId="1AF14892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(5.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195AAED" w14:textId="1D3E833A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5.5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5CB2DBA" w14:textId="7AEC601C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5.1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EA5F40F" w14:textId="3D1C3926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F90EC32" w14:textId="72F86065" w:rsidR="00445A53" w:rsidRPr="009E5B7A" w:rsidRDefault="00445A53" w:rsidP="00445A53">
            <w:pPr>
              <w:keepNext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</w:t>
            </w:r>
          </w:p>
        </w:tc>
      </w:tr>
      <w:tr w:rsidR="00445A53" w:rsidRPr="009E5B7A" w14:paraId="315CB1B3" w14:textId="77777777" w:rsidTr="005D0BA9">
        <w:trPr>
          <w:trHeight w:val="113"/>
        </w:trPr>
        <w:tc>
          <w:tcPr>
            <w:tcW w:w="3544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EA09D66" w14:textId="6D1164ED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evious open heart surgery 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C346DF" w14:textId="257A0753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 (10.4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829362" w14:textId="70D40A36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11.8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45CDD30" w14:textId="286E7DDF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(9.1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9E31F5" w14:textId="0A000068" w:rsidR="00445A53" w:rsidRPr="009E5B7A" w:rsidRDefault="00445A53" w:rsidP="00445A53">
            <w:pPr>
              <w:keepNext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EF74B2" w14:textId="62855D52" w:rsidR="00445A53" w:rsidRPr="009E5B7A" w:rsidRDefault="00445A53" w:rsidP="00445A53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9</w:t>
            </w:r>
          </w:p>
        </w:tc>
      </w:tr>
      <w:tr w:rsidR="00445A53" w:rsidRPr="009E5B7A" w14:paraId="5A862C70" w14:textId="77777777" w:rsidTr="00706438">
        <w:trPr>
          <w:trHeight w:val="1480"/>
        </w:trPr>
        <w:tc>
          <w:tcPr>
            <w:tcW w:w="10773" w:type="dxa"/>
            <w:gridSpan w:val="6"/>
            <w:tcBorders>
              <w:top w:val="single" w:sz="8" w:space="0" w:color="auto"/>
            </w:tcBorders>
            <w:shd w:val="clear" w:color="auto" w:fill="FFFFFF"/>
          </w:tcPr>
          <w:p w14:paraId="7E2615C7" w14:textId="77777777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Values shown as mean 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± SD, or n (%). </w:t>
            </w:r>
            <w:r w:rsidRPr="009E5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D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, standardized mean difference. </w:t>
            </w:r>
          </w:p>
          <w:p w14:paraId="03226B97" w14:textId="4E24EA6E" w:rsidR="00445A53" w:rsidRPr="009E5B7A" w:rsidRDefault="00445A53" w:rsidP="00445A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MI, 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Body mass index; </w:t>
            </w:r>
            <w:r w:rsidRPr="009E5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CS, 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Canadian Cardiovascular Society; </w:t>
            </w:r>
            <w:r w:rsidRPr="009E5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YHA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, New York Heart Association; </w:t>
            </w:r>
            <w:r w:rsidRPr="009E5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,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 Myocardial infarction; </w:t>
            </w:r>
            <w:r w:rsidRPr="009E5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F,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 Congestive heart failure; </w:t>
            </w:r>
            <w:r w:rsidRPr="009E5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, coronary artery disease; </w:t>
            </w:r>
            <w:r w:rsidRPr="009E5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ABP,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 Intra-aortic balloon pump; </w:t>
            </w:r>
            <w:r w:rsidRPr="009E5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VD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, Peripheral vascular disease; </w:t>
            </w:r>
            <w:r w:rsidRPr="009E5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D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E5B7A">
              <w:rPr>
                <w:rFonts w:ascii="Times New Roman" w:hAnsi="Times New Roman" w:cs="Times New Roman"/>
                <w:bCs/>
                <w:sz w:val="18"/>
                <w:szCs w:val="18"/>
              </w:rPr>
              <w:t>Chronic obstructive pulmonary disease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9E5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IA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, transient ischemic attack; </w:t>
            </w:r>
            <w:r w:rsidRPr="009E5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,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 Gastrointestinal; </w:t>
            </w:r>
            <w:r w:rsidRPr="009E5B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CI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, Percutaneous Coronary Intervention. </w:t>
            </w:r>
          </w:p>
        </w:tc>
      </w:tr>
      <w:bookmarkEnd w:id="0"/>
      <w:bookmarkEnd w:id="1"/>
    </w:tbl>
    <w:p w14:paraId="3E4E1B14" w14:textId="1A59C819" w:rsidR="00C27B9B" w:rsidRPr="009E5B7A" w:rsidRDefault="00C27B9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15E3A1B" w14:textId="16E7DB2D" w:rsidR="00F665B7" w:rsidRPr="009E5B7A" w:rsidRDefault="00F665B7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58C7C90" w14:textId="77777777" w:rsidR="00326EB4" w:rsidRPr="009E5B7A" w:rsidRDefault="00F665B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9E5B7A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1E7302D9" w14:textId="7C315E4E" w:rsidR="00BE1808" w:rsidRPr="009E5B7A" w:rsidRDefault="00BE1808" w:rsidP="00BE1808">
      <w:pPr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vertAnchor="text" w:horzAnchor="margin" w:tblpXSpec="center" w:tblpY="602"/>
        <w:tblW w:w="10031" w:type="dxa"/>
        <w:tblLayout w:type="fixed"/>
        <w:tblLook w:val="0000" w:firstRow="0" w:lastRow="0" w:firstColumn="0" w:lastColumn="0" w:noHBand="0" w:noVBand="0"/>
      </w:tblPr>
      <w:tblGrid>
        <w:gridCol w:w="3794"/>
        <w:gridCol w:w="1701"/>
        <w:gridCol w:w="1701"/>
        <w:gridCol w:w="1701"/>
        <w:gridCol w:w="1134"/>
      </w:tblGrid>
      <w:tr w:rsidR="00D5768F" w:rsidRPr="009E5B7A" w14:paraId="45157751" w14:textId="77777777" w:rsidTr="009865CC">
        <w:tc>
          <w:tcPr>
            <w:tcW w:w="10031" w:type="dxa"/>
            <w:gridSpan w:val="5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D6B8E2C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bookmarkStart w:id="2" w:name="_Hlk86393664"/>
          </w:p>
          <w:p w14:paraId="223A1A7C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</w:p>
          <w:p w14:paraId="2A16BB20" w14:textId="35A14F73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 xml:space="preserve">Table </w:t>
            </w:r>
            <w:r w:rsidR="001D71B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3</w:t>
            </w:r>
            <w:r w:rsidRPr="009E5B7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. In-hospital and out</w:t>
            </w:r>
            <w:r w:rsidR="005C16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-of</w:t>
            </w:r>
            <w:r w:rsidRPr="009E5B7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 xml:space="preserve">-hospital outcomes </w:t>
            </w:r>
            <w:r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fore propensity score matching (entire cohort)</w:t>
            </w:r>
          </w:p>
        </w:tc>
      </w:tr>
      <w:tr w:rsidR="00D5768F" w:rsidRPr="009E5B7A" w14:paraId="762DC5D8" w14:textId="77777777" w:rsidTr="009865CC">
        <w:tc>
          <w:tcPr>
            <w:tcW w:w="379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38F3D35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Variab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92C11D8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All</w:t>
            </w:r>
          </w:p>
          <w:p w14:paraId="7AB53B0C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n=1536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5A72250" w14:textId="77777777" w:rsidR="00D5768F" w:rsidRPr="009E5B7A" w:rsidRDefault="00D5768F" w:rsidP="009865CC">
            <w:pPr>
              <w:keepNext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Tissue</w:t>
            </w:r>
          </w:p>
          <w:p w14:paraId="47DC2091" w14:textId="77777777" w:rsidR="00D5768F" w:rsidRPr="009E5B7A" w:rsidRDefault="00D5768F" w:rsidP="009865CC">
            <w:pPr>
              <w:keepNext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n=730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2DA3BC8" w14:textId="77777777" w:rsidR="00D5768F" w:rsidRPr="009E5B7A" w:rsidRDefault="00D5768F" w:rsidP="009865CC">
            <w:pPr>
              <w:keepNext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Mechanical</w:t>
            </w:r>
          </w:p>
          <w:p w14:paraId="69345114" w14:textId="77777777" w:rsidR="00D5768F" w:rsidRPr="009E5B7A" w:rsidRDefault="00D5768F" w:rsidP="009865CC">
            <w:pPr>
              <w:keepNext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n=806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7175BE9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P value</w:t>
            </w:r>
          </w:p>
        </w:tc>
      </w:tr>
      <w:tr w:rsidR="00D5768F" w:rsidRPr="009E5B7A" w14:paraId="20CCD33F" w14:textId="77777777" w:rsidTr="009865CC">
        <w:tc>
          <w:tcPr>
            <w:tcW w:w="3794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50BE541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Pump time (min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466DD22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127.0 (96.0,172.0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93E381F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130.0 (96.0,173.0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2FBBDC7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125.0 (95.0,169.0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EAC3DD5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6</w:t>
            </w:r>
          </w:p>
        </w:tc>
      </w:tr>
      <w:tr w:rsidR="00D5768F" w:rsidRPr="009E5B7A" w14:paraId="3299E450" w14:textId="77777777" w:rsidTr="009865CC">
        <w:tc>
          <w:tcPr>
            <w:tcW w:w="3794" w:type="dxa"/>
            <w:shd w:val="clear" w:color="auto" w:fill="D9D9D9" w:themeFill="background1" w:themeFillShade="D9"/>
            <w:vAlign w:val="center"/>
          </w:tcPr>
          <w:p w14:paraId="6CD0DA92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Cross clamp time (min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35E0635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98.0 (73.0,136.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920D9C5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100.0 (74.0,137.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C4F5573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98.0 (72.0,135.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A8DF26B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2</w:t>
            </w:r>
          </w:p>
        </w:tc>
      </w:tr>
      <w:tr w:rsidR="00D5768F" w:rsidRPr="009E5B7A" w14:paraId="684256BF" w14:textId="77777777" w:rsidTr="009865CC">
        <w:tc>
          <w:tcPr>
            <w:tcW w:w="3794" w:type="dxa"/>
            <w:shd w:val="clear" w:color="auto" w:fill="F2F2F2" w:themeFill="background1" w:themeFillShade="F2"/>
            <w:vAlign w:val="center"/>
          </w:tcPr>
          <w:p w14:paraId="54D8AB0D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Creatinine-post (</w:t>
            </w:r>
            <w:r w:rsidRPr="009E5B7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μmol/L)</w:t>
            </w: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726F155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 ± 83.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C051B07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4 ± 65.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AEAAA84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2 ± 96.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79C7507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40</w:t>
            </w:r>
          </w:p>
        </w:tc>
      </w:tr>
      <w:tr w:rsidR="00D5768F" w:rsidRPr="009E5B7A" w14:paraId="603A1E86" w14:textId="77777777" w:rsidTr="009865CC">
        <w:tc>
          <w:tcPr>
            <w:tcW w:w="3794" w:type="dxa"/>
            <w:shd w:val="clear" w:color="auto" w:fill="D9D9D9" w:themeFill="background1" w:themeFillShade="D9"/>
            <w:vAlign w:val="center"/>
          </w:tcPr>
          <w:p w14:paraId="5406C8FC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Prosthetic valve endocarditis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3593F18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1D64380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3E85FCB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4AF9D81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D5768F" w:rsidRPr="009E5B7A" w14:paraId="340C84ED" w14:textId="77777777" w:rsidTr="009865CC">
        <w:tc>
          <w:tcPr>
            <w:tcW w:w="3794" w:type="dxa"/>
            <w:shd w:val="clear" w:color="auto" w:fill="F2F2F2" w:themeFill="background1" w:themeFillShade="F2"/>
            <w:vAlign w:val="center"/>
          </w:tcPr>
          <w:p w14:paraId="30B1F184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Insertion of permanent pacemaker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58B31F1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.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807ADFD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.5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9AA88AC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.1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E49E615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5768F" w:rsidRPr="009E5B7A" w14:paraId="441BA73A" w14:textId="77777777" w:rsidTr="009865CC">
        <w:tc>
          <w:tcPr>
            <w:tcW w:w="3794" w:type="dxa"/>
            <w:shd w:val="clear" w:color="auto" w:fill="D9D9D9" w:themeFill="background1" w:themeFillShade="D9"/>
            <w:vAlign w:val="center"/>
          </w:tcPr>
          <w:p w14:paraId="5F545502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Post-op hemorrhage/tamponad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14E108F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2.9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ADE07D4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2.5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2DF2D99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3.2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6E541D7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D5768F" w:rsidRPr="009E5B7A" w14:paraId="070C7970" w14:textId="77777777" w:rsidTr="009865CC">
        <w:tc>
          <w:tcPr>
            <w:tcW w:w="3794" w:type="dxa"/>
            <w:shd w:val="clear" w:color="auto" w:fill="F2F2F2" w:themeFill="background1" w:themeFillShade="F2"/>
            <w:vAlign w:val="center"/>
          </w:tcPr>
          <w:p w14:paraId="73EB38E7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Arrhythmia - cardiac arrest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1F2F825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.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1267172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.6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ADAD943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.0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8CDB7AE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7</w:t>
            </w:r>
          </w:p>
        </w:tc>
      </w:tr>
      <w:tr w:rsidR="00D5768F" w:rsidRPr="009E5B7A" w14:paraId="2E892842" w14:textId="77777777" w:rsidTr="009865CC">
        <w:tc>
          <w:tcPr>
            <w:tcW w:w="3794" w:type="dxa"/>
            <w:shd w:val="clear" w:color="auto" w:fill="D9D9D9" w:themeFill="background1" w:themeFillShade="D9"/>
            <w:vAlign w:val="center"/>
          </w:tcPr>
          <w:p w14:paraId="049B6E78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Arrhythmia - atrial   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9E9AE96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6 (42.1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4DB84C9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 (43.3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481FA1F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 (40.9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9654EB4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D5768F" w:rsidRPr="009E5B7A" w14:paraId="469A86C3" w14:textId="77777777" w:rsidTr="009865CC">
        <w:tc>
          <w:tcPr>
            <w:tcW w:w="3794" w:type="dxa"/>
            <w:shd w:val="clear" w:color="auto" w:fill="F2F2F2" w:themeFill="background1" w:themeFillShade="F2"/>
            <w:vAlign w:val="center"/>
          </w:tcPr>
          <w:p w14:paraId="5EDA2FC9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Arrhythmia - heart block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3681A9E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 (4.9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BD20F1D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5.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49AC525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4.7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089EECB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D5768F" w:rsidRPr="009E5B7A" w14:paraId="4842C475" w14:textId="77777777" w:rsidTr="009865CC">
        <w:tc>
          <w:tcPr>
            <w:tcW w:w="3794" w:type="dxa"/>
            <w:shd w:val="clear" w:color="auto" w:fill="D9D9D9" w:themeFill="background1" w:themeFillShade="D9"/>
            <w:vAlign w:val="center"/>
          </w:tcPr>
          <w:p w14:paraId="3130B657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alvular thromboembolism/thrombosi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4D00232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 (0.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AF102CB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 (0.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B04FC49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 (0.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94F74DC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-</w:t>
            </w:r>
          </w:p>
        </w:tc>
      </w:tr>
      <w:tr w:rsidR="00D5768F" w:rsidRPr="009E5B7A" w14:paraId="590492A8" w14:textId="77777777" w:rsidTr="009865CC">
        <w:tc>
          <w:tcPr>
            <w:tcW w:w="3794" w:type="dxa"/>
            <w:shd w:val="clear" w:color="auto" w:fill="F2F2F2" w:themeFill="background1" w:themeFillShade="F2"/>
            <w:vAlign w:val="center"/>
          </w:tcPr>
          <w:p w14:paraId="4477A09C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Inotropes &gt; 24 hour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C594DEC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(5.5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90F3AFD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5.6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856D719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(5.3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686B618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D5768F" w:rsidRPr="009E5B7A" w14:paraId="17495A8A" w14:textId="77777777" w:rsidTr="009865CC">
        <w:tc>
          <w:tcPr>
            <w:tcW w:w="3794" w:type="dxa"/>
            <w:shd w:val="clear" w:color="auto" w:fill="D9D9D9" w:themeFill="background1" w:themeFillShade="D9"/>
            <w:vAlign w:val="center"/>
          </w:tcPr>
          <w:p w14:paraId="1F7B0C01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Strok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E883517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1.8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A698C12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.8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E2F6AC7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.7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C201EC6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D5768F" w:rsidRPr="009E5B7A" w14:paraId="03471761" w14:textId="77777777" w:rsidTr="009865CC">
        <w:tc>
          <w:tcPr>
            <w:tcW w:w="3794" w:type="dxa"/>
            <w:shd w:val="clear" w:color="auto" w:fill="F2F2F2" w:themeFill="background1" w:themeFillShade="F2"/>
            <w:vAlign w:val="center"/>
          </w:tcPr>
          <w:p w14:paraId="742313FB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Acute renal failure requiring dialysi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0C278B4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4.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F9D2FE3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5.5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C42EE89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3.2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EC5BF41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</w:tr>
      <w:tr w:rsidR="00D5768F" w:rsidRPr="009E5B7A" w14:paraId="09B7EA5A" w14:textId="77777777" w:rsidTr="009865CC">
        <w:tc>
          <w:tcPr>
            <w:tcW w:w="3794" w:type="dxa"/>
            <w:shd w:val="clear" w:color="auto" w:fill="D9D9D9" w:themeFill="background1" w:themeFillShade="D9"/>
            <w:vAlign w:val="center"/>
          </w:tcPr>
          <w:p w14:paraId="595893F7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Acute failure without dialysi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6315F9F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 (3.8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F2E2F08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4.7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9CEF855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3.0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419B816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D5768F" w:rsidRPr="009E5B7A" w14:paraId="3AEA0A2A" w14:textId="77777777" w:rsidTr="009865CC">
        <w:tc>
          <w:tcPr>
            <w:tcW w:w="3794" w:type="dxa"/>
            <w:shd w:val="clear" w:color="auto" w:fill="F2F2F2" w:themeFill="background1" w:themeFillShade="F2"/>
            <w:vAlign w:val="center"/>
          </w:tcPr>
          <w:p w14:paraId="6FA647AC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Gastrointestinal bleed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9188E8A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.0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E21241E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.4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8736085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0.7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D4AD569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D5768F" w:rsidRPr="009E5B7A" w14:paraId="036B5162" w14:textId="77777777" w:rsidTr="009865CC">
        <w:tc>
          <w:tcPr>
            <w:tcW w:w="3794" w:type="dxa"/>
            <w:shd w:val="clear" w:color="auto" w:fill="D9D9D9" w:themeFill="background1" w:themeFillShade="D9"/>
            <w:vAlign w:val="center"/>
          </w:tcPr>
          <w:p w14:paraId="3F94D230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Prolonged ventilatio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B50489D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3.3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1FE8C52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3.6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D5A0518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3.0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1826BB9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D5768F" w:rsidRPr="009E5B7A" w14:paraId="4876439D" w14:textId="77777777" w:rsidTr="009865CC">
        <w:tc>
          <w:tcPr>
            <w:tcW w:w="3794" w:type="dxa"/>
            <w:shd w:val="clear" w:color="auto" w:fill="F2F2F2" w:themeFill="background1" w:themeFillShade="F2"/>
            <w:vAlign w:val="center"/>
          </w:tcPr>
          <w:tbl>
            <w:tblPr>
              <w:tblpPr w:leftFromText="180" w:rightFromText="180" w:vertAnchor="text" w:horzAnchor="margin" w:tblpXSpec="center" w:tblpY="-60"/>
              <w:tblW w:w="9923" w:type="dxa"/>
              <w:tblLayout w:type="fixed"/>
              <w:tblLook w:val="0000" w:firstRow="0" w:lastRow="0" w:firstColumn="0" w:lastColumn="0" w:noHBand="0" w:noVBand="0"/>
            </w:tblPr>
            <w:tblGrid>
              <w:gridCol w:w="3686"/>
              <w:gridCol w:w="1701"/>
              <w:gridCol w:w="1701"/>
              <w:gridCol w:w="1701"/>
              <w:gridCol w:w="1134"/>
            </w:tblGrid>
            <w:tr w:rsidR="00D5768F" w:rsidRPr="009E5B7A" w14:paraId="39F6F351" w14:textId="77777777" w:rsidTr="009865CC">
              <w:tc>
                <w:tcPr>
                  <w:tcW w:w="3686" w:type="dxa"/>
                </w:tcPr>
                <w:p w14:paraId="471DC06B" w14:textId="77777777" w:rsidR="00D5768F" w:rsidRPr="009E5B7A" w:rsidRDefault="00D5768F" w:rsidP="009865CC">
                  <w:pPr>
                    <w:widowControl w:val="0"/>
                    <w:autoSpaceDE w:val="0"/>
                    <w:autoSpaceDN w:val="0"/>
                    <w:adjustRightInd w:val="0"/>
                    <w:spacing w:before="29" w:after="29"/>
                    <w:rPr>
                      <w:rFonts w:ascii="Times New Roman" w:hAnsi="Times New Roman" w:cs="Times New Roman"/>
                      <w:sz w:val="18"/>
                      <w:szCs w:val="18"/>
                      <w:lang w:val="en-CA"/>
                    </w:rPr>
                  </w:pPr>
                  <w:r w:rsidRPr="009E5B7A">
                    <w:rPr>
                      <w:rFonts w:ascii="Times New Roman" w:hAnsi="Times New Roman" w:cs="Times New Roman"/>
                      <w:sz w:val="18"/>
                      <w:szCs w:val="18"/>
                      <w:lang w:val="en-CA"/>
                    </w:rPr>
                    <w:t>30-day mortality</w:t>
                  </w:r>
                </w:p>
              </w:tc>
              <w:tc>
                <w:tcPr>
                  <w:tcW w:w="1701" w:type="dxa"/>
                </w:tcPr>
                <w:p w14:paraId="5B6BA777" w14:textId="77777777" w:rsidR="00D5768F" w:rsidRPr="009E5B7A" w:rsidRDefault="00D5768F" w:rsidP="009865CC">
                  <w:pPr>
                    <w:autoSpaceDE w:val="0"/>
                    <w:autoSpaceDN w:val="0"/>
                    <w:adjustRightInd w:val="0"/>
                    <w:spacing w:before="29" w:after="29"/>
                    <w:jc w:val="center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CA" w:eastAsia="en-CA"/>
                    </w:rPr>
                  </w:pPr>
                  <w:r w:rsidRPr="009E5B7A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CA" w:eastAsia="en-CA"/>
                    </w:rPr>
                    <w:t>38 (4.3)</w:t>
                  </w:r>
                </w:p>
              </w:tc>
              <w:tc>
                <w:tcPr>
                  <w:tcW w:w="1701" w:type="dxa"/>
                </w:tcPr>
                <w:p w14:paraId="4C04799D" w14:textId="77777777" w:rsidR="00D5768F" w:rsidRPr="009E5B7A" w:rsidRDefault="00D5768F" w:rsidP="009865CC">
                  <w:pPr>
                    <w:autoSpaceDE w:val="0"/>
                    <w:autoSpaceDN w:val="0"/>
                    <w:adjustRightInd w:val="0"/>
                    <w:spacing w:before="29" w:after="29"/>
                    <w:jc w:val="center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CA" w:eastAsia="en-CA"/>
                    </w:rPr>
                  </w:pPr>
                  <w:r w:rsidRPr="009E5B7A">
                    <w:rPr>
                      <w:rFonts w:ascii="Times New Roman" w:hAnsi="Times New Roman" w:cs="Times New Roman"/>
                      <w:sz w:val="18"/>
                      <w:szCs w:val="18"/>
                      <w:lang w:val="en-CA"/>
                    </w:rPr>
                    <w:t>17 (3.8)</w:t>
                  </w:r>
                </w:p>
              </w:tc>
              <w:tc>
                <w:tcPr>
                  <w:tcW w:w="1701" w:type="dxa"/>
                </w:tcPr>
                <w:p w14:paraId="62BA5FC3" w14:textId="77777777" w:rsidR="00D5768F" w:rsidRPr="009E5B7A" w:rsidRDefault="00D5768F" w:rsidP="009865CC">
                  <w:pPr>
                    <w:autoSpaceDE w:val="0"/>
                    <w:autoSpaceDN w:val="0"/>
                    <w:adjustRightInd w:val="0"/>
                    <w:spacing w:before="29" w:after="29"/>
                    <w:jc w:val="center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CA" w:eastAsia="en-CA"/>
                    </w:rPr>
                  </w:pPr>
                  <w:r w:rsidRPr="009E5B7A">
                    <w:rPr>
                      <w:rFonts w:ascii="Times New Roman" w:hAnsi="Times New Roman" w:cs="Times New Roman"/>
                      <w:sz w:val="18"/>
                      <w:szCs w:val="18"/>
                      <w:lang w:val="en-CA"/>
                    </w:rPr>
                    <w:t>21 (4.7)</w:t>
                  </w:r>
                </w:p>
              </w:tc>
              <w:tc>
                <w:tcPr>
                  <w:tcW w:w="1134" w:type="dxa"/>
                </w:tcPr>
                <w:p w14:paraId="22F8B2FA" w14:textId="77777777" w:rsidR="00D5768F" w:rsidRPr="009E5B7A" w:rsidRDefault="00D5768F" w:rsidP="009865CC">
                  <w:pPr>
                    <w:widowControl w:val="0"/>
                    <w:autoSpaceDE w:val="0"/>
                    <w:autoSpaceDN w:val="0"/>
                    <w:adjustRightInd w:val="0"/>
                    <w:spacing w:before="29" w:after="29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CA"/>
                    </w:rPr>
                  </w:pPr>
                  <w:r w:rsidRPr="009E5B7A">
                    <w:rPr>
                      <w:rFonts w:ascii="Times New Roman" w:hAnsi="Times New Roman" w:cs="Times New Roman"/>
                      <w:sz w:val="18"/>
                      <w:szCs w:val="18"/>
                      <w:lang w:val="en-CA"/>
                    </w:rPr>
                    <w:t>0.52</w:t>
                  </w:r>
                </w:p>
              </w:tc>
            </w:tr>
          </w:tbl>
          <w:p w14:paraId="51E143BD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9F09748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4.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DE87508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4.7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9DE7F82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3.7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7CE82A1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D5768F" w:rsidRPr="009E5B7A" w14:paraId="4675C6DD" w14:textId="77777777" w:rsidTr="009865CC">
        <w:tc>
          <w:tcPr>
            <w:tcW w:w="3794" w:type="dxa"/>
            <w:shd w:val="clear" w:color="auto" w:fill="D9D9D9" w:themeFill="background1" w:themeFillShade="D9"/>
            <w:vAlign w:val="center"/>
          </w:tcPr>
          <w:p w14:paraId="7C0CB1E0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One year mortality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E10E865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 (8.1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9B0347F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10.3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7DAC2C1" w14:textId="77777777" w:rsidR="00D5768F" w:rsidRPr="009E5B7A" w:rsidRDefault="00D5768F" w:rsidP="009865CC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6.2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E6E3F0D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D30F24" w:rsidRPr="009E5B7A" w14:paraId="27FB9D59" w14:textId="77777777" w:rsidTr="002C57F9">
        <w:tc>
          <w:tcPr>
            <w:tcW w:w="3794" w:type="dxa"/>
            <w:shd w:val="clear" w:color="auto" w:fill="F2F2F2" w:themeFill="background1" w:themeFillShade="F2"/>
          </w:tcPr>
          <w:p w14:paraId="2F5AF0C4" w14:textId="2C9249CC" w:rsidR="00D30F24" w:rsidRPr="00D30F24" w:rsidRDefault="00D30F24" w:rsidP="00D30F24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D30F24">
              <w:rPr>
                <w:rFonts w:ascii="Times New Roman" w:hAnsi="Times New Roman" w:cs="Times New Roman"/>
                <w:sz w:val="18"/>
                <w:szCs w:val="18"/>
              </w:rPr>
              <w:t>Mortality during follow-up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ED358EF" w14:textId="77777777" w:rsidR="00D30F24" w:rsidRPr="009E5B7A" w:rsidRDefault="00D30F24" w:rsidP="00D30F24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 (34.9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D07987A" w14:textId="77777777" w:rsidR="00D30F24" w:rsidRPr="009E5B7A" w:rsidRDefault="00D30F24" w:rsidP="00D30F24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 (41.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7713705" w14:textId="77777777" w:rsidR="00D30F24" w:rsidRPr="009E5B7A" w:rsidRDefault="00D30F24" w:rsidP="00D30F24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 (29.2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D588538" w14:textId="77777777" w:rsidR="00D30F24" w:rsidRPr="009E5B7A" w:rsidRDefault="00D30F24" w:rsidP="00D30F24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-</w:t>
            </w:r>
          </w:p>
        </w:tc>
      </w:tr>
      <w:tr w:rsidR="00D30F24" w:rsidRPr="009E5B7A" w14:paraId="2D771107" w14:textId="77777777" w:rsidTr="002C57F9">
        <w:tc>
          <w:tcPr>
            <w:tcW w:w="3794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7AD0174D" w14:textId="614EAF4F" w:rsidR="00D30F24" w:rsidRPr="00D30F24" w:rsidRDefault="00D30F24" w:rsidP="00D30F24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D30F2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</w:t>
            </w:r>
            <w:r w:rsidRPr="00D30F24">
              <w:rPr>
                <w:rFonts w:ascii="Times New Roman" w:hAnsi="Times New Roman" w:cs="Times New Roman"/>
                <w:sz w:val="18"/>
                <w:szCs w:val="18"/>
              </w:rPr>
              <w:t>intervention during follow-up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C1AD91D" w14:textId="77777777" w:rsidR="00D30F24" w:rsidRPr="009E5B7A" w:rsidRDefault="00D30F24" w:rsidP="00D30F24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(5.4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D07F5D7" w14:textId="77777777" w:rsidR="00D30F24" w:rsidRPr="009E5B7A" w:rsidRDefault="00D30F24" w:rsidP="00D30F24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(6.6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56F1DCF" w14:textId="77777777" w:rsidR="00D30F24" w:rsidRPr="009E5B7A" w:rsidRDefault="00D30F24" w:rsidP="00D30F24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4.3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2D76CD5" w14:textId="77777777" w:rsidR="00D30F24" w:rsidRPr="009E5B7A" w:rsidRDefault="00D30F24" w:rsidP="00D30F24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D5768F" w:rsidRPr="009E5B7A" w14:paraId="198B5847" w14:textId="77777777" w:rsidTr="009865CC">
        <w:trPr>
          <w:trHeight w:val="323"/>
        </w:trPr>
        <w:tc>
          <w:tcPr>
            <w:tcW w:w="10031" w:type="dxa"/>
            <w:gridSpan w:val="5"/>
            <w:tcBorders>
              <w:top w:val="single" w:sz="8" w:space="0" w:color="auto"/>
            </w:tcBorders>
            <w:shd w:val="clear" w:color="auto" w:fill="FFFFFF"/>
          </w:tcPr>
          <w:p w14:paraId="4BD517BA" w14:textId="3073EB94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Values shown as mean ± SD, </w:t>
            </w:r>
            <w:r w:rsidR="000D474C" w:rsidRPr="009E5B7A">
              <w:rPr>
                <w:rFonts w:ascii="Times New Roman" w:hAnsi="Times New Roman" w:cs="Times New Roman"/>
                <w:sz w:val="18"/>
                <w:szCs w:val="18"/>
              </w:rPr>
              <w:t>or median (interquartile)</w:t>
            </w:r>
            <w:r w:rsidR="000D474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D474C"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5B7A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or n (%). Calculation based on complete observations.</w:t>
            </w:r>
          </w:p>
          <w:p w14:paraId="48FC20C6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  <w:p w14:paraId="0B821C7B" w14:textId="77777777" w:rsidR="00D5768F" w:rsidRPr="009E5B7A" w:rsidRDefault="00D5768F" w:rsidP="009865C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</w:tbl>
    <w:p w14:paraId="1DAF837A" w14:textId="733D5D51" w:rsidR="00D5768F" w:rsidRPr="009E5B7A" w:rsidRDefault="00D5768F" w:rsidP="001D71BB">
      <w:pPr>
        <w:rPr>
          <w:rFonts w:ascii="Times New Roman" w:hAnsi="Times New Roman" w:cs="Times New Roman"/>
        </w:rPr>
      </w:pPr>
      <w:r w:rsidRPr="009E5B7A">
        <w:rPr>
          <w:rFonts w:ascii="Times New Roman" w:hAnsi="Times New Roman" w:cs="Times New Roman"/>
        </w:rPr>
        <w:t xml:space="preserve"> </w:t>
      </w:r>
      <w:r w:rsidRPr="009E5B7A">
        <w:rPr>
          <w:rFonts w:ascii="Times New Roman" w:hAnsi="Times New Roman" w:cs="Times New Roman"/>
        </w:rPr>
        <w:br w:type="page"/>
      </w:r>
      <w:bookmarkEnd w:id="2"/>
    </w:p>
    <w:tbl>
      <w:tblPr>
        <w:tblpPr w:leftFromText="180" w:rightFromText="180" w:vertAnchor="text" w:horzAnchor="margin" w:tblpX="-436" w:tblpY="-6399"/>
        <w:tblW w:w="10060" w:type="dxa"/>
        <w:tblLayout w:type="fixed"/>
        <w:tblLook w:val="0000" w:firstRow="0" w:lastRow="0" w:firstColumn="0" w:lastColumn="0" w:noHBand="0" w:noVBand="0"/>
      </w:tblPr>
      <w:tblGrid>
        <w:gridCol w:w="2972"/>
        <w:gridCol w:w="1701"/>
        <w:gridCol w:w="1418"/>
        <w:gridCol w:w="1559"/>
        <w:gridCol w:w="1134"/>
        <w:gridCol w:w="1276"/>
      </w:tblGrid>
      <w:tr w:rsidR="00B56E10" w:rsidRPr="009E5B7A" w14:paraId="6591E166" w14:textId="77777777" w:rsidTr="008104B8">
        <w:tc>
          <w:tcPr>
            <w:tcW w:w="10060" w:type="dxa"/>
            <w:gridSpan w:val="6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69FB597" w14:textId="21643E1C" w:rsidR="004C4AF4" w:rsidRPr="009E5B7A" w:rsidRDefault="004C4AF4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17FF8D2" w14:textId="77777777" w:rsidR="00D5768F" w:rsidRPr="009E5B7A" w:rsidRDefault="00D5768F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BB5DF01" w14:textId="77777777" w:rsidR="00D5768F" w:rsidRPr="009E5B7A" w:rsidRDefault="00D5768F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B3BAE94" w14:textId="77777777" w:rsidR="00D5768F" w:rsidRPr="009E5B7A" w:rsidRDefault="00D5768F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9405F38" w14:textId="757FFF0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 w:rsidR="001D71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Baseline characteristics </w:t>
            </w:r>
            <w:r w:rsidR="003049BD"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efore propensity score matching </w:t>
            </w:r>
            <w:r w:rsidR="008104B8" w:rsidRPr="009E5B7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aged &lt; 65 years)</w:t>
            </w:r>
          </w:p>
        </w:tc>
      </w:tr>
      <w:tr w:rsidR="009D32D1" w:rsidRPr="009E5B7A" w14:paraId="64EAA7BB" w14:textId="77777777" w:rsidTr="008104B8">
        <w:tc>
          <w:tcPr>
            <w:tcW w:w="297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8810223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83BCAC2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  <w:p w14:paraId="28DE70B6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874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896AFE2" w14:textId="77777777" w:rsidR="00B56E10" w:rsidRPr="009E5B7A" w:rsidRDefault="00B56E10" w:rsidP="009D32D1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issue</w:t>
            </w:r>
          </w:p>
          <w:p w14:paraId="47E67307" w14:textId="77777777" w:rsidR="00B56E10" w:rsidRPr="009E5B7A" w:rsidRDefault="00B56E10" w:rsidP="009D32D1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25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ED7AC2E" w14:textId="77777777" w:rsidR="00B56E10" w:rsidRPr="009E5B7A" w:rsidRDefault="00B56E10" w:rsidP="009D32D1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chanical</w:t>
            </w:r>
          </w:p>
          <w:p w14:paraId="62F55C57" w14:textId="77777777" w:rsidR="00B56E10" w:rsidRPr="009E5B7A" w:rsidRDefault="00B56E10" w:rsidP="009D32D1">
            <w:pPr>
              <w:keepNext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62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9E46AB7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ADEEB03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D</w:t>
            </w:r>
          </w:p>
        </w:tc>
      </w:tr>
      <w:tr w:rsidR="009D32D1" w:rsidRPr="009E5B7A" w14:paraId="35D0E63D" w14:textId="77777777" w:rsidTr="008104B8">
        <w:tc>
          <w:tcPr>
            <w:tcW w:w="2972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931A261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56397817"/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Surgery age (yrs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02F16DE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51.8 ± 10.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98CFBE5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52.6 ± 11.4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0A85157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51.6 ± 9.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4454595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1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08B29D7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-9.5</w:t>
            </w:r>
          </w:p>
        </w:tc>
      </w:tr>
      <w:tr w:rsidR="009D32D1" w:rsidRPr="009E5B7A" w14:paraId="18A17B68" w14:textId="77777777" w:rsidTr="009D32D1"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2A1D706D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Sex (Male)            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66EDD44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92 (44.9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62B411D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23 (48.8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46DACFB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69 (43.2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E9202E8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2866370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11.2</w:t>
            </w:r>
          </w:p>
        </w:tc>
      </w:tr>
      <w:tr w:rsidR="009D32D1" w:rsidRPr="009E5B7A" w14:paraId="4813438A" w14:textId="77777777" w:rsidTr="009D32D1"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060815B5" w14:textId="499792DF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9E5B7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)                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F357AD2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6.6 ± 6.2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1B5C1BA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5.3 ± 5.7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4D5C4B9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7.1 ± 6.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7E8EA56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&lt;0.00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D72CC45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</w:tc>
      </w:tr>
      <w:tr w:rsidR="009D32D1" w:rsidRPr="009E5B7A" w14:paraId="0A2678D6" w14:textId="77777777" w:rsidTr="009D32D1"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2612E21F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Creatinine (</w:t>
            </w:r>
            <w:r w:rsidRPr="009E5B7A">
              <w:rPr>
                <w:rFonts w:ascii="Times New Roman" w:hAnsi="Times New Roman" w:cs="Times New Roman"/>
                <w:bCs/>
                <w:sz w:val="18"/>
                <w:szCs w:val="18"/>
              </w:rPr>
              <w:t>μmol/L)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D7982B3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08.9 ± 108.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997D2C8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10.3 ± 107.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07E46FB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08.4 ± 109.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775DCA2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8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F9DF757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-1.8</w:t>
            </w:r>
          </w:p>
        </w:tc>
      </w:tr>
      <w:tr w:rsidR="009D32D1" w:rsidRPr="009E5B7A" w14:paraId="21A361A8" w14:textId="77777777" w:rsidTr="009D32D1"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00F64E03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Hemoglobin (g/L) 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41B7946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27.4 ± 21.2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D081E0A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22.6 ± 23.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B754008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29.4 ± 20.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C2637A7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&lt;0.00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131E176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</w:p>
        </w:tc>
      </w:tr>
      <w:tr w:rsidR="009D32D1" w:rsidRPr="009E5B7A" w14:paraId="1C43FDD8" w14:textId="77777777" w:rsidTr="009D32D1"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13E63231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CCS Class  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1203235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B32DBC4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925D71A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BB9F123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2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764ACBF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</w:tr>
      <w:tr w:rsidR="009D32D1" w:rsidRPr="009E5B7A" w14:paraId="433ADF52" w14:textId="77777777" w:rsidTr="009D32D1"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776E14DE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      None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5237AD7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721 (82.5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D2C5D0D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10 (83.3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9FA987C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511 (82.2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DB8A1F0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F296CAD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2D1" w:rsidRPr="009E5B7A" w14:paraId="36B4E237" w14:textId="77777777" w:rsidTr="009D32D1"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449628A7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      Class 1 or  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FA25CAB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96 (11.0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2C9E956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2 (8.7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7093A38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74 (11.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80B5619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5F30287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2D1" w:rsidRPr="009E5B7A" w14:paraId="6B692A1A" w14:textId="77777777" w:rsidTr="009D32D1"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54572468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      Class 3 or  4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E1C8E1D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57 (6.5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884AA55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0 (7.9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4873068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7 (5.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158E218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9E6842B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2D1" w:rsidRPr="009E5B7A" w14:paraId="7D204BA5" w14:textId="77777777" w:rsidTr="009D32D1"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3C812866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NYHA Class     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1F79BC2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31F3EFC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0C03DC2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A0E311E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D7F0645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45.2</w:t>
            </w:r>
          </w:p>
        </w:tc>
      </w:tr>
      <w:tr w:rsidR="009D32D1" w:rsidRPr="009E5B7A" w14:paraId="248B381C" w14:textId="77777777" w:rsidTr="009D32D1"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5B02FD30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      None or Class I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CB80B35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6 (9.8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B92B1E4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2 (8.7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5BF562A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64 (10.3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8595709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66CBC93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2D1" w:rsidRPr="009E5B7A" w14:paraId="5D31F757" w14:textId="77777777" w:rsidTr="009D32D1"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0BF44272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      Class II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4A5D2B3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46 (28.1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890FB36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61 (24.2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D022CD2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85 (29.7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77E44D6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223A9B2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2D1" w:rsidRPr="009E5B7A" w14:paraId="1EF6C7FF" w14:textId="77777777" w:rsidTr="009D32D1"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60EAB12D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      Class III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69BECC2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77 (43.1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6D6870C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98 (38.9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F07B685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79 (44.9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5F1DA04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A45B328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2D1" w:rsidRPr="009E5B7A" w14:paraId="0524E8B7" w14:textId="77777777" w:rsidTr="009D32D1"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7C633988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      Class IV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5A30395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65 (18.9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9CD1144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71 (28.2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B1C4901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94 (15.1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7296308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9C9288A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2D1" w:rsidRPr="009E5B7A" w14:paraId="75F6175D" w14:textId="77777777" w:rsidTr="009D32D1"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740058E5" w14:textId="411D2209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Ejection fraction (</w:t>
            </w:r>
            <w:r w:rsidR="00B430A7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50%)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C5F2DAB" w14:textId="759E8AE8" w:rsidR="00B56E10" w:rsidRPr="009E5B7A" w:rsidRDefault="00B430A7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18</w:t>
            </w:r>
            <w:r w:rsidR="00B56E10"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6</w:t>
            </w:r>
            <w:r w:rsidR="00B56E10"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</w:t>
            </w:r>
            <w:r w:rsidR="00B56E10"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A67E949" w14:textId="1017EE80" w:rsidR="00B56E10" w:rsidRPr="009E5B7A" w:rsidRDefault="00B430A7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8</w:t>
            </w:r>
            <w:r w:rsidR="00B56E10"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4</w:t>
            </w:r>
            <w:r w:rsidR="00B56E10"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9</w:t>
            </w:r>
            <w:r w:rsidR="00B56E10"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F6D927F" w14:textId="127E8E8B" w:rsidR="00B56E10" w:rsidRPr="009E5B7A" w:rsidRDefault="00B430A7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</w:t>
            </w:r>
            <w:r w:rsidR="00B56E10"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</w:t>
            </w:r>
            <w:r w:rsidR="00B56E10"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7</w:t>
            </w:r>
            <w:r w:rsidR="00B56E10"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.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99A1171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57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69BE6E8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4.3</w:t>
            </w:r>
          </w:p>
        </w:tc>
      </w:tr>
      <w:tr w:rsidR="009D32D1" w:rsidRPr="009E5B7A" w14:paraId="1C505B87" w14:textId="77777777" w:rsidTr="009D32D1"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7CEB36C1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Emergency or priority I for surgery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6A08093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60 (18.3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67167FC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69 (27.4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7AF0D8F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91 (14.6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1A7E6B6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&lt;.00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14AC410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31.7</w:t>
            </w:r>
          </w:p>
        </w:tc>
      </w:tr>
      <w:tr w:rsidR="009D32D1" w:rsidRPr="009E5B7A" w14:paraId="2902B1DE" w14:textId="77777777" w:rsidTr="009D32D1"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51D408FB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Prior MI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E697533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75 (8.6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EC21492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5 (13.9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69C0639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0 (6.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AA782BD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&lt;.00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74F51D2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24.9</w:t>
            </w:r>
          </w:p>
        </w:tc>
      </w:tr>
      <w:tr w:rsidR="009D32D1" w:rsidRPr="009E5B7A" w14:paraId="03CE7ABA" w14:textId="77777777" w:rsidTr="009D32D1"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676E5D8C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CHF   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007C424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650 (74.4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4FC4B5C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95 (77.4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DE3B754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55 (73.2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3FCE01E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19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72EA721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9.8</w:t>
            </w:r>
          </w:p>
        </w:tc>
      </w:tr>
      <w:tr w:rsidR="009D32D1" w:rsidRPr="009E5B7A" w14:paraId="7DBA78CB" w14:textId="77777777" w:rsidTr="009D32D1"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2346EDF7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Active endocarditis   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323DFA3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0 (9.2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2477849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0 (15.9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ADE5CF7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0 (6.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FA13E68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&lt;.00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7E3EAFA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30.3</w:t>
            </w:r>
          </w:p>
        </w:tc>
      </w:tr>
      <w:tr w:rsidR="009D32D1" w:rsidRPr="009E5B7A" w14:paraId="78F9DC2F" w14:textId="77777777" w:rsidTr="009D32D1"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75B90D3D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Hypertension   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73DC2FD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43 (39.2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76E380D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98 (38.9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A694A40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45 (39.4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4525916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89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63060AF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.0</w:t>
            </w:r>
          </w:p>
        </w:tc>
      </w:tr>
      <w:tr w:rsidR="009D32D1" w:rsidRPr="009E5B7A" w14:paraId="392C20D9" w14:textId="77777777" w:rsidTr="009D32D1"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2480E346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Pulmonary hypertension  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F9BB2FE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76 (54.5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32EADD1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46 (57.9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0CEE201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30 (53.1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BC0E0E2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19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180117F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9.8</w:t>
            </w:r>
          </w:p>
        </w:tc>
      </w:tr>
      <w:tr w:rsidR="009D32D1" w:rsidRPr="009E5B7A" w14:paraId="215D9F5E" w14:textId="77777777" w:rsidTr="009D32D1"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6CF4EF9C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Family history of CAD   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B991827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13 (12.9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B4059FA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6 (18.3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EC87C13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67 (10.8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C4CBDD8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00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71BD240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21.4</w:t>
            </w:r>
          </w:p>
        </w:tc>
      </w:tr>
      <w:tr w:rsidR="009D32D1" w:rsidRPr="009E5B7A" w14:paraId="4134B1D2" w14:textId="77777777" w:rsidTr="009D32D1"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1FB7A2E1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Dyslipidemia  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2F06163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44 (27.9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AD4F007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74 (29.4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60906F3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70 (27.3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35C59E9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54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8F24458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4.5</w:t>
            </w:r>
          </w:p>
        </w:tc>
      </w:tr>
      <w:tr w:rsidR="009D32D1" w:rsidRPr="009E5B7A" w14:paraId="1E904C6F" w14:textId="77777777" w:rsidTr="009D32D1"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1D969491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Pre-op arrhythmia 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4CE38E5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80 (32.0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6698833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67 (26.6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99AF2A7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13 (34.2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85BE09C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02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7C4A8E7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6.7</w:t>
            </w:r>
          </w:p>
        </w:tc>
      </w:tr>
      <w:tr w:rsidR="009D32D1" w:rsidRPr="009E5B7A" w14:paraId="0D45D1FF" w14:textId="77777777" w:rsidTr="009D32D1"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20D0FFBD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Pre-op IABP  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CEFBF18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7 (0.8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482AF7E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 (1.6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4936253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 (0.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52FACB2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1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100F864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0.9</w:t>
            </w:r>
          </w:p>
        </w:tc>
      </w:tr>
      <w:tr w:rsidR="009D32D1" w:rsidRPr="009E5B7A" w14:paraId="3EA600EC" w14:textId="77777777" w:rsidTr="009D32D1"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4A95E9EB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PVD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43BC4BE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51 (5.8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3F7AE33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1 (8.3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FE2BA10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0 (4.8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808C1FD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04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307005F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4.2</w:t>
            </w:r>
          </w:p>
        </w:tc>
      </w:tr>
      <w:tr w:rsidR="009D32D1" w:rsidRPr="009E5B7A" w14:paraId="4530C428" w14:textId="77777777" w:rsidTr="009D32D1"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017E315C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COPD  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13855CF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02 (23.1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940D9AA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74 (29.4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7EB308A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28 (20.6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4B1F98B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00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ABF3A69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20.4</w:t>
            </w:r>
          </w:p>
        </w:tc>
      </w:tr>
      <w:tr w:rsidR="009D32D1" w:rsidRPr="009E5B7A" w14:paraId="2A6B8B89" w14:textId="77777777" w:rsidTr="009D32D1"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7AE20F97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Pre-op ventilation/Intubation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D7D049F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9 (4.5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0272FD6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0 (7.9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A630A0D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9 (3.1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4853804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00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5C2BA22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21.6</w:t>
            </w:r>
          </w:p>
        </w:tc>
      </w:tr>
      <w:tr w:rsidR="009D32D1" w:rsidRPr="009E5B7A" w14:paraId="36AE2E42" w14:textId="77777777" w:rsidTr="009D32D1"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7AD4D0CC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CVA/TIA  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15B0DA1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56 (17.8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D26CC81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 (19.4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48043BC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07 (17.2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7B35918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43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66DA060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5.8</w:t>
            </w:r>
          </w:p>
        </w:tc>
      </w:tr>
      <w:tr w:rsidR="009D32D1" w:rsidRPr="009E5B7A" w14:paraId="056934D7" w14:textId="77777777" w:rsidTr="009D32D1"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53317A55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Renal failure - acute.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C2EFF59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8 (4.3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206C576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9 (7.5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8D20852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9 (3.1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C96246E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00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7006682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20.1</w:t>
            </w:r>
          </w:p>
        </w:tc>
      </w:tr>
      <w:tr w:rsidR="009D32D1" w:rsidRPr="009E5B7A" w14:paraId="29E2A731" w14:textId="77777777" w:rsidTr="009D32D1"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301CC4A5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Renal failure - chronic    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AB0ABAE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7 (5.4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6B725D3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1 (8.3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B32F3E7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6 (4.2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CC3E677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014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26D65AF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7.2</w:t>
            </w:r>
          </w:p>
        </w:tc>
      </w:tr>
      <w:tr w:rsidR="009D32D1" w:rsidRPr="009E5B7A" w14:paraId="1FE66776" w14:textId="77777777" w:rsidTr="009D32D1"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7734DA9D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Dialysis   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1B3B4BE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6 (4.1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629B2AB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2 (4.8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8B81533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4 (3.9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9121F84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5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74FEA91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4.5</w:t>
            </w:r>
          </w:p>
        </w:tc>
      </w:tr>
      <w:tr w:rsidR="009D32D1" w:rsidRPr="009E5B7A" w14:paraId="63D90E99" w14:textId="77777777" w:rsidTr="009D32D1"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651BE8D7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AC06B2D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07 (12.2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2DC8CD7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1 (12.3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213F8BC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76 (12.2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33A1BF6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97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74F9A24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0.3</w:t>
            </w:r>
          </w:p>
        </w:tc>
      </w:tr>
      <w:tr w:rsidR="009D32D1" w:rsidRPr="009E5B7A" w14:paraId="5F4E56E6" w14:textId="77777777" w:rsidTr="009D32D1"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1911F447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Peptic ulcer, GI bleed history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0D50276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8 (5.5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6CC4B52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3 (9.1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6727C8E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5 (4.0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1211F6A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00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EBEF874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20.7</w:t>
            </w:r>
          </w:p>
        </w:tc>
      </w:tr>
      <w:tr w:rsidR="009D32D1" w:rsidRPr="009E5B7A" w14:paraId="772DBDF0" w14:textId="77777777" w:rsidTr="009D32D1"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5B68B0CF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Malignant disease controlled &lt; 5 year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A53EDAF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7 (1.9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0D22F69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 (3.2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A71AB01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9 (1.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5BA39B9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09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44571DC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1.5</w:t>
            </w:r>
          </w:p>
        </w:tc>
      </w:tr>
      <w:tr w:rsidR="009D32D1" w:rsidRPr="009E5B7A" w14:paraId="781FC428" w14:textId="77777777" w:rsidTr="009D32D1"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30DCA928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Smoking history - smoker or d/c &lt; 1 </w:t>
            </w:r>
            <w:proofErr w:type="spellStart"/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C523EDF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36 (15.6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A42B49A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58 (23.0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C172548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78 (12.5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EFDEA82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&lt;.00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E1A75A4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27.7</w:t>
            </w:r>
          </w:p>
        </w:tc>
      </w:tr>
      <w:tr w:rsidR="009D32D1" w:rsidRPr="009E5B7A" w14:paraId="208625BD" w14:textId="77777777" w:rsidTr="009D32D1"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75B5197B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History of drug abus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F9F73B4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53 (6.1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3268925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9 (11.5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8683897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4 (3.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14FE521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&lt;.00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115E885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29.0</w:t>
            </w:r>
          </w:p>
        </w:tc>
      </w:tr>
      <w:tr w:rsidR="009D32D1" w:rsidRPr="009E5B7A" w14:paraId="51942248" w14:textId="77777777" w:rsidTr="008104B8"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55627AF5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Cs/>
                <w:sz w:val="18"/>
                <w:szCs w:val="18"/>
              </w:rPr>
              <w:t>PCI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E13E4CB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0 (4.6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C3D06C8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3 (5.2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C39E19F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7 (4.3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3918F18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6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22B48CA" w14:textId="77777777" w:rsidR="00B56E10" w:rsidRPr="009E5B7A" w:rsidRDefault="00B56E10" w:rsidP="009D32D1">
            <w:pPr>
              <w:keepNext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3.9</w:t>
            </w:r>
          </w:p>
        </w:tc>
      </w:tr>
      <w:tr w:rsidR="009D32D1" w:rsidRPr="009E5B7A" w14:paraId="5006D545" w14:textId="77777777" w:rsidTr="008104B8">
        <w:tc>
          <w:tcPr>
            <w:tcW w:w="2972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AF40724" w14:textId="77777777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5B7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evious open heart surgery 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EC2B889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3 (9.5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F2E2C0C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3 (13.1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95C9EC1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50 (8.0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1431626" w14:textId="77777777" w:rsidR="00B56E10" w:rsidRPr="009E5B7A" w:rsidRDefault="00B56E10" w:rsidP="009D32D1">
            <w:pPr>
              <w:keepNext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02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5B586F1" w14:textId="77777777" w:rsidR="00B56E10" w:rsidRPr="009E5B7A" w:rsidRDefault="00B56E10" w:rsidP="009D32D1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6.5</w:t>
            </w:r>
          </w:p>
        </w:tc>
      </w:tr>
      <w:bookmarkEnd w:id="3"/>
      <w:tr w:rsidR="00B56E10" w:rsidRPr="009E5B7A" w14:paraId="30F99BE7" w14:textId="77777777" w:rsidTr="008104B8">
        <w:trPr>
          <w:trHeight w:val="626"/>
        </w:trPr>
        <w:tc>
          <w:tcPr>
            <w:tcW w:w="10060" w:type="dxa"/>
            <w:gridSpan w:val="6"/>
            <w:tcBorders>
              <w:top w:val="single" w:sz="8" w:space="0" w:color="auto"/>
            </w:tcBorders>
            <w:shd w:val="clear" w:color="auto" w:fill="FFFFFF" w:themeFill="background1"/>
          </w:tcPr>
          <w:p w14:paraId="2E8B4C44" w14:textId="0F64D48D" w:rsidR="00B56E10" w:rsidRPr="009E5B7A" w:rsidRDefault="00B56E10" w:rsidP="009D32D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Values shown as mean 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proofErr w:type="spellStart"/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proofErr w:type="spellEnd"/>
            <w:r w:rsidRPr="009E5B7A">
              <w:rPr>
                <w:rFonts w:ascii="Times New Roman" w:hAnsi="Times New Roman" w:cs="Times New Roman"/>
                <w:sz w:val="18"/>
                <w:szCs w:val="18"/>
              </w:rPr>
              <w:t xml:space="preserve">, or n(%). Abbreviations referred to </w:t>
            </w:r>
            <w:r w:rsidR="00AF45F8" w:rsidRPr="009E5B7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upplementary Table </w:t>
            </w:r>
            <w:r w:rsidR="00B430A7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Pr="009E5B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tbl>
      <w:tblPr>
        <w:tblpPr w:leftFromText="180" w:rightFromText="180" w:vertAnchor="text" w:horzAnchor="margin" w:tblpX="-573" w:tblpY="-10696"/>
        <w:tblW w:w="10343" w:type="dxa"/>
        <w:tblLayout w:type="fixed"/>
        <w:tblLook w:val="0000" w:firstRow="0" w:lastRow="0" w:firstColumn="0" w:lastColumn="0" w:noHBand="0" w:noVBand="0"/>
      </w:tblPr>
      <w:tblGrid>
        <w:gridCol w:w="142"/>
        <w:gridCol w:w="3539"/>
        <w:gridCol w:w="1559"/>
        <w:gridCol w:w="1418"/>
        <w:gridCol w:w="1559"/>
        <w:gridCol w:w="1134"/>
        <w:gridCol w:w="992"/>
      </w:tblGrid>
      <w:tr w:rsidR="00B56E10" w:rsidRPr="009E5B7A" w14:paraId="03B1F157" w14:textId="77777777" w:rsidTr="0029667E">
        <w:trPr>
          <w:gridBefore w:val="1"/>
          <w:wBefore w:w="142" w:type="dxa"/>
        </w:trPr>
        <w:tc>
          <w:tcPr>
            <w:tcW w:w="10201" w:type="dxa"/>
            <w:gridSpan w:val="6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4B38B78" w14:textId="77777777" w:rsidR="004C4AF4" w:rsidRPr="009E5B7A" w:rsidRDefault="004C4AF4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  <w:p w14:paraId="7783F1AC" w14:textId="77777777" w:rsidR="004C4AF4" w:rsidRPr="009E5B7A" w:rsidRDefault="004C4AF4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  <w:p w14:paraId="4518A44A" w14:textId="77777777" w:rsidR="00D5768F" w:rsidRPr="009E5B7A" w:rsidRDefault="00D5768F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  <w:p w14:paraId="50A4DF53" w14:textId="77777777" w:rsidR="00D5768F" w:rsidRPr="009E5B7A" w:rsidRDefault="00D5768F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  <w:p w14:paraId="1E06CCB1" w14:textId="77777777" w:rsidR="00D5768F" w:rsidRPr="009E5B7A" w:rsidRDefault="00D5768F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  <w:p w14:paraId="182B7573" w14:textId="77777777" w:rsidR="00D5768F" w:rsidRPr="009E5B7A" w:rsidRDefault="00D5768F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  <w:p w14:paraId="1551F1B2" w14:textId="07D0B87F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 w:rsidR="001D71B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5</w:t>
            </w:r>
            <w:r w:rsidRPr="009E5B7A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. Baseline characteristics </w:t>
            </w:r>
            <w:r w:rsidR="003049BD"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efore propensity score matching </w:t>
            </w:r>
            <w:r w:rsidR="008104B8" w:rsidRPr="009E5B7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aged 65-75 years)</w:t>
            </w:r>
          </w:p>
        </w:tc>
      </w:tr>
      <w:tr w:rsidR="004C4AF4" w:rsidRPr="009E5B7A" w14:paraId="615232F2" w14:textId="77777777" w:rsidTr="0029667E">
        <w:tc>
          <w:tcPr>
            <w:tcW w:w="368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C844882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9DE7C04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ll</w:t>
            </w:r>
          </w:p>
          <w:p w14:paraId="474888A8" w14:textId="2A3ADFBE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=6</w:t>
            </w:r>
            <w:r w:rsidR="00001221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6</w:t>
            </w:r>
            <w:r w:rsidRPr="009E5B7A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4AF81C1" w14:textId="77777777" w:rsidR="00B56E10" w:rsidRPr="009E5B7A" w:rsidRDefault="00B56E10" w:rsidP="0029667E">
            <w:pPr>
              <w:keepNext/>
              <w:adjustRightInd w:val="0"/>
              <w:spacing w:before="29" w:after="29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Tissue</w:t>
            </w:r>
          </w:p>
          <w:p w14:paraId="1C119219" w14:textId="77777777" w:rsidR="00B56E10" w:rsidRPr="009E5B7A" w:rsidRDefault="00B56E10" w:rsidP="0029667E">
            <w:pPr>
              <w:keepNext/>
              <w:adjustRightInd w:val="0"/>
              <w:spacing w:before="29" w:after="29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n=478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91E7969" w14:textId="77777777" w:rsidR="00B56E10" w:rsidRPr="009E5B7A" w:rsidRDefault="00B56E10" w:rsidP="0029667E">
            <w:pPr>
              <w:keepNext/>
              <w:adjustRightInd w:val="0"/>
              <w:spacing w:before="29" w:after="29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Mechanical</w:t>
            </w:r>
          </w:p>
          <w:p w14:paraId="5124910D" w14:textId="77777777" w:rsidR="00B56E10" w:rsidRPr="009E5B7A" w:rsidRDefault="00B56E10" w:rsidP="0029667E">
            <w:pPr>
              <w:keepNext/>
              <w:adjustRightInd w:val="0"/>
              <w:spacing w:before="29" w:after="29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n=18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2DD8CBF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86D39E1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MD</w:t>
            </w:r>
          </w:p>
        </w:tc>
      </w:tr>
      <w:tr w:rsidR="004C4AF4" w:rsidRPr="009E5B7A" w14:paraId="34C62827" w14:textId="77777777" w:rsidTr="0029667E">
        <w:tc>
          <w:tcPr>
            <w:tcW w:w="3681" w:type="dxa"/>
            <w:gridSpan w:val="2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9796651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>Surgery age (yrs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156F802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70.4 ± 3.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075429C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71.0 ± 3.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D894B5D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68.7 ± 2.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71D0FD0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&lt;0.00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0F4A762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>-77.2</w:t>
            </w:r>
          </w:p>
        </w:tc>
      </w:tr>
      <w:tr w:rsidR="004C4AF4" w:rsidRPr="009E5B7A" w14:paraId="13D6924A" w14:textId="77777777" w:rsidTr="0029667E">
        <w:tc>
          <w:tcPr>
            <w:tcW w:w="3681" w:type="dxa"/>
            <w:gridSpan w:val="2"/>
            <w:shd w:val="clear" w:color="auto" w:fill="D9D9D9" w:themeFill="background1" w:themeFillShade="D9"/>
            <w:vAlign w:val="center"/>
          </w:tcPr>
          <w:p w14:paraId="30FF39EF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Sex (Male)             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A5E5087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69 (40.6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F44288E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97 (41.2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4D49D70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72 (39.1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BA8A0F6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6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F33DDF3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  <w:lang w:val="en-CA"/>
              </w:rPr>
              <w:t>-4.2</w:t>
            </w:r>
          </w:p>
        </w:tc>
      </w:tr>
      <w:tr w:rsidR="004C4AF4" w:rsidRPr="009E5B7A" w14:paraId="48527E6E" w14:textId="77777777" w:rsidTr="0029667E">
        <w:tc>
          <w:tcPr>
            <w:tcW w:w="3681" w:type="dxa"/>
            <w:gridSpan w:val="2"/>
            <w:shd w:val="clear" w:color="auto" w:fill="F2F2F2" w:themeFill="background1" w:themeFillShade="F2"/>
            <w:vAlign w:val="center"/>
          </w:tcPr>
          <w:p w14:paraId="29B6E0A6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>BMI (kg/m</w:t>
            </w:r>
            <w:r w:rsidRPr="009E5B7A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2</w:t>
            </w: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)                                    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7D509E2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7.0 ± 5.8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2E90B2D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7.1 ± 6.1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15EA2A6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6.7 ± 5.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692AA52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4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39CFAE8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>-7.4</w:t>
            </w:r>
          </w:p>
        </w:tc>
      </w:tr>
      <w:tr w:rsidR="004C4AF4" w:rsidRPr="009E5B7A" w14:paraId="1D0BC932" w14:textId="77777777" w:rsidTr="0029667E">
        <w:tc>
          <w:tcPr>
            <w:tcW w:w="3681" w:type="dxa"/>
            <w:gridSpan w:val="2"/>
            <w:shd w:val="clear" w:color="auto" w:fill="D9D9D9" w:themeFill="background1" w:themeFillShade="D9"/>
            <w:vAlign w:val="center"/>
          </w:tcPr>
          <w:p w14:paraId="1FC92E3C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>Creatinine (</w:t>
            </w:r>
            <w:r w:rsidRPr="009E5B7A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μmol/L)</w:t>
            </w: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     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3FF7956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04.8 ± 73.7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ADE7AEE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04.4 ± 72.0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41F007C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05.7 ± 77.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46270FB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8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F954883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>-1.7</w:t>
            </w:r>
          </w:p>
        </w:tc>
      </w:tr>
      <w:tr w:rsidR="004C4AF4" w:rsidRPr="009E5B7A" w14:paraId="6D910907" w14:textId="77777777" w:rsidTr="0029667E">
        <w:tc>
          <w:tcPr>
            <w:tcW w:w="3681" w:type="dxa"/>
            <w:gridSpan w:val="2"/>
            <w:shd w:val="clear" w:color="auto" w:fill="F2F2F2" w:themeFill="background1" w:themeFillShade="F2"/>
            <w:vAlign w:val="center"/>
          </w:tcPr>
          <w:p w14:paraId="68324386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emoglobin (g/L)   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B556D01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27.7 ± 17.6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743ACD5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26.1 ± 17.9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A4A4FC2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31.8 ± 16.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FE279ED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&lt;0.00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E6C58A2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>33.2</w:t>
            </w:r>
          </w:p>
        </w:tc>
      </w:tr>
      <w:tr w:rsidR="004C4AF4" w:rsidRPr="009E5B7A" w14:paraId="5630CEA8" w14:textId="77777777" w:rsidTr="0029667E">
        <w:tc>
          <w:tcPr>
            <w:tcW w:w="3681" w:type="dxa"/>
            <w:gridSpan w:val="2"/>
            <w:shd w:val="clear" w:color="auto" w:fill="D9D9D9" w:themeFill="background1" w:themeFillShade="D9"/>
            <w:vAlign w:val="center"/>
          </w:tcPr>
          <w:p w14:paraId="70144B00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CS Class    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58E29C6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9E564A0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05223D9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A35E783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0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0FF88D3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>21.0</w:t>
            </w:r>
          </w:p>
        </w:tc>
      </w:tr>
      <w:tr w:rsidR="004C4AF4" w:rsidRPr="009E5B7A" w14:paraId="25A6B60C" w14:textId="77777777" w:rsidTr="0029667E">
        <w:tc>
          <w:tcPr>
            <w:tcW w:w="3681" w:type="dxa"/>
            <w:gridSpan w:val="2"/>
            <w:shd w:val="clear" w:color="auto" w:fill="D9D9D9" w:themeFill="background1" w:themeFillShade="D9"/>
            <w:vAlign w:val="center"/>
          </w:tcPr>
          <w:p w14:paraId="2974F23A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None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67D63D4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519 (78.4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36B7DCE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365 (76.4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DC60DBF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54 (83.7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20A1DEB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92AAFCA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C4AF4" w:rsidRPr="009E5B7A" w14:paraId="133EB609" w14:textId="77777777" w:rsidTr="0029667E">
        <w:tc>
          <w:tcPr>
            <w:tcW w:w="3681" w:type="dxa"/>
            <w:gridSpan w:val="2"/>
            <w:shd w:val="clear" w:color="auto" w:fill="D9D9D9" w:themeFill="background1" w:themeFillShade="D9"/>
            <w:vAlign w:val="center"/>
          </w:tcPr>
          <w:p w14:paraId="07A29FC9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Class 1 or  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4D8A90E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80 (12.1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6DA390F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60 (12.6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CCBA60C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0 (10.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BAE2401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2A807C3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C4AF4" w:rsidRPr="009E5B7A" w14:paraId="40A256D7" w14:textId="77777777" w:rsidTr="0029667E">
        <w:tc>
          <w:tcPr>
            <w:tcW w:w="3681" w:type="dxa"/>
            <w:gridSpan w:val="2"/>
            <w:shd w:val="clear" w:color="auto" w:fill="D9D9D9" w:themeFill="background1" w:themeFillShade="D9"/>
            <w:vAlign w:val="center"/>
          </w:tcPr>
          <w:p w14:paraId="67DA23DA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Class 3 or  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69E3EF5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63 (9.5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FE211E5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53 (11.1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ED576AD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0 (5.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E36A7AE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1CBC070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C4AF4" w:rsidRPr="009E5B7A" w14:paraId="56E5D53C" w14:textId="77777777" w:rsidTr="0029667E">
        <w:tc>
          <w:tcPr>
            <w:tcW w:w="3681" w:type="dxa"/>
            <w:gridSpan w:val="2"/>
            <w:shd w:val="clear" w:color="auto" w:fill="F2F2F2" w:themeFill="background1" w:themeFillShade="F2"/>
            <w:vAlign w:val="center"/>
          </w:tcPr>
          <w:p w14:paraId="2EEA3AE4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NYHA Class        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AE20CED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D16C09A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CE7D259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47D8AA9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F3D1F48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>32.3</w:t>
            </w:r>
          </w:p>
        </w:tc>
      </w:tr>
      <w:tr w:rsidR="004C4AF4" w:rsidRPr="009E5B7A" w14:paraId="229E8E55" w14:textId="77777777" w:rsidTr="0029667E">
        <w:tc>
          <w:tcPr>
            <w:tcW w:w="3681" w:type="dxa"/>
            <w:gridSpan w:val="2"/>
            <w:shd w:val="clear" w:color="auto" w:fill="F2F2F2" w:themeFill="background1" w:themeFillShade="F2"/>
            <w:vAlign w:val="center"/>
          </w:tcPr>
          <w:p w14:paraId="4A3254F5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None or Class I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7F22601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46 (6.9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FA8B686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32 (6.7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66F1B6E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4 (7.6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F7C2267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840A249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C4AF4" w:rsidRPr="009E5B7A" w14:paraId="508D5FBA" w14:textId="77777777" w:rsidTr="0029667E">
        <w:tc>
          <w:tcPr>
            <w:tcW w:w="3681" w:type="dxa"/>
            <w:gridSpan w:val="2"/>
            <w:shd w:val="clear" w:color="auto" w:fill="F2F2F2" w:themeFill="background1" w:themeFillShade="F2"/>
            <w:vAlign w:val="center"/>
          </w:tcPr>
          <w:p w14:paraId="37C7151E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Class II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B81E940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30 (19.6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1DE35C8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91 (19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4C22B78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39 (21.2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80A9780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962DB8C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C4AF4" w:rsidRPr="009E5B7A" w14:paraId="1191AB1D" w14:textId="77777777" w:rsidTr="0029667E">
        <w:tc>
          <w:tcPr>
            <w:tcW w:w="3681" w:type="dxa"/>
            <w:gridSpan w:val="2"/>
            <w:shd w:val="clear" w:color="auto" w:fill="F2F2F2" w:themeFill="background1" w:themeFillShade="F2"/>
            <w:vAlign w:val="center"/>
          </w:tcPr>
          <w:p w14:paraId="5A9E428D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Class III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46C0F37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335 (50.6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0906B5A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33 (48.7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F732246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02 (55.4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EF6DBAD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F566C9D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C4AF4" w:rsidRPr="009E5B7A" w14:paraId="3FED832C" w14:textId="77777777" w:rsidTr="0029667E">
        <w:tc>
          <w:tcPr>
            <w:tcW w:w="3681" w:type="dxa"/>
            <w:gridSpan w:val="2"/>
            <w:shd w:val="clear" w:color="auto" w:fill="F2F2F2" w:themeFill="background1" w:themeFillShade="F2"/>
            <w:vAlign w:val="center"/>
          </w:tcPr>
          <w:p w14:paraId="1C5E367A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Class IV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55CAFF9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51 (22.8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FD7D281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22 (25.5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5B359B0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9 (15.8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C84589A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C47F779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C4AF4" w:rsidRPr="009E5B7A" w14:paraId="00AB97FF" w14:textId="77777777" w:rsidTr="0029667E">
        <w:tc>
          <w:tcPr>
            <w:tcW w:w="3681" w:type="dxa"/>
            <w:gridSpan w:val="2"/>
            <w:shd w:val="clear" w:color="auto" w:fill="D9D9D9" w:themeFill="background1" w:themeFillShade="D9"/>
            <w:vAlign w:val="center"/>
          </w:tcPr>
          <w:p w14:paraId="15CDFAE4" w14:textId="2FA6508B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>Ejection fraction (</w:t>
            </w:r>
            <w:r w:rsidR="00001221">
              <w:rPr>
                <w:rFonts w:ascii="Times New Roman" w:eastAsia="SimSun" w:hAnsi="Times New Roman" w:cs="Times New Roman"/>
                <w:sz w:val="18"/>
                <w:szCs w:val="18"/>
              </w:rPr>
              <w:t>≤</w:t>
            </w: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50%) 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A1EB062" w14:textId="7F3097EC" w:rsidR="00B56E10" w:rsidRPr="009E5B7A" w:rsidRDefault="00001221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70</w:t>
            </w:r>
            <w:r w:rsidR="00B56E10"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40</w:t>
            </w:r>
            <w:r w:rsidR="00B56E10"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8</w:t>
            </w:r>
            <w:r w:rsidR="00B56E10"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66151E1" w14:textId="193E55DE" w:rsidR="00B56E10" w:rsidRPr="009E5B7A" w:rsidRDefault="00001221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9</w:t>
            </w:r>
            <w:r w:rsidR="00B56E10"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4 (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40</w:t>
            </w:r>
            <w:r w:rsidR="00B56E10"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6</w:t>
            </w:r>
            <w:r w:rsidR="00B56E10"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E8EFA01" w14:textId="68F87169" w:rsidR="00B56E10" w:rsidRPr="009E5B7A" w:rsidRDefault="00001221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76</w:t>
            </w:r>
            <w:r w:rsidR="00B56E10"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41</w:t>
            </w:r>
            <w:r w:rsidR="00B56E10"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3</w:t>
            </w:r>
            <w:r w:rsidR="00B56E10"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E19ED53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8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3B277D2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-1.5</w:t>
            </w:r>
          </w:p>
        </w:tc>
      </w:tr>
      <w:tr w:rsidR="004C4AF4" w:rsidRPr="009E5B7A" w14:paraId="2C11996C" w14:textId="77777777" w:rsidTr="0029667E">
        <w:tc>
          <w:tcPr>
            <w:tcW w:w="3681" w:type="dxa"/>
            <w:gridSpan w:val="2"/>
            <w:shd w:val="clear" w:color="auto" w:fill="F2F2F2" w:themeFill="background1" w:themeFillShade="F2"/>
            <w:vAlign w:val="center"/>
          </w:tcPr>
          <w:p w14:paraId="51F2C9E8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Emergency or priority I for surgery 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A38B2EE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13 (17.1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C353E1D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87 (18.2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19C965B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6 (14.1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F410743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CC065E3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-11.1</w:t>
            </w:r>
          </w:p>
        </w:tc>
      </w:tr>
      <w:tr w:rsidR="004C4AF4" w:rsidRPr="009E5B7A" w14:paraId="16540203" w14:textId="77777777" w:rsidTr="0029667E">
        <w:tc>
          <w:tcPr>
            <w:tcW w:w="3681" w:type="dxa"/>
            <w:gridSpan w:val="2"/>
            <w:shd w:val="clear" w:color="auto" w:fill="D9D9D9" w:themeFill="background1" w:themeFillShade="D9"/>
            <w:vAlign w:val="center"/>
          </w:tcPr>
          <w:p w14:paraId="3A3783B3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>Prior 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EC43E18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76 (11.5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98F1747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56 (11.7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17CE2AD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0 (10.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F10BF31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7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083AB6B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-2.7</w:t>
            </w:r>
          </w:p>
        </w:tc>
      </w:tr>
      <w:tr w:rsidR="004C4AF4" w:rsidRPr="009E5B7A" w14:paraId="489A2F07" w14:textId="77777777" w:rsidTr="0029667E">
        <w:tc>
          <w:tcPr>
            <w:tcW w:w="3681" w:type="dxa"/>
            <w:gridSpan w:val="2"/>
            <w:shd w:val="clear" w:color="auto" w:fill="F2F2F2" w:themeFill="background1" w:themeFillShade="F2"/>
            <w:vAlign w:val="center"/>
          </w:tcPr>
          <w:p w14:paraId="2FDDF446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HF     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0F0EA55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533 (80.5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55AB4F7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378 (79.1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3DD4BC2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55 (84.2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BB03E20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34C13A2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3.4</w:t>
            </w:r>
          </w:p>
        </w:tc>
      </w:tr>
      <w:tr w:rsidR="004C4AF4" w:rsidRPr="009E5B7A" w14:paraId="77980E8D" w14:textId="77777777" w:rsidTr="0029667E">
        <w:tc>
          <w:tcPr>
            <w:tcW w:w="3681" w:type="dxa"/>
            <w:gridSpan w:val="2"/>
            <w:shd w:val="clear" w:color="auto" w:fill="D9D9D9" w:themeFill="background1" w:themeFillShade="D9"/>
            <w:vAlign w:val="center"/>
          </w:tcPr>
          <w:p w14:paraId="5E0AFF13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ctive endocarditis    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6E86C71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5 (3.8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D952482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1 (4.4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DA679EC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4 (2.2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6A045C0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DA0A99F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-12.5</w:t>
            </w:r>
          </w:p>
        </w:tc>
      </w:tr>
      <w:tr w:rsidR="004C4AF4" w:rsidRPr="009E5B7A" w14:paraId="38D8C031" w14:textId="77777777" w:rsidTr="0029667E">
        <w:tc>
          <w:tcPr>
            <w:tcW w:w="3681" w:type="dxa"/>
            <w:gridSpan w:val="2"/>
            <w:shd w:val="clear" w:color="auto" w:fill="F2F2F2" w:themeFill="background1" w:themeFillShade="F2"/>
            <w:vAlign w:val="center"/>
          </w:tcPr>
          <w:p w14:paraId="1F73369A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ypertension     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20283B2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398 (60.1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582FDA8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91 (60.9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D4A0680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07 (58.2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BE828A1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5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46B70F1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-5.6</w:t>
            </w:r>
          </w:p>
        </w:tc>
      </w:tr>
      <w:tr w:rsidR="004C4AF4" w:rsidRPr="009E5B7A" w14:paraId="22A25A29" w14:textId="77777777" w:rsidTr="0029667E">
        <w:tc>
          <w:tcPr>
            <w:tcW w:w="3681" w:type="dxa"/>
            <w:gridSpan w:val="2"/>
            <w:shd w:val="clear" w:color="auto" w:fill="D9D9D9" w:themeFill="background1" w:themeFillShade="D9"/>
            <w:vAlign w:val="center"/>
          </w:tcPr>
          <w:p w14:paraId="6E51EE31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ulmonary hypertension   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82BB833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404 (61.0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04653AC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94 (61.5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504AA7A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10 (59.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F0CDE9D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6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BC51424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-3.5</w:t>
            </w:r>
          </w:p>
        </w:tc>
      </w:tr>
      <w:tr w:rsidR="004C4AF4" w:rsidRPr="009E5B7A" w14:paraId="6EDBF983" w14:textId="77777777" w:rsidTr="0029667E">
        <w:tc>
          <w:tcPr>
            <w:tcW w:w="3681" w:type="dxa"/>
            <w:gridSpan w:val="2"/>
            <w:shd w:val="clear" w:color="auto" w:fill="F2F2F2" w:themeFill="background1" w:themeFillShade="F2"/>
            <w:vAlign w:val="center"/>
          </w:tcPr>
          <w:p w14:paraId="49698965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Family history of CAD     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0C8D1DD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95 (14.4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327F3E2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74 (15.5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EC414D3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1 (11.4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35F8F76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40F6D2B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-11.9</w:t>
            </w:r>
          </w:p>
        </w:tc>
      </w:tr>
      <w:tr w:rsidR="004C4AF4" w:rsidRPr="009E5B7A" w14:paraId="1B156763" w14:textId="77777777" w:rsidTr="0029667E">
        <w:tc>
          <w:tcPr>
            <w:tcW w:w="3681" w:type="dxa"/>
            <w:gridSpan w:val="2"/>
            <w:shd w:val="clear" w:color="auto" w:fill="D9D9D9" w:themeFill="background1" w:themeFillShade="D9"/>
            <w:vAlign w:val="center"/>
          </w:tcPr>
          <w:p w14:paraId="08001034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Dyslipidemia   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57A46E1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80 (42.3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EFDCAC1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10 (43.9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9581D9D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70 (3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474DF29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1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2A1FA8B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-12.0</w:t>
            </w:r>
          </w:p>
        </w:tc>
      </w:tr>
      <w:tr w:rsidR="004C4AF4" w:rsidRPr="009E5B7A" w14:paraId="5C252BC0" w14:textId="77777777" w:rsidTr="0029667E">
        <w:tc>
          <w:tcPr>
            <w:tcW w:w="3681" w:type="dxa"/>
            <w:gridSpan w:val="2"/>
            <w:shd w:val="clear" w:color="auto" w:fill="F2F2F2" w:themeFill="background1" w:themeFillShade="F2"/>
            <w:vAlign w:val="center"/>
          </w:tcPr>
          <w:p w14:paraId="1F2BFFFC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re-op arrhythmia   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60827CE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311 (47.0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1EC120F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06 (43.1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87D859E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05 (57.1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27BD2C5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00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3519746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8.2</w:t>
            </w:r>
          </w:p>
        </w:tc>
      </w:tr>
      <w:tr w:rsidR="004C4AF4" w:rsidRPr="009E5B7A" w14:paraId="10AFB3A1" w14:textId="77777777" w:rsidTr="0029667E">
        <w:tc>
          <w:tcPr>
            <w:tcW w:w="3681" w:type="dxa"/>
            <w:gridSpan w:val="2"/>
            <w:shd w:val="clear" w:color="auto" w:fill="D9D9D9" w:themeFill="background1" w:themeFillShade="D9"/>
            <w:vAlign w:val="center"/>
          </w:tcPr>
          <w:p w14:paraId="190C3DFE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re-op IABP   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5B2F991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4 (0.6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E1CDD4F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3 (0.6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462EAED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 (0.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1DB6E07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9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A18B39F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-1.1</w:t>
            </w:r>
          </w:p>
        </w:tc>
      </w:tr>
      <w:tr w:rsidR="004C4AF4" w:rsidRPr="009E5B7A" w14:paraId="184C9BE9" w14:textId="77777777" w:rsidTr="0029667E">
        <w:tc>
          <w:tcPr>
            <w:tcW w:w="3681" w:type="dxa"/>
            <w:gridSpan w:val="2"/>
            <w:shd w:val="clear" w:color="auto" w:fill="F2F2F2" w:themeFill="background1" w:themeFillShade="F2"/>
            <w:vAlign w:val="center"/>
          </w:tcPr>
          <w:p w14:paraId="3F8AEB4C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VD  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F71AB35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51 (7.7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6C1FFF9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43 (9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B85C6A0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8 (4.3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621D9CC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04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BAD095A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-18.7</w:t>
            </w:r>
          </w:p>
        </w:tc>
      </w:tr>
      <w:tr w:rsidR="004C4AF4" w:rsidRPr="009E5B7A" w14:paraId="29097722" w14:textId="77777777" w:rsidTr="0029667E">
        <w:tc>
          <w:tcPr>
            <w:tcW w:w="3681" w:type="dxa"/>
            <w:gridSpan w:val="2"/>
            <w:shd w:val="clear" w:color="auto" w:fill="D9D9D9" w:themeFill="background1" w:themeFillShade="D9"/>
            <w:vAlign w:val="center"/>
          </w:tcPr>
          <w:p w14:paraId="4E0607CB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OPD   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865E1E4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66 (25.1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797DE4A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29 (27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8379D63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37 (20.1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89DDD5F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0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B424979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-16.3</w:t>
            </w:r>
          </w:p>
        </w:tc>
      </w:tr>
      <w:tr w:rsidR="004C4AF4" w:rsidRPr="009E5B7A" w14:paraId="65908F0F" w14:textId="77777777" w:rsidTr="0029667E">
        <w:tc>
          <w:tcPr>
            <w:tcW w:w="3681" w:type="dxa"/>
            <w:gridSpan w:val="2"/>
            <w:shd w:val="clear" w:color="auto" w:fill="F2F2F2" w:themeFill="background1" w:themeFillShade="F2"/>
            <w:vAlign w:val="center"/>
          </w:tcPr>
          <w:p w14:paraId="6B2C1476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re-op ventilation/Intubation  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519ED27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0 (1.5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EABB56E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9 (1.9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C5C02A5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 (0.5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0DE4AEF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AED883E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-12.3</w:t>
            </w:r>
          </w:p>
        </w:tc>
      </w:tr>
      <w:tr w:rsidR="004C4AF4" w:rsidRPr="009E5B7A" w14:paraId="72718CA2" w14:textId="77777777" w:rsidTr="0029667E">
        <w:tc>
          <w:tcPr>
            <w:tcW w:w="3681" w:type="dxa"/>
            <w:gridSpan w:val="2"/>
            <w:shd w:val="clear" w:color="auto" w:fill="D9D9D9" w:themeFill="background1" w:themeFillShade="D9"/>
            <w:vAlign w:val="center"/>
          </w:tcPr>
          <w:p w14:paraId="75CD18CC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VA/TIA   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83D4EF5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23 (18.6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30AE8CB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88 (18.4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4917AC8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35 (1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C2005A0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8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384A317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.6</w:t>
            </w:r>
          </w:p>
        </w:tc>
      </w:tr>
      <w:tr w:rsidR="004C4AF4" w:rsidRPr="009E5B7A" w14:paraId="51737AD1" w14:textId="77777777" w:rsidTr="0029667E">
        <w:tc>
          <w:tcPr>
            <w:tcW w:w="3681" w:type="dxa"/>
            <w:gridSpan w:val="2"/>
            <w:shd w:val="clear" w:color="auto" w:fill="F2F2F2" w:themeFill="background1" w:themeFillShade="F2"/>
            <w:vAlign w:val="center"/>
          </w:tcPr>
          <w:p w14:paraId="092D168B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Renal failure - acute.  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1C6975B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8 (4.2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AA95520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3 (4.8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D338903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5 (2.7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D1C1082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8B20B97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-11.0</w:t>
            </w:r>
          </w:p>
        </w:tc>
      </w:tr>
      <w:tr w:rsidR="004C4AF4" w:rsidRPr="009E5B7A" w14:paraId="486F0CA3" w14:textId="77777777" w:rsidTr="0029667E">
        <w:tc>
          <w:tcPr>
            <w:tcW w:w="3681" w:type="dxa"/>
            <w:gridSpan w:val="2"/>
            <w:shd w:val="clear" w:color="auto" w:fill="D9D9D9" w:themeFill="background1" w:themeFillShade="D9"/>
            <w:vAlign w:val="center"/>
          </w:tcPr>
          <w:p w14:paraId="563B9165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Renal failure - chronic    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645B7FE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53 (8.0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BB05F1D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40 (8.4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83DE58E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3 (7.1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99C428A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5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AB18CB0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-4.9</w:t>
            </w:r>
          </w:p>
        </w:tc>
      </w:tr>
      <w:tr w:rsidR="004C4AF4" w:rsidRPr="009E5B7A" w14:paraId="0FCCF71D" w14:textId="77777777" w:rsidTr="0029667E">
        <w:tc>
          <w:tcPr>
            <w:tcW w:w="3681" w:type="dxa"/>
            <w:gridSpan w:val="2"/>
            <w:shd w:val="clear" w:color="auto" w:fill="F2F2F2" w:themeFill="background1" w:themeFillShade="F2"/>
            <w:vAlign w:val="center"/>
          </w:tcPr>
          <w:p w14:paraId="674494BE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Dialysis    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D0B1A75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6 (2.4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E02E7C0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2 (2.5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0818426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4 (2.2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3B75FA6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8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CDD45D6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-2.2</w:t>
            </w:r>
          </w:p>
        </w:tc>
      </w:tr>
      <w:tr w:rsidR="004C4AF4" w:rsidRPr="009E5B7A" w14:paraId="2B0CA130" w14:textId="77777777" w:rsidTr="0029667E">
        <w:tc>
          <w:tcPr>
            <w:tcW w:w="3681" w:type="dxa"/>
            <w:gridSpan w:val="2"/>
            <w:shd w:val="clear" w:color="auto" w:fill="D9D9D9" w:themeFill="background1" w:themeFillShade="D9"/>
            <w:vAlign w:val="center"/>
          </w:tcPr>
          <w:p w14:paraId="4530DB3E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E57ACD7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31 (19.8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48EB3B6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99 (20.7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1910D7A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32 (17.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4BF02A5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3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ED56191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-8.5</w:t>
            </w:r>
          </w:p>
        </w:tc>
      </w:tr>
      <w:tr w:rsidR="004C4AF4" w:rsidRPr="009E5B7A" w14:paraId="1E2669D6" w14:textId="77777777" w:rsidTr="0029667E">
        <w:tc>
          <w:tcPr>
            <w:tcW w:w="3681" w:type="dxa"/>
            <w:gridSpan w:val="2"/>
            <w:shd w:val="clear" w:color="auto" w:fill="F2F2F2" w:themeFill="background1" w:themeFillShade="F2"/>
            <w:vAlign w:val="center"/>
          </w:tcPr>
          <w:p w14:paraId="1E907A0B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>Peptic ulcer, GI bleed history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7A6B60A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38 (5.7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1A26065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33 (6.9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D58D677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5 (2.7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428498E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03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89A9A83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-19.7</w:t>
            </w:r>
          </w:p>
        </w:tc>
      </w:tr>
      <w:tr w:rsidR="004C4AF4" w:rsidRPr="009E5B7A" w14:paraId="70EBAD1E" w14:textId="77777777" w:rsidTr="0029667E">
        <w:tc>
          <w:tcPr>
            <w:tcW w:w="3681" w:type="dxa"/>
            <w:gridSpan w:val="2"/>
            <w:shd w:val="clear" w:color="auto" w:fill="D9D9D9" w:themeFill="background1" w:themeFillShade="D9"/>
            <w:vAlign w:val="center"/>
          </w:tcPr>
          <w:p w14:paraId="42B6ECD7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>Malignant disease controlled &lt; 5 years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EA8D37C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48 (7.3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DC64504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36 (7.5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A5285CB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2 (6.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AE38055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6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4BF1093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-4.0</w:t>
            </w:r>
          </w:p>
        </w:tc>
      </w:tr>
      <w:tr w:rsidR="004C4AF4" w:rsidRPr="009E5B7A" w14:paraId="7C465F84" w14:textId="77777777" w:rsidTr="0029667E">
        <w:tc>
          <w:tcPr>
            <w:tcW w:w="3681" w:type="dxa"/>
            <w:gridSpan w:val="2"/>
            <w:shd w:val="clear" w:color="auto" w:fill="F2F2F2" w:themeFill="background1" w:themeFillShade="F2"/>
            <w:vAlign w:val="center"/>
          </w:tcPr>
          <w:p w14:paraId="1C5D5050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Smoking history - smoker or d/c &lt; 1 </w:t>
            </w:r>
            <w:proofErr w:type="spellStart"/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2DEBCA4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38 (5.7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5F7C687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9 (6.1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D8818E9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9 (4.9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93083D4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5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53E260B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-5.2</w:t>
            </w:r>
          </w:p>
        </w:tc>
      </w:tr>
      <w:tr w:rsidR="004C4AF4" w:rsidRPr="009E5B7A" w14:paraId="31F989A1" w14:textId="77777777" w:rsidTr="0029667E">
        <w:tc>
          <w:tcPr>
            <w:tcW w:w="3681" w:type="dxa"/>
            <w:gridSpan w:val="2"/>
            <w:shd w:val="clear" w:color="auto" w:fill="D9D9D9" w:themeFill="background1" w:themeFillShade="D9"/>
            <w:vAlign w:val="center"/>
          </w:tcPr>
          <w:p w14:paraId="32CB3DE5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>History of drug abuse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A12463F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 (0.3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A1DA05F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 (0.4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D9E5347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 (0.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DED7A73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3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A7F5555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-5.2</w:t>
            </w:r>
          </w:p>
        </w:tc>
      </w:tr>
      <w:tr w:rsidR="004C4AF4" w:rsidRPr="009E5B7A" w14:paraId="56FB381F" w14:textId="77777777" w:rsidTr="0029667E">
        <w:tc>
          <w:tcPr>
            <w:tcW w:w="3681" w:type="dxa"/>
            <w:gridSpan w:val="2"/>
            <w:shd w:val="clear" w:color="auto" w:fill="F2F2F2" w:themeFill="background1" w:themeFillShade="F2"/>
            <w:vAlign w:val="center"/>
          </w:tcPr>
          <w:p w14:paraId="4D21A09B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PCI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E1B4037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41 (6.2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67B32A8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7 (5.6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F53251C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14 (7.6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3C360FE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3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96C9E20" w14:textId="77777777" w:rsidR="00B56E10" w:rsidRPr="009E5B7A" w:rsidRDefault="00B56E10" w:rsidP="0029667E">
            <w:pPr>
              <w:keepNext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7.9</w:t>
            </w:r>
          </w:p>
        </w:tc>
      </w:tr>
      <w:tr w:rsidR="004C4AF4" w:rsidRPr="009E5B7A" w14:paraId="0866DC3C" w14:textId="77777777" w:rsidTr="0029667E">
        <w:tc>
          <w:tcPr>
            <w:tcW w:w="3681" w:type="dxa"/>
            <w:gridSpan w:val="2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EA4D8E5" w14:textId="77777777" w:rsidR="00B56E10" w:rsidRPr="009E5B7A" w:rsidRDefault="00B56E10" w:rsidP="0029667E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Previous open heart surgery 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521CF04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76 (11.5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D0F8FD0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53 (11.1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90D03B7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23 (12.5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3546590" w14:textId="77777777" w:rsidR="00B56E10" w:rsidRPr="009E5B7A" w:rsidRDefault="00B56E10" w:rsidP="0029667E">
            <w:pPr>
              <w:keepNext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0.6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7C9163C" w14:textId="77777777" w:rsidR="00B56E10" w:rsidRPr="009E5B7A" w:rsidRDefault="00B56E10" w:rsidP="0029667E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E5B7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CA" w:eastAsia="en-CA"/>
              </w:rPr>
              <w:t>4.4</w:t>
            </w:r>
          </w:p>
        </w:tc>
      </w:tr>
      <w:tr w:rsidR="00B56E10" w:rsidRPr="009E5B7A" w14:paraId="32AB51B4" w14:textId="77777777" w:rsidTr="0029667E">
        <w:trPr>
          <w:gridBefore w:val="1"/>
          <w:wBefore w:w="142" w:type="dxa"/>
          <w:trHeight w:val="768"/>
        </w:trPr>
        <w:tc>
          <w:tcPr>
            <w:tcW w:w="10201" w:type="dxa"/>
            <w:gridSpan w:val="6"/>
            <w:tcBorders>
              <w:top w:val="single" w:sz="8" w:space="0" w:color="auto"/>
            </w:tcBorders>
            <w:shd w:val="clear" w:color="auto" w:fill="FFFFFF" w:themeFill="background1"/>
          </w:tcPr>
          <w:p w14:paraId="561D073B" w14:textId="1E23C8AD" w:rsidR="00A769B9" w:rsidRPr="005C16C8" w:rsidRDefault="00B56E10" w:rsidP="0029667E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E5B7A">
              <w:rPr>
                <w:rFonts w:ascii="Times New Roman" w:eastAsia="SimSun" w:hAnsi="Times New Roman" w:cs="Times New Roman"/>
                <w:sz w:val="18"/>
                <w:szCs w:val="18"/>
                <w:lang w:val="en-CA"/>
              </w:rPr>
              <w:t xml:space="preserve">Values shown as mean </w:t>
            </w: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± </w:t>
            </w:r>
            <w:proofErr w:type="spellStart"/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>sd</w:t>
            </w:r>
            <w:proofErr w:type="spellEnd"/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or n(%). Abbreviations referred to </w:t>
            </w:r>
            <w:r w:rsidR="00AF45F8" w:rsidRPr="009E5B7A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Supplementary Table </w:t>
            </w:r>
            <w:r w:rsidR="00B430A7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2</w:t>
            </w:r>
            <w:r w:rsidRPr="009E5B7A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</w:tr>
    </w:tbl>
    <w:p w14:paraId="2D51C6D9" w14:textId="77777777" w:rsidR="009D32D1" w:rsidRDefault="009D32D1" w:rsidP="00D5768F">
      <w:pPr>
        <w:shd w:val="clear" w:color="auto" w:fill="FFFFFF" w:themeFill="background1"/>
        <w:rPr>
          <w:rFonts w:ascii="Times New Roman" w:hAnsi="Times New Roman" w:cs="Times New Roman"/>
          <w:b/>
          <w:bCs/>
          <w:sz w:val="18"/>
          <w:szCs w:val="18"/>
        </w:rPr>
      </w:pPr>
    </w:p>
    <w:p w14:paraId="6FC96B4F" w14:textId="77777777" w:rsidR="00A769B9" w:rsidRDefault="00A769B9" w:rsidP="00D5768F">
      <w:pPr>
        <w:shd w:val="clear" w:color="auto" w:fill="FFFFFF" w:themeFill="background1"/>
        <w:rPr>
          <w:rFonts w:ascii="Times New Roman" w:hAnsi="Times New Roman" w:cs="Times New Roman"/>
          <w:b/>
          <w:bCs/>
          <w:sz w:val="18"/>
          <w:szCs w:val="18"/>
        </w:rPr>
      </w:pPr>
    </w:p>
    <w:p w14:paraId="6CA373FF" w14:textId="77777777" w:rsidR="00A769B9" w:rsidRDefault="00A769B9" w:rsidP="00D5768F">
      <w:pPr>
        <w:shd w:val="clear" w:color="auto" w:fill="FFFFFF" w:themeFill="background1"/>
        <w:rPr>
          <w:rFonts w:ascii="Times New Roman" w:hAnsi="Times New Roman" w:cs="Times New Roman"/>
          <w:b/>
          <w:bCs/>
          <w:sz w:val="18"/>
          <w:szCs w:val="18"/>
        </w:rPr>
      </w:pPr>
    </w:p>
    <w:p w14:paraId="36BFD87E" w14:textId="77777777" w:rsidR="00A769B9" w:rsidRDefault="00A769B9" w:rsidP="00D5768F">
      <w:pPr>
        <w:shd w:val="clear" w:color="auto" w:fill="FFFFFF" w:themeFill="background1"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pPr w:leftFromText="180" w:rightFromText="180" w:vertAnchor="text" w:horzAnchor="margin" w:tblpXSpec="center" w:tblpY="-60"/>
        <w:tblW w:w="9923" w:type="dxa"/>
        <w:tblLayout w:type="fixed"/>
        <w:tblLook w:val="0000" w:firstRow="0" w:lastRow="0" w:firstColumn="0" w:lastColumn="0" w:noHBand="0" w:noVBand="0"/>
      </w:tblPr>
      <w:tblGrid>
        <w:gridCol w:w="3402"/>
        <w:gridCol w:w="1843"/>
        <w:gridCol w:w="1843"/>
        <w:gridCol w:w="1843"/>
        <w:gridCol w:w="992"/>
      </w:tblGrid>
      <w:tr w:rsidR="00A769B9" w:rsidRPr="00A769B9" w14:paraId="028C32A9" w14:textId="77777777" w:rsidTr="004C0107">
        <w:tc>
          <w:tcPr>
            <w:tcW w:w="9923" w:type="dxa"/>
            <w:gridSpan w:val="5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A5110F" w14:textId="31087E79" w:rsidR="00A769B9" w:rsidRPr="005C16C8" w:rsidRDefault="00A769B9" w:rsidP="00A769B9">
            <w:pPr>
              <w:widowControl w:val="0"/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lastRenderedPageBreak/>
              <w:t xml:space="preserve">Table </w:t>
            </w:r>
            <w:r w:rsidR="001D71B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6</w:t>
            </w:r>
            <w:r w:rsidRPr="005C16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. In-hospital and out</w:t>
            </w:r>
            <w:r w:rsidR="005C16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-of</w:t>
            </w:r>
            <w:r w:rsidRPr="005C16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 xml:space="preserve">-hospital outcomes </w:t>
            </w:r>
            <w:r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efore propensity score matching </w:t>
            </w:r>
            <w:r w:rsidRPr="005C16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</w:t>
            </w:r>
            <w:r w:rsidRPr="005C16C8">
              <w:rPr>
                <w:rFonts w:ascii="Times-Roman" w:eastAsia="Times New Roman" w:hAnsi="Times-Roman" w:cs="Times-Roman"/>
                <w:b/>
                <w:bCs/>
                <w:sz w:val="18"/>
                <w:szCs w:val="18"/>
                <w:lang w:val="en-CA"/>
              </w:rPr>
              <w:t>aged &lt; 65 years)</w:t>
            </w:r>
          </w:p>
        </w:tc>
      </w:tr>
      <w:tr w:rsidR="00A769B9" w:rsidRPr="00A769B9" w14:paraId="14F7F3C0" w14:textId="77777777" w:rsidTr="00DB2971"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7803870" w14:textId="77777777" w:rsidR="00A769B9" w:rsidRPr="005C16C8" w:rsidRDefault="00A769B9" w:rsidP="00A769B9">
            <w:pPr>
              <w:widowControl w:val="0"/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Variabl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D01FF9F" w14:textId="77777777" w:rsidR="00A769B9" w:rsidRPr="005C16C8" w:rsidRDefault="00A769B9" w:rsidP="00A769B9">
            <w:pPr>
              <w:widowControl w:val="0"/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All</w:t>
            </w:r>
          </w:p>
          <w:p w14:paraId="00B86CEE" w14:textId="5F218ADD" w:rsidR="00A769B9" w:rsidRPr="005C16C8" w:rsidRDefault="00A769B9" w:rsidP="00A769B9">
            <w:pPr>
              <w:widowControl w:val="0"/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n=</w:t>
            </w:r>
            <w:r w:rsidR="004A2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874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E3784CF" w14:textId="77777777" w:rsidR="00A769B9" w:rsidRPr="005C16C8" w:rsidRDefault="00A769B9" w:rsidP="00A769B9">
            <w:pPr>
              <w:keepNext/>
              <w:shd w:val="clear" w:color="auto" w:fill="F2F2F2" w:themeFill="background1" w:themeFillShade="F2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Tissue</w:t>
            </w:r>
          </w:p>
          <w:p w14:paraId="72EEC254" w14:textId="6070EE67" w:rsidR="00A769B9" w:rsidRPr="005C16C8" w:rsidRDefault="00A769B9" w:rsidP="00A769B9">
            <w:pPr>
              <w:keepNext/>
              <w:shd w:val="clear" w:color="auto" w:fill="F2F2F2" w:themeFill="background1" w:themeFillShade="F2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n=2</w:t>
            </w:r>
            <w:r w:rsidR="004A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5</w:t>
            </w:r>
            <w:r w:rsidRPr="005C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2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CA2009C" w14:textId="77777777" w:rsidR="00A769B9" w:rsidRPr="005C16C8" w:rsidRDefault="00A769B9" w:rsidP="00A769B9">
            <w:pPr>
              <w:keepNext/>
              <w:shd w:val="clear" w:color="auto" w:fill="F2F2F2" w:themeFill="background1" w:themeFillShade="F2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Mechanical</w:t>
            </w:r>
          </w:p>
          <w:p w14:paraId="7DFE3051" w14:textId="1E8F19FC" w:rsidR="00A769B9" w:rsidRPr="005C16C8" w:rsidRDefault="00A769B9" w:rsidP="00A769B9">
            <w:pPr>
              <w:keepNext/>
              <w:shd w:val="clear" w:color="auto" w:fill="F2F2F2" w:themeFill="background1" w:themeFillShade="F2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n=6</w:t>
            </w:r>
            <w:r w:rsidR="004A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2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B9096DA" w14:textId="77777777" w:rsidR="00A769B9" w:rsidRPr="005C16C8" w:rsidRDefault="00A769B9" w:rsidP="00A769B9">
            <w:pPr>
              <w:widowControl w:val="0"/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P value</w:t>
            </w:r>
          </w:p>
        </w:tc>
      </w:tr>
      <w:tr w:rsidR="005A62C6" w:rsidRPr="003B08F4" w14:paraId="4DB383F4" w14:textId="77777777" w:rsidTr="005C16C8">
        <w:tc>
          <w:tcPr>
            <w:tcW w:w="3402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74EDC54" w14:textId="77777777" w:rsidR="005A62C6" w:rsidRPr="005C16C8" w:rsidRDefault="005A62C6" w:rsidP="005A62C6">
            <w:pPr>
              <w:widowControl w:val="0"/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Pump time (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67323E" w14:textId="6A3BC18C" w:rsidR="005A62C6" w:rsidRPr="005C16C8" w:rsidRDefault="005A62C6" w:rsidP="005A62C6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sz w:val="18"/>
                <w:szCs w:val="18"/>
              </w:rPr>
              <w:t>125.0 (94.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16C8">
              <w:rPr>
                <w:rFonts w:ascii="Times New Roman" w:hAnsi="Times New Roman" w:cs="Times New Roman"/>
                <w:sz w:val="18"/>
                <w:szCs w:val="18"/>
              </w:rPr>
              <w:t>16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FF6969" w14:textId="51D688E5" w:rsidR="005A62C6" w:rsidRPr="005C16C8" w:rsidRDefault="005A62C6" w:rsidP="005A62C6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sz w:val="18"/>
                <w:szCs w:val="18"/>
              </w:rPr>
              <w:t>123.0 (91.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16C8">
              <w:rPr>
                <w:rFonts w:ascii="Times New Roman" w:hAnsi="Times New Roman" w:cs="Times New Roman"/>
                <w:sz w:val="18"/>
                <w:szCs w:val="18"/>
              </w:rPr>
              <w:t>16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7BC8C4" w14:textId="6F8BE221" w:rsidR="005A62C6" w:rsidRPr="005C16C8" w:rsidRDefault="005A62C6" w:rsidP="005A62C6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sz w:val="18"/>
                <w:szCs w:val="18"/>
              </w:rPr>
              <w:t>126.0 (95.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16C8">
              <w:rPr>
                <w:rFonts w:ascii="Times New Roman" w:hAnsi="Times New Roman" w:cs="Times New Roman"/>
                <w:sz w:val="18"/>
                <w:szCs w:val="18"/>
              </w:rPr>
              <w:t>168.0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0D20F6D" w14:textId="5E8E6A8C" w:rsidR="005A62C6" w:rsidRPr="005C16C8" w:rsidRDefault="005A62C6" w:rsidP="005A62C6">
            <w:pPr>
              <w:widowControl w:val="0"/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60</w:t>
            </w:r>
          </w:p>
        </w:tc>
      </w:tr>
      <w:tr w:rsidR="005A62C6" w:rsidRPr="003B08F4" w14:paraId="3D2AA82B" w14:textId="77777777" w:rsidTr="005C16C8"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40402793" w14:textId="77777777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Cross clamp time (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3AFA1B" w14:textId="322F294C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sz w:val="18"/>
                <w:szCs w:val="18"/>
              </w:rPr>
              <w:t>97.0 (70.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16C8">
              <w:rPr>
                <w:rFonts w:ascii="Times New Roman" w:hAnsi="Times New Roman" w:cs="Times New Roman"/>
                <w:sz w:val="18"/>
                <w:szCs w:val="18"/>
              </w:rPr>
              <w:t>13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99D77F" w14:textId="44340E8E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sz w:val="18"/>
                <w:szCs w:val="18"/>
              </w:rPr>
              <w:t>95.0 (70.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16C8">
              <w:rPr>
                <w:rFonts w:ascii="Times New Roman" w:hAnsi="Times New Roman" w:cs="Times New Roman"/>
                <w:sz w:val="18"/>
                <w:szCs w:val="18"/>
              </w:rPr>
              <w:t>13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ECD603" w14:textId="62E1B890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sz w:val="18"/>
                <w:szCs w:val="18"/>
              </w:rPr>
              <w:t>98.0 (71.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16C8">
              <w:rPr>
                <w:rFonts w:ascii="Times New Roman" w:hAnsi="Times New Roman" w:cs="Times New Roman"/>
                <w:sz w:val="18"/>
                <w:szCs w:val="18"/>
              </w:rPr>
              <w:t>134.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1DB17BE" w14:textId="25E0C410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3B08F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</w:tr>
      <w:tr w:rsidR="005A62C6" w:rsidRPr="003B08F4" w14:paraId="7B668630" w14:textId="77777777" w:rsidTr="005C16C8"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288252CA" w14:textId="77777777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Creatinine-post (</w:t>
            </w:r>
            <w:r w:rsidRPr="005C16C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μmol/L)</w:t>
            </w: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AAEC8B4" w14:textId="3702CA98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97.7 ± 85.7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E567982" w14:textId="389D9816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94.4 ± 77.0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6803B15" w14:textId="0893E781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01.2 ± 93.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06759B7" w14:textId="5C2E86E3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34</w:t>
            </w:r>
          </w:p>
        </w:tc>
      </w:tr>
      <w:tr w:rsidR="005A62C6" w:rsidRPr="003B08F4" w14:paraId="199C93D3" w14:textId="77777777" w:rsidTr="005C16C8"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14F04D62" w14:textId="77777777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Prosthetic valve endocarditis 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1D55BC7" w14:textId="22FE6438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 (0.0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12EBD74" w14:textId="79AA9F21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 (0.0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926F505" w14:textId="38DC3630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 (0.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692672E" w14:textId="6CD74532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-</w:t>
            </w:r>
          </w:p>
        </w:tc>
      </w:tr>
      <w:tr w:rsidR="005A62C6" w:rsidRPr="003B08F4" w14:paraId="794049A9" w14:textId="77777777" w:rsidTr="005C16C8"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277FD7E5" w14:textId="77777777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Insertion of permanent pacemaker  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E8A4594" w14:textId="59ACE11A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0 (1.1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99C335B" w14:textId="5840D898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 (1.2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86AF5D1" w14:textId="139002E4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7 (1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A64F88B" w14:textId="1D5C45F7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94</w:t>
            </w:r>
          </w:p>
        </w:tc>
      </w:tr>
      <w:tr w:rsidR="005A62C6" w:rsidRPr="003B08F4" w14:paraId="050A8E0D" w14:textId="77777777" w:rsidTr="005C16C8"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2DD718F9" w14:textId="77777777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Post-op hemorrhage/tamponade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FE5DE1A" w14:textId="06A2B48E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4 (2.7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0865687" w14:textId="24A29F96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6 (2.4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CB22CAB" w14:textId="276DC117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8 (2.9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A687BBB" w14:textId="544B135B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67</w:t>
            </w:r>
          </w:p>
        </w:tc>
      </w:tr>
      <w:tr w:rsidR="005A62C6" w:rsidRPr="003B08F4" w14:paraId="365B87D3" w14:textId="77777777" w:rsidTr="005C16C8"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4CA7A29A" w14:textId="77777777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Arrhythmia - cardiac arrest 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615D904" w14:textId="2D2369BA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0 (1.1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F335DF3" w14:textId="6CA5625F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 (1.6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0A7F18C" w14:textId="0234D2BC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6 (1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5EA392A" w14:textId="71D44BC9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43</w:t>
            </w:r>
          </w:p>
        </w:tc>
      </w:tr>
      <w:tr w:rsidR="005A62C6" w:rsidRPr="003B08F4" w14:paraId="1BBBDB73" w14:textId="77777777" w:rsidTr="005C16C8"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6DBBA291" w14:textId="77777777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Arrhythmia - atrial     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2587E66" w14:textId="6BE3F671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40 (38.9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7F5F449" w14:textId="6F55F309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7 (34.5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1A95735" w14:textId="3A3D8CD9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53 (40.7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883590D" w14:textId="54E5CE6C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09</w:t>
            </w:r>
          </w:p>
        </w:tc>
      </w:tr>
      <w:tr w:rsidR="005A62C6" w:rsidRPr="003B08F4" w14:paraId="45250146" w14:textId="77777777" w:rsidTr="005C16C8"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276B74BE" w14:textId="77777777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Arrhythmia - heart block 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06A76C9" w14:textId="4A876A45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2 (4.8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F5BEE15" w14:textId="755EF653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3 (5.2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4C99F81" w14:textId="04AFC70F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9 (4.7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5F8E5B7" w14:textId="11ACBEFA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76</w:t>
            </w:r>
          </w:p>
        </w:tc>
      </w:tr>
      <w:tr w:rsidR="005A62C6" w:rsidRPr="003B08F4" w14:paraId="657255C1" w14:textId="77777777" w:rsidTr="005C16C8"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6E0608B2" w14:textId="77777777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alvular thromboembolism/thrombosis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88873AC" w14:textId="17F096BE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 (0.0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5CA739D" w14:textId="6D1241B5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 (0.0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2C217B0" w14:textId="09D63300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 (0.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B13A9FB" w14:textId="38CD46E5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-</w:t>
            </w:r>
          </w:p>
        </w:tc>
      </w:tr>
      <w:tr w:rsidR="005A62C6" w:rsidRPr="003B08F4" w14:paraId="2E8FDA37" w14:textId="77777777" w:rsidTr="005C16C8"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085B572E" w14:textId="77777777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Inotropes &gt; 24 hours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32C44DF" w14:textId="579B458C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6 (5.3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45AEB97" w14:textId="64B4F3D0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5 (6.0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F0CCBC1" w14:textId="7E2BA538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1 (5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8F1AB64" w14:textId="006D8949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56</w:t>
            </w:r>
          </w:p>
        </w:tc>
      </w:tr>
      <w:tr w:rsidR="005A62C6" w:rsidRPr="003B08F4" w14:paraId="000BAEDF" w14:textId="77777777" w:rsidTr="005C16C8"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6BC4465C" w14:textId="77777777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Stroke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3CC2C62" w14:textId="3872369F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2 (1.4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ACF9A46" w14:textId="54DA99B2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 (1.6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95E2DC4" w14:textId="02D3F490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 (1.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D0EBD34" w14:textId="4A6470D4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73</w:t>
            </w:r>
          </w:p>
        </w:tc>
      </w:tr>
      <w:tr w:rsidR="005A62C6" w:rsidRPr="003B08F4" w14:paraId="77C3F4DA" w14:textId="77777777" w:rsidTr="005C16C8"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43BD7767" w14:textId="77777777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Acute renal failure requiring dialysis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69A8C80" w14:textId="386044DF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8 (4.3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20CDB6D" w14:textId="68E3ABA0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8 (7.1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24A9EAB" w14:textId="7909442B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0 (3.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3B5D732" w14:textId="6E467AE7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010</w:t>
            </w:r>
          </w:p>
        </w:tc>
      </w:tr>
      <w:tr w:rsidR="005A62C6" w:rsidRPr="003B08F4" w14:paraId="0BF79608" w14:textId="77777777" w:rsidTr="005C16C8"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49C8161D" w14:textId="77777777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Acute failure without dialysis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C05201E" w14:textId="2EC3F7D2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3 (2.6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BADE09D" w14:textId="3D55D3BD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 (3.2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88EA5FA" w14:textId="0556E33D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5 (2.4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382317B" w14:textId="65856119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52</w:t>
            </w:r>
          </w:p>
        </w:tc>
      </w:tr>
      <w:tr w:rsidR="005A62C6" w:rsidRPr="003B08F4" w14:paraId="1DBA133F" w14:textId="77777777" w:rsidTr="005C16C8"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00418730" w14:textId="77777777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Gastrointestinal bleed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CEBE01A" w14:textId="774DEBAD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7 (0.8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00130F8" w14:textId="4410C2DF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 (1.2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8C07522" w14:textId="65FDF3CF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 (0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A5A676D" w14:textId="5B3C3B4B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41</w:t>
            </w:r>
          </w:p>
        </w:tc>
      </w:tr>
      <w:tr w:rsidR="005A62C6" w:rsidRPr="003B08F4" w14:paraId="752D168C" w14:textId="77777777" w:rsidTr="005C16C8"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43443A83" w14:textId="77777777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Prolonged ventilation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B8593B9" w14:textId="28DC8015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8 (3.2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E80FBC5" w14:textId="73DB2402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0 (4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5478D0E" w14:textId="02D3F486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8 (2.9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4FB3FC8" w14:textId="15539406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41</w:t>
            </w:r>
          </w:p>
        </w:tc>
      </w:tr>
      <w:tr w:rsidR="005A62C6" w:rsidRPr="003B08F4" w14:paraId="47721AB9" w14:textId="77777777" w:rsidTr="005C16C8"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0C2E9FFC" w14:textId="77777777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0-day mortality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3BC44F6" w14:textId="5960BC00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8 (3.2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8AE76F9" w14:textId="3670D0E0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 (3.2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816ED9E" w14:textId="180B323D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0 (3.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2A6CB53" w14:textId="5D365F18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B08F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99</w:t>
            </w:r>
          </w:p>
        </w:tc>
      </w:tr>
      <w:tr w:rsidR="005A62C6" w:rsidRPr="003B08F4" w14:paraId="42E78E10" w14:textId="77777777" w:rsidTr="005C16C8">
        <w:tc>
          <w:tcPr>
            <w:tcW w:w="3402" w:type="dxa"/>
            <w:shd w:val="clear" w:color="auto" w:fill="D9D9D9" w:themeFill="background1" w:themeFillShade="D9"/>
          </w:tcPr>
          <w:p w14:paraId="7DA5FCA3" w14:textId="77777777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One year mortality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3D9FD50" w14:textId="26952F24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57 (6.5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CD7C8E5" w14:textId="24D10D72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0 (7.9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D42C312" w14:textId="53DFA8D1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7 (5.9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5426720" w14:textId="4CAD4214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B08F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8</w:t>
            </w:r>
          </w:p>
        </w:tc>
      </w:tr>
      <w:tr w:rsidR="005A62C6" w:rsidRPr="003B08F4" w14:paraId="68AB634B" w14:textId="77777777" w:rsidTr="005C16C8">
        <w:tc>
          <w:tcPr>
            <w:tcW w:w="3402" w:type="dxa"/>
            <w:shd w:val="clear" w:color="auto" w:fill="F2F2F2" w:themeFill="background1" w:themeFillShade="F2"/>
          </w:tcPr>
          <w:p w14:paraId="4E72DF91" w14:textId="77777777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Mortality during follow-up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7F79EA3" w14:textId="5AFB6636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34 (26.8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18D8856" w14:textId="34615873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6 (34.1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DB44321" w14:textId="0F9F5A37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48 (23.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7801471" w14:textId="09E1AF94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B08F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-</w:t>
            </w:r>
          </w:p>
        </w:tc>
      </w:tr>
      <w:tr w:rsidR="005A62C6" w:rsidRPr="003B08F4" w14:paraId="17C261A0" w14:textId="77777777" w:rsidTr="005C16C8">
        <w:tc>
          <w:tcPr>
            <w:tcW w:w="3402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0E82FE53" w14:textId="77777777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Reintervention during follow-up</w:t>
            </w:r>
          </w:p>
        </w:tc>
        <w:tc>
          <w:tcPr>
            <w:tcW w:w="1843" w:type="dxa"/>
            <w:tcBorders>
              <w:bottom w:val="single" w:sz="2" w:space="0" w:color="AAC1D9"/>
            </w:tcBorders>
            <w:shd w:val="clear" w:color="auto" w:fill="D9D9D9" w:themeFill="background1" w:themeFillShade="D9"/>
          </w:tcPr>
          <w:p w14:paraId="526362CF" w14:textId="7BDFDB0E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60 (6.9)</w:t>
            </w:r>
          </w:p>
        </w:tc>
        <w:tc>
          <w:tcPr>
            <w:tcW w:w="1843" w:type="dxa"/>
            <w:tcBorders>
              <w:bottom w:val="single" w:sz="2" w:space="0" w:color="AAC1D9"/>
            </w:tcBorders>
            <w:shd w:val="clear" w:color="auto" w:fill="D9D9D9" w:themeFill="background1" w:themeFillShade="D9"/>
          </w:tcPr>
          <w:p w14:paraId="49D282EE" w14:textId="1954754A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5 (13.9)</w:t>
            </w:r>
          </w:p>
        </w:tc>
        <w:tc>
          <w:tcPr>
            <w:tcW w:w="1843" w:type="dxa"/>
            <w:tcBorders>
              <w:left w:val="nil"/>
              <w:bottom w:val="single" w:sz="2" w:space="0" w:color="AAC1D9"/>
            </w:tcBorders>
            <w:shd w:val="clear" w:color="auto" w:fill="D9D9D9" w:themeFill="background1" w:themeFillShade="D9"/>
          </w:tcPr>
          <w:p w14:paraId="2BF5B53C" w14:textId="03A277A4" w:rsidR="005A62C6" w:rsidRPr="005C16C8" w:rsidRDefault="005A62C6" w:rsidP="005A62C6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5 (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36914C" w14:textId="1D543CA9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B08F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-</w:t>
            </w:r>
          </w:p>
        </w:tc>
      </w:tr>
      <w:tr w:rsidR="005A62C6" w:rsidRPr="00A769B9" w14:paraId="699FDAE9" w14:textId="77777777" w:rsidTr="00DB2971">
        <w:trPr>
          <w:trHeight w:val="323"/>
        </w:trPr>
        <w:tc>
          <w:tcPr>
            <w:tcW w:w="9923" w:type="dxa"/>
            <w:gridSpan w:val="5"/>
            <w:tcBorders>
              <w:top w:val="single" w:sz="8" w:space="0" w:color="auto"/>
            </w:tcBorders>
            <w:shd w:val="clear" w:color="auto" w:fill="FFFFFF"/>
          </w:tcPr>
          <w:p w14:paraId="150B3292" w14:textId="77777777" w:rsidR="005A62C6" w:rsidRPr="005C16C8" w:rsidRDefault="005A62C6" w:rsidP="005A62C6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alues shown as mean ± SD, or median (interquartile) or n (%). Calculation based on complete observations.</w:t>
            </w:r>
          </w:p>
        </w:tc>
      </w:tr>
    </w:tbl>
    <w:p w14:paraId="349E0E9D" w14:textId="77777777" w:rsidR="00A769B9" w:rsidRPr="00A769B9" w:rsidRDefault="00A769B9" w:rsidP="00A769B9">
      <w:pPr>
        <w:rPr>
          <w:rFonts w:ascii="Times New Roman" w:hAnsi="Times New Roman" w:cs="Times New Roman"/>
          <w:lang w:val="en-CA"/>
        </w:rPr>
      </w:pPr>
    </w:p>
    <w:p w14:paraId="2EA35B14" w14:textId="77777777" w:rsidR="00A769B9" w:rsidRPr="00A769B9" w:rsidRDefault="00A769B9" w:rsidP="00A769B9">
      <w:pPr>
        <w:rPr>
          <w:rFonts w:ascii="Times New Roman" w:hAnsi="Times New Roman" w:cs="Times New Roman"/>
          <w:lang w:val="en-CA"/>
        </w:rPr>
      </w:pPr>
    </w:p>
    <w:tbl>
      <w:tblPr>
        <w:tblpPr w:leftFromText="180" w:rightFromText="180" w:vertAnchor="text" w:horzAnchor="margin" w:tblpXSpec="center" w:tblpY="-60"/>
        <w:tblW w:w="9923" w:type="dxa"/>
        <w:tblLayout w:type="fixed"/>
        <w:tblLook w:val="0000" w:firstRow="0" w:lastRow="0" w:firstColumn="0" w:lastColumn="0" w:noHBand="0" w:noVBand="0"/>
      </w:tblPr>
      <w:tblGrid>
        <w:gridCol w:w="3261"/>
        <w:gridCol w:w="1842"/>
        <w:gridCol w:w="1985"/>
        <w:gridCol w:w="1843"/>
        <w:gridCol w:w="992"/>
      </w:tblGrid>
      <w:tr w:rsidR="00A769B9" w:rsidRPr="00A769B9" w14:paraId="6404CD50" w14:textId="77777777" w:rsidTr="004C0107">
        <w:tc>
          <w:tcPr>
            <w:tcW w:w="9923" w:type="dxa"/>
            <w:gridSpan w:val="5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E9D107" w14:textId="51D329A6" w:rsidR="00A769B9" w:rsidRPr="005C16C8" w:rsidRDefault="00A769B9" w:rsidP="00A769B9">
            <w:pPr>
              <w:widowControl w:val="0"/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lastRenderedPageBreak/>
              <w:t xml:space="preserve">Table </w:t>
            </w:r>
            <w:r w:rsidR="001D71B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7</w:t>
            </w:r>
            <w:r w:rsidRPr="005C16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. In-hospital and out-</w:t>
            </w:r>
            <w:r w:rsidR="005C16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of-</w:t>
            </w:r>
            <w:r w:rsidRPr="005C16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 xml:space="preserve">hospital outcomes </w:t>
            </w:r>
            <w:r w:rsidRPr="009E5B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efore propensity score matching </w:t>
            </w:r>
            <w:r w:rsidRPr="005C16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aged 65-75 years)</w:t>
            </w:r>
          </w:p>
        </w:tc>
      </w:tr>
      <w:tr w:rsidR="00A769B9" w:rsidRPr="00A769B9" w14:paraId="7D725938" w14:textId="77777777" w:rsidTr="00DB2971"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74552C0" w14:textId="77777777" w:rsidR="00A769B9" w:rsidRPr="005C16C8" w:rsidRDefault="00A769B9" w:rsidP="00A769B9">
            <w:pPr>
              <w:widowControl w:val="0"/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Variabl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9845DAD" w14:textId="77777777" w:rsidR="00A769B9" w:rsidRPr="005C16C8" w:rsidRDefault="00A769B9" w:rsidP="00A769B9">
            <w:pPr>
              <w:widowControl w:val="0"/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All</w:t>
            </w:r>
          </w:p>
          <w:p w14:paraId="560A8C17" w14:textId="125B254A" w:rsidR="00A769B9" w:rsidRPr="005C16C8" w:rsidRDefault="00A769B9" w:rsidP="00A769B9">
            <w:pPr>
              <w:widowControl w:val="0"/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n=</w:t>
            </w:r>
            <w:r w:rsidR="004A2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66</w:t>
            </w:r>
            <w:r w:rsidRPr="005C16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2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DAD2AD1" w14:textId="77777777" w:rsidR="00A769B9" w:rsidRPr="005C16C8" w:rsidRDefault="00A769B9" w:rsidP="00A769B9">
            <w:pPr>
              <w:keepNext/>
              <w:shd w:val="clear" w:color="auto" w:fill="F2F2F2" w:themeFill="background1" w:themeFillShade="F2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Tissue</w:t>
            </w:r>
          </w:p>
          <w:p w14:paraId="27507350" w14:textId="059CB07C" w:rsidR="00A769B9" w:rsidRPr="005C16C8" w:rsidRDefault="00A769B9" w:rsidP="00A769B9">
            <w:pPr>
              <w:keepNext/>
              <w:shd w:val="clear" w:color="auto" w:fill="F2F2F2" w:themeFill="background1" w:themeFillShade="F2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n=</w:t>
            </w:r>
            <w:r w:rsidR="004A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4</w:t>
            </w:r>
            <w:r w:rsidRPr="005C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7</w:t>
            </w:r>
            <w:r w:rsidR="004A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8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4648061" w14:textId="77777777" w:rsidR="00A769B9" w:rsidRPr="005C16C8" w:rsidRDefault="00A769B9" w:rsidP="00A769B9">
            <w:pPr>
              <w:keepNext/>
              <w:shd w:val="clear" w:color="auto" w:fill="F2F2F2" w:themeFill="background1" w:themeFillShade="F2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Mechanical</w:t>
            </w:r>
          </w:p>
          <w:p w14:paraId="2E9DEB8C" w14:textId="3C9630B4" w:rsidR="00A769B9" w:rsidRPr="005C16C8" w:rsidRDefault="00A769B9" w:rsidP="00A769B9">
            <w:pPr>
              <w:keepNext/>
              <w:shd w:val="clear" w:color="auto" w:fill="F2F2F2" w:themeFill="background1" w:themeFillShade="F2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n=1</w:t>
            </w:r>
            <w:r w:rsidR="004A21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8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B621952" w14:textId="77777777" w:rsidR="00A769B9" w:rsidRPr="005C16C8" w:rsidRDefault="00A769B9" w:rsidP="00A769B9">
            <w:pPr>
              <w:widowControl w:val="0"/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P value</w:t>
            </w:r>
          </w:p>
        </w:tc>
      </w:tr>
      <w:tr w:rsidR="0033389B" w:rsidRPr="0033389B" w14:paraId="7BDA15C7" w14:textId="77777777" w:rsidTr="005C16C8">
        <w:tc>
          <w:tcPr>
            <w:tcW w:w="3261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6D5B20E" w14:textId="77777777" w:rsidR="0033389B" w:rsidRPr="005C16C8" w:rsidRDefault="0033389B" w:rsidP="0033389B">
            <w:pPr>
              <w:widowControl w:val="0"/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Pump time (min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F1C8E89" w14:textId="3B550AEA" w:rsidR="0033389B" w:rsidRPr="005C16C8" w:rsidRDefault="0033389B" w:rsidP="0033389B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3389B">
              <w:rPr>
                <w:rFonts w:ascii="Times New Roman" w:hAnsi="Times New Roman" w:cs="Times New Roman"/>
                <w:sz w:val="18"/>
                <w:szCs w:val="18"/>
              </w:rPr>
              <w:t>130.0 (98.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389B">
              <w:rPr>
                <w:rFonts w:ascii="Times New Roman" w:hAnsi="Times New Roman" w:cs="Times New Roman"/>
                <w:sz w:val="18"/>
                <w:szCs w:val="18"/>
              </w:rPr>
              <w:t>175.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5951A9A" w14:textId="6F5E423B" w:rsidR="0033389B" w:rsidRPr="005C16C8" w:rsidRDefault="0033389B" w:rsidP="0033389B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3389B">
              <w:rPr>
                <w:rFonts w:ascii="Times New Roman" w:hAnsi="Times New Roman" w:cs="Times New Roman"/>
                <w:sz w:val="18"/>
                <w:szCs w:val="18"/>
              </w:rPr>
              <w:t>132.0 (100.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389B">
              <w:rPr>
                <w:rFonts w:ascii="Times New Roman" w:hAnsi="Times New Roman" w:cs="Times New Roman"/>
                <w:sz w:val="18"/>
                <w:szCs w:val="18"/>
              </w:rPr>
              <w:t>176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42A5119" w14:textId="284E32E7" w:rsidR="0033389B" w:rsidRPr="005C16C8" w:rsidRDefault="0033389B" w:rsidP="0033389B">
            <w:pPr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3389B">
              <w:rPr>
                <w:rFonts w:ascii="Times New Roman" w:hAnsi="Times New Roman" w:cs="Times New Roman"/>
                <w:sz w:val="18"/>
                <w:szCs w:val="18"/>
              </w:rPr>
              <w:t>125.0 (96.5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389B">
              <w:rPr>
                <w:rFonts w:ascii="Times New Roman" w:hAnsi="Times New Roman" w:cs="Times New Roman"/>
                <w:sz w:val="18"/>
                <w:szCs w:val="18"/>
              </w:rPr>
              <w:t>171.0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6760D0A" w14:textId="002D4BB8" w:rsidR="0033389B" w:rsidRPr="005C16C8" w:rsidRDefault="0033389B" w:rsidP="0033389B">
            <w:pPr>
              <w:widowControl w:val="0"/>
              <w:shd w:val="clear" w:color="auto" w:fill="F2F2F2" w:themeFill="background1" w:themeFillShade="F2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3389B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7</w:t>
            </w:r>
          </w:p>
        </w:tc>
      </w:tr>
      <w:tr w:rsidR="0033389B" w:rsidRPr="0033389B" w14:paraId="45F6B8B0" w14:textId="77777777" w:rsidTr="005C16C8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4E13BAC8" w14:textId="7777777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Cross clamp time (min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5F17C78" w14:textId="37C4140F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3389B">
              <w:rPr>
                <w:rFonts w:ascii="Times New Roman" w:hAnsi="Times New Roman" w:cs="Times New Roman"/>
                <w:sz w:val="18"/>
                <w:szCs w:val="18"/>
              </w:rPr>
              <w:t>100.0 (76.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389B">
              <w:rPr>
                <w:rFonts w:ascii="Times New Roman" w:hAnsi="Times New Roman" w:cs="Times New Roman"/>
                <w:sz w:val="18"/>
                <w:szCs w:val="18"/>
              </w:rPr>
              <w:t>140.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C41046C" w14:textId="13B94037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3389B">
              <w:rPr>
                <w:rFonts w:ascii="Times New Roman" w:hAnsi="Times New Roman" w:cs="Times New Roman"/>
                <w:sz w:val="18"/>
                <w:szCs w:val="18"/>
              </w:rPr>
              <w:t>102.5 (78.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389B">
              <w:rPr>
                <w:rFonts w:ascii="Times New Roman" w:hAnsi="Times New Roman" w:cs="Times New Roman"/>
                <w:sz w:val="18"/>
                <w:szCs w:val="18"/>
              </w:rPr>
              <w:t>140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5539499" w14:textId="75B56D65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3389B">
              <w:rPr>
                <w:rFonts w:ascii="Times New Roman" w:hAnsi="Times New Roman" w:cs="Times New Roman"/>
                <w:sz w:val="18"/>
                <w:szCs w:val="18"/>
              </w:rPr>
              <w:t>95.0 (73.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389B">
              <w:rPr>
                <w:rFonts w:ascii="Times New Roman" w:hAnsi="Times New Roman" w:cs="Times New Roman"/>
                <w:sz w:val="18"/>
                <w:szCs w:val="18"/>
              </w:rPr>
              <w:t>142.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278AB0A" w14:textId="2E864ECD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3389B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5</w:t>
            </w:r>
          </w:p>
        </w:tc>
      </w:tr>
      <w:tr w:rsidR="0033389B" w:rsidRPr="0033389B" w14:paraId="23CA0E4A" w14:textId="77777777" w:rsidTr="005C16C8">
        <w:tc>
          <w:tcPr>
            <w:tcW w:w="3261" w:type="dxa"/>
            <w:shd w:val="clear" w:color="auto" w:fill="F2F2F2" w:themeFill="background1" w:themeFillShade="F2"/>
            <w:vAlign w:val="center"/>
          </w:tcPr>
          <w:p w14:paraId="7F0F4E87" w14:textId="7777777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Creatinine-post (</w:t>
            </w:r>
            <w:r w:rsidRPr="005C16C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μmol/L)</w:t>
            </w: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09448A5B" w14:textId="7E1B3CED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99.2 ± 72.4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57C7B89" w14:textId="12A52439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98.3 ± 60.6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39BEC45" w14:textId="03E66AA1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01.7 ± 97.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FC3E110" w14:textId="32462870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62</w:t>
            </w:r>
          </w:p>
        </w:tc>
      </w:tr>
      <w:tr w:rsidR="0033389B" w:rsidRPr="0033389B" w14:paraId="2ED6CA66" w14:textId="77777777" w:rsidTr="005C16C8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06337C4F" w14:textId="7777777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Prosthetic valve endocarditis 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00349C19" w14:textId="7BDCBC40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 (0.2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7D5523CD" w14:textId="4762D044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 (0.2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64B5C92" w14:textId="0CBA4856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 (0.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42B20E2" w14:textId="7F86AEF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54</w:t>
            </w:r>
          </w:p>
        </w:tc>
      </w:tr>
      <w:tr w:rsidR="0033389B" w:rsidRPr="0033389B" w14:paraId="626F0E23" w14:textId="77777777" w:rsidTr="005C16C8">
        <w:tc>
          <w:tcPr>
            <w:tcW w:w="3261" w:type="dxa"/>
            <w:shd w:val="clear" w:color="auto" w:fill="F2F2F2" w:themeFill="background1" w:themeFillShade="F2"/>
            <w:vAlign w:val="center"/>
          </w:tcPr>
          <w:p w14:paraId="38481948" w14:textId="7777777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Insertion of permanent pacemaker  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40FEB5C6" w14:textId="4AA07088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0 (1.5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69045E0" w14:textId="02220414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 (1.7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7D546CA" w14:textId="070C7A11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 (1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C0997DC" w14:textId="79A7F129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58</w:t>
            </w:r>
          </w:p>
        </w:tc>
      </w:tr>
      <w:tr w:rsidR="0033389B" w:rsidRPr="0033389B" w14:paraId="2569BEDE" w14:textId="77777777" w:rsidTr="005C16C8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6C2D4019" w14:textId="7777777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Post-op hemorrhage/tamponade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1F010282" w14:textId="1A9F6B92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0 (3.0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04C9FFC9" w14:textId="09A99FE9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2 (2.5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4666B3B" w14:textId="7D4EC058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 (4.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82C8C86" w14:textId="1F0645D1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22</w:t>
            </w:r>
          </w:p>
        </w:tc>
      </w:tr>
      <w:tr w:rsidR="0033389B" w:rsidRPr="0033389B" w14:paraId="5AC41383" w14:textId="77777777" w:rsidTr="005C16C8">
        <w:tc>
          <w:tcPr>
            <w:tcW w:w="3261" w:type="dxa"/>
            <w:shd w:val="clear" w:color="auto" w:fill="F2F2F2" w:themeFill="background1" w:themeFillShade="F2"/>
            <w:vAlign w:val="center"/>
          </w:tcPr>
          <w:p w14:paraId="0FCED34E" w14:textId="7777777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Arrhythmia - cardiac arrest 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0C8D12D5" w14:textId="7E4FF593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0 (1.5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B183166" w14:textId="26B8B4DA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 (1.7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A2BDC7E" w14:textId="498A0F1C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 (1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FB6775C" w14:textId="52CA4FE9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58</w:t>
            </w:r>
          </w:p>
        </w:tc>
      </w:tr>
      <w:tr w:rsidR="0033389B" w:rsidRPr="0033389B" w14:paraId="63413ADF" w14:textId="77777777" w:rsidTr="005C16C8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7BFDAE8E" w14:textId="7777777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Arrhythmia - atrial     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4E1E6716" w14:textId="5F5551E2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06 (46.2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7F65873D" w14:textId="328147AD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29 (47.9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5021D9A" w14:textId="4C2AF77F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77 (41.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D369341" w14:textId="00B9CF32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16</w:t>
            </w:r>
          </w:p>
        </w:tc>
      </w:tr>
      <w:tr w:rsidR="0033389B" w:rsidRPr="0033389B" w14:paraId="2EBDEBD9" w14:textId="77777777" w:rsidTr="005C16C8">
        <w:tc>
          <w:tcPr>
            <w:tcW w:w="3261" w:type="dxa"/>
            <w:shd w:val="clear" w:color="auto" w:fill="F2F2F2" w:themeFill="background1" w:themeFillShade="F2"/>
            <w:vAlign w:val="center"/>
          </w:tcPr>
          <w:p w14:paraId="08C94417" w14:textId="7777777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Arrhythmia - heart block 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2C45EC57" w14:textId="1F1374CD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4 (5.1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188921C" w14:textId="3BC02392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5 (5.2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F5A011B" w14:textId="7C6E7530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9 (4.9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AE946D7" w14:textId="784CACCF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86</w:t>
            </w:r>
          </w:p>
        </w:tc>
      </w:tr>
      <w:tr w:rsidR="0033389B" w:rsidRPr="0033389B" w14:paraId="3AE905F2" w14:textId="77777777" w:rsidTr="005C16C8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246F993D" w14:textId="7777777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alvular thromboembolism/thrombosis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685683F0" w14:textId="6415D49C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 (0.0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5A1072AA" w14:textId="3BEDDB51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 (0.0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40BD3DA" w14:textId="3379DD49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 (0.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4CB21D9" w14:textId="3EA13878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-</w:t>
            </w:r>
          </w:p>
        </w:tc>
      </w:tr>
      <w:tr w:rsidR="0033389B" w:rsidRPr="0033389B" w14:paraId="42DBA820" w14:textId="77777777" w:rsidTr="005C16C8">
        <w:tc>
          <w:tcPr>
            <w:tcW w:w="3261" w:type="dxa"/>
            <w:shd w:val="clear" w:color="auto" w:fill="F2F2F2" w:themeFill="background1" w:themeFillShade="F2"/>
            <w:vAlign w:val="center"/>
          </w:tcPr>
          <w:p w14:paraId="1B2B83D0" w14:textId="7777777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Inotropes &gt; 24 hours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6F6C8432" w14:textId="01664953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8 (5.7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11876DD" w14:textId="3FE13A5D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6 (5.4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294CA24" w14:textId="23921879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2 (6.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11B6FFC" w14:textId="3AAC2960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59</w:t>
            </w:r>
          </w:p>
        </w:tc>
      </w:tr>
      <w:tr w:rsidR="0033389B" w:rsidRPr="0033389B" w14:paraId="06A0CAB6" w14:textId="77777777" w:rsidTr="005C16C8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670C49DB" w14:textId="7777777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Stroke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5D7A43A7" w14:textId="41497C72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5 (2.3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682497E" w14:textId="6E0ABA25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9 (1.9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F4A28DC" w14:textId="46ACF26F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6 (3.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B0E61B5" w14:textId="0EF01315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29</w:t>
            </w:r>
          </w:p>
        </w:tc>
      </w:tr>
      <w:tr w:rsidR="0033389B" w:rsidRPr="0033389B" w14:paraId="71023DD8" w14:textId="77777777" w:rsidTr="005C16C8">
        <w:tc>
          <w:tcPr>
            <w:tcW w:w="3261" w:type="dxa"/>
            <w:shd w:val="clear" w:color="auto" w:fill="F2F2F2" w:themeFill="background1" w:themeFillShade="F2"/>
            <w:vAlign w:val="center"/>
          </w:tcPr>
          <w:p w14:paraId="1D02D664" w14:textId="7777777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Acute renal failure requiring dialysis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10E789E8" w14:textId="6E2A2D84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8 (4.2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DA23903" w14:textId="05083B10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2 (4.6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371F69D" w14:textId="3A71A37E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6 (3.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60ECCA8" w14:textId="11C9598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44</w:t>
            </w:r>
          </w:p>
        </w:tc>
      </w:tr>
      <w:tr w:rsidR="0033389B" w:rsidRPr="0033389B" w14:paraId="30363029" w14:textId="77777777" w:rsidTr="005C16C8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7612C693" w14:textId="7777777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Acute failure without dialysis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4958E50C" w14:textId="604ADF10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5 (5.3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7257C9B5" w14:textId="76224A94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6 (5.4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CE2287B" w14:textId="7494CD1A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9 (4.9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B37B6BE" w14:textId="457865E3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78</w:t>
            </w:r>
          </w:p>
        </w:tc>
      </w:tr>
      <w:tr w:rsidR="0033389B" w:rsidRPr="0033389B" w14:paraId="432D697E" w14:textId="77777777" w:rsidTr="005C16C8">
        <w:tc>
          <w:tcPr>
            <w:tcW w:w="3261" w:type="dxa"/>
            <w:shd w:val="clear" w:color="auto" w:fill="F2F2F2" w:themeFill="background1" w:themeFillShade="F2"/>
            <w:vAlign w:val="center"/>
          </w:tcPr>
          <w:p w14:paraId="4CF5E9D9" w14:textId="7777777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Gastrointestinal bleed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1118F836" w14:textId="7688B63A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9 (1.4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5F6E2F2" w14:textId="6FFFAFB2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7 (1.5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B6D21A6" w14:textId="20FBFA6F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 (1.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4B0BEEF" w14:textId="4305D334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71</w:t>
            </w:r>
          </w:p>
        </w:tc>
      </w:tr>
      <w:tr w:rsidR="0033389B" w:rsidRPr="0033389B" w14:paraId="130C9B74" w14:textId="77777777" w:rsidTr="005C16C8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76038E6C" w14:textId="7777777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Prolonged ventilation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017BB64E" w14:textId="5D87BD84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2 (3.3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020D8590" w14:textId="77E29596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6 (3.3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BC993C5" w14:textId="4E0C190D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6 (3.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F36C338" w14:textId="7DD08DB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96</w:t>
            </w:r>
          </w:p>
        </w:tc>
      </w:tr>
      <w:tr w:rsidR="0033389B" w:rsidRPr="0033389B" w14:paraId="57BFA8A0" w14:textId="77777777" w:rsidTr="005C16C8">
        <w:tc>
          <w:tcPr>
            <w:tcW w:w="3261" w:type="dxa"/>
            <w:shd w:val="clear" w:color="auto" w:fill="F2F2F2" w:themeFill="background1" w:themeFillShade="F2"/>
            <w:vAlign w:val="center"/>
          </w:tcPr>
          <w:p w14:paraId="45C77FD1" w14:textId="7777777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0-day mortality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17F4387" w14:textId="1BF8BC63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6 (5.4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A4E5A46" w14:textId="6A1B843C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6 (5.4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AEA0D2B" w14:textId="4EE71D0A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0 (5.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007E703" w14:textId="45B52149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99</w:t>
            </w:r>
          </w:p>
        </w:tc>
      </w:tr>
      <w:tr w:rsidR="0033389B" w:rsidRPr="0033389B" w14:paraId="523EE311" w14:textId="77777777" w:rsidTr="005C16C8">
        <w:tc>
          <w:tcPr>
            <w:tcW w:w="3261" w:type="dxa"/>
            <w:shd w:val="clear" w:color="auto" w:fill="D9D9D9" w:themeFill="background1" w:themeFillShade="D9"/>
          </w:tcPr>
          <w:p w14:paraId="6F5C9C7D" w14:textId="7777777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One year mortality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4EEC6238" w14:textId="10209125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68 (10.3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5D80CD18" w14:textId="0D01C140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55 (11.5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148E7E3" w14:textId="40BC6C05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3 (7.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4F4C4F5" w14:textId="7803597E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09</w:t>
            </w:r>
          </w:p>
        </w:tc>
      </w:tr>
      <w:tr w:rsidR="0033389B" w:rsidRPr="0033389B" w14:paraId="2ADBB160" w14:textId="77777777" w:rsidTr="005C16C8">
        <w:tc>
          <w:tcPr>
            <w:tcW w:w="3261" w:type="dxa"/>
            <w:shd w:val="clear" w:color="auto" w:fill="F2F2F2" w:themeFill="background1" w:themeFillShade="F2"/>
          </w:tcPr>
          <w:p w14:paraId="7DE33374" w14:textId="7777777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Mortality during follow-up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039EE5E" w14:textId="4A8BB1B0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02 (45.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97A3E21" w14:textId="059416F1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15 (45.0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1AE3163" w14:textId="57ACAFBC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7 (47.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2A95BB0" w14:textId="64CB5C91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-</w:t>
            </w:r>
          </w:p>
        </w:tc>
      </w:tr>
      <w:tr w:rsidR="0033389B" w:rsidRPr="0033389B" w14:paraId="02812B5D" w14:textId="77777777" w:rsidTr="005C16C8">
        <w:tc>
          <w:tcPr>
            <w:tcW w:w="3261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5C2AE3F2" w14:textId="7777777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Reintervention during follow-up</w:t>
            </w:r>
          </w:p>
        </w:tc>
        <w:tc>
          <w:tcPr>
            <w:tcW w:w="1842" w:type="dxa"/>
            <w:tcBorders>
              <w:bottom w:val="single" w:sz="2" w:space="0" w:color="AAC1D9"/>
            </w:tcBorders>
            <w:shd w:val="clear" w:color="auto" w:fill="D9D9D9" w:themeFill="background1" w:themeFillShade="D9"/>
          </w:tcPr>
          <w:p w14:paraId="74779A4B" w14:textId="2353FBFB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3 (3.5)</w:t>
            </w:r>
          </w:p>
        </w:tc>
        <w:tc>
          <w:tcPr>
            <w:tcW w:w="1985" w:type="dxa"/>
            <w:tcBorders>
              <w:bottom w:val="single" w:sz="2" w:space="0" w:color="AAC1D9"/>
            </w:tcBorders>
            <w:shd w:val="clear" w:color="auto" w:fill="D9D9D9" w:themeFill="background1" w:themeFillShade="D9"/>
          </w:tcPr>
          <w:p w14:paraId="2B673837" w14:textId="063200B8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3 (2.7)</w:t>
            </w:r>
          </w:p>
        </w:tc>
        <w:tc>
          <w:tcPr>
            <w:tcW w:w="1843" w:type="dxa"/>
            <w:tcBorders>
              <w:bottom w:val="single" w:sz="2" w:space="0" w:color="AAC1D9"/>
            </w:tcBorders>
            <w:shd w:val="clear" w:color="auto" w:fill="D9D9D9" w:themeFill="background1" w:themeFillShade="D9"/>
          </w:tcPr>
          <w:p w14:paraId="31E47152" w14:textId="38E51A88" w:rsidR="0033389B" w:rsidRPr="005C16C8" w:rsidRDefault="0033389B" w:rsidP="0033389B">
            <w:pPr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0 (5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DC1A60" w14:textId="796C70CE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spacing w:before="29" w:after="2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-</w:t>
            </w:r>
          </w:p>
        </w:tc>
      </w:tr>
      <w:tr w:rsidR="0033389B" w:rsidRPr="00A769B9" w14:paraId="5CA1EA86" w14:textId="77777777" w:rsidTr="00DB2971">
        <w:trPr>
          <w:trHeight w:val="323"/>
        </w:trPr>
        <w:tc>
          <w:tcPr>
            <w:tcW w:w="9923" w:type="dxa"/>
            <w:gridSpan w:val="5"/>
            <w:tcBorders>
              <w:top w:val="single" w:sz="8" w:space="0" w:color="auto"/>
            </w:tcBorders>
            <w:shd w:val="clear" w:color="auto" w:fill="FFFFFF"/>
          </w:tcPr>
          <w:p w14:paraId="0B0BBEC3" w14:textId="77777777" w:rsidR="0033389B" w:rsidRPr="005C16C8" w:rsidRDefault="0033389B" w:rsidP="0033389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C16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alues shown as mean ± SD, or median (interquartile) or n (%). Calculation based on complete observations.</w:t>
            </w:r>
          </w:p>
        </w:tc>
      </w:tr>
    </w:tbl>
    <w:p w14:paraId="4AAEEC8C" w14:textId="77777777" w:rsidR="00A769B9" w:rsidRPr="00A769B9" w:rsidRDefault="00A769B9" w:rsidP="005C16C8">
      <w:pPr>
        <w:shd w:val="clear" w:color="auto" w:fill="F2F2F2" w:themeFill="background1" w:themeFillShade="F2"/>
        <w:rPr>
          <w:rFonts w:ascii="Times New Roman" w:hAnsi="Times New Roman" w:cs="Times New Roman"/>
          <w:sz w:val="18"/>
          <w:szCs w:val="18"/>
          <w:lang w:val="en-CA"/>
        </w:rPr>
      </w:pPr>
    </w:p>
    <w:p w14:paraId="5B5B645D" w14:textId="77777777" w:rsidR="00A769B9" w:rsidRDefault="00A769B9" w:rsidP="00D5768F">
      <w:pPr>
        <w:shd w:val="clear" w:color="auto" w:fill="FFFFFF" w:themeFill="background1"/>
        <w:rPr>
          <w:rFonts w:ascii="Times New Roman" w:hAnsi="Times New Roman" w:cs="Times New Roman"/>
          <w:b/>
          <w:bCs/>
          <w:sz w:val="18"/>
          <w:szCs w:val="18"/>
        </w:rPr>
      </w:pPr>
    </w:p>
    <w:p w14:paraId="71FEDD42" w14:textId="77777777" w:rsidR="009E5B7A" w:rsidRDefault="009E5B7A" w:rsidP="00D5768F">
      <w:pPr>
        <w:shd w:val="clear" w:color="auto" w:fill="FFFFFF" w:themeFill="background1"/>
        <w:rPr>
          <w:rFonts w:ascii="Times New Roman" w:hAnsi="Times New Roman" w:cs="Times New Roman"/>
          <w:b/>
          <w:bCs/>
          <w:sz w:val="18"/>
          <w:szCs w:val="18"/>
        </w:rPr>
      </w:pPr>
    </w:p>
    <w:p w14:paraId="65F6EA14" w14:textId="77777777" w:rsidR="009E5B7A" w:rsidRDefault="009E5B7A" w:rsidP="00D5768F">
      <w:pPr>
        <w:shd w:val="clear" w:color="auto" w:fill="FFFFFF" w:themeFill="background1"/>
        <w:rPr>
          <w:rFonts w:ascii="Times New Roman" w:hAnsi="Times New Roman" w:cs="Times New Roman"/>
          <w:b/>
          <w:bCs/>
          <w:sz w:val="18"/>
          <w:szCs w:val="18"/>
        </w:rPr>
      </w:pPr>
    </w:p>
    <w:p w14:paraId="3D03E5D0" w14:textId="77777777" w:rsidR="009E5B7A" w:rsidRDefault="009E5B7A" w:rsidP="00D5768F">
      <w:pPr>
        <w:shd w:val="clear" w:color="auto" w:fill="FFFFFF" w:themeFill="background1"/>
        <w:rPr>
          <w:rFonts w:ascii="Times New Roman" w:hAnsi="Times New Roman" w:cs="Times New Roman"/>
          <w:b/>
          <w:bCs/>
          <w:sz w:val="18"/>
          <w:szCs w:val="18"/>
        </w:rPr>
      </w:pPr>
    </w:p>
    <w:sectPr w:rsidR="009E5B7A" w:rsidSect="00625C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A20B6" w14:textId="77777777" w:rsidR="00625C7B" w:rsidRDefault="00625C7B" w:rsidP="002F2189">
      <w:r>
        <w:separator/>
      </w:r>
    </w:p>
  </w:endnote>
  <w:endnote w:type="continuationSeparator" w:id="0">
    <w:p w14:paraId="16467CC0" w14:textId="77777777" w:rsidR="00625C7B" w:rsidRDefault="00625C7B" w:rsidP="002F2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Times New Roman"/>
    <w:panose1 w:val="0000050000000002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3FD7B" w14:textId="77777777" w:rsidR="00625C7B" w:rsidRDefault="00625C7B" w:rsidP="002F2189">
      <w:r>
        <w:separator/>
      </w:r>
    </w:p>
  </w:footnote>
  <w:footnote w:type="continuationSeparator" w:id="0">
    <w:p w14:paraId="2619DDC6" w14:textId="77777777" w:rsidR="00625C7B" w:rsidRDefault="00625C7B" w:rsidP="002F21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7B9B"/>
    <w:rsid w:val="00001221"/>
    <w:rsid w:val="00012FBF"/>
    <w:rsid w:val="00017AF0"/>
    <w:rsid w:val="0002723F"/>
    <w:rsid w:val="00042959"/>
    <w:rsid w:val="000505B1"/>
    <w:rsid w:val="00066B76"/>
    <w:rsid w:val="00071165"/>
    <w:rsid w:val="00077B3D"/>
    <w:rsid w:val="0008394D"/>
    <w:rsid w:val="000A756B"/>
    <w:rsid w:val="000D474C"/>
    <w:rsid w:val="000E5096"/>
    <w:rsid w:val="000F2686"/>
    <w:rsid w:val="0012467D"/>
    <w:rsid w:val="0012732F"/>
    <w:rsid w:val="00142066"/>
    <w:rsid w:val="001606FF"/>
    <w:rsid w:val="00181F86"/>
    <w:rsid w:val="0018772A"/>
    <w:rsid w:val="001A1983"/>
    <w:rsid w:val="001A3B70"/>
    <w:rsid w:val="001B39AD"/>
    <w:rsid w:val="001C0512"/>
    <w:rsid w:val="001C44CE"/>
    <w:rsid w:val="001D470A"/>
    <w:rsid w:val="001D71BB"/>
    <w:rsid w:val="001E092D"/>
    <w:rsid w:val="001F0AAF"/>
    <w:rsid w:val="00202776"/>
    <w:rsid w:val="00235D2B"/>
    <w:rsid w:val="00237715"/>
    <w:rsid w:val="00250F55"/>
    <w:rsid w:val="002601F3"/>
    <w:rsid w:val="00273F3C"/>
    <w:rsid w:val="00290F6A"/>
    <w:rsid w:val="0029667E"/>
    <w:rsid w:val="002A3B86"/>
    <w:rsid w:val="002C0795"/>
    <w:rsid w:val="002C7899"/>
    <w:rsid w:val="002F0239"/>
    <w:rsid w:val="002F2189"/>
    <w:rsid w:val="002F4428"/>
    <w:rsid w:val="002F748A"/>
    <w:rsid w:val="003049BD"/>
    <w:rsid w:val="003049C6"/>
    <w:rsid w:val="00313958"/>
    <w:rsid w:val="00326EB4"/>
    <w:rsid w:val="0033389B"/>
    <w:rsid w:val="00333A3E"/>
    <w:rsid w:val="003347AE"/>
    <w:rsid w:val="00336C9C"/>
    <w:rsid w:val="00381386"/>
    <w:rsid w:val="003934F5"/>
    <w:rsid w:val="003A0E3F"/>
    <w:rsid w:val="003B08F4"/>
    <w:rsid w:val="003D2535"/>
    <w:rsid w:val="004136FB"/>
    <w:rsid w:val="00415B34"/>
    <w:rsid w:val="00445A53"/>
    <w:rsid w:val="00454568"/>
    <w:rsid w:val="004628AE"/>
    <w:rsid w:val="00464877"/>
    <w:rsid w:val="004A0544"/>
    <w:rsid w:val="004A1959"/>
    <w:rsid w:val="004A2155"/>
    <w:rsid w:val="004B457D"/>
    <w:rsid w:val="004C0107"/>
    <w:rsid w:val="004C4AF4"/>
    <w:rsid w:val="004D7533"/>
    <w:rsid w:val="004E09A4"/>
    <w:rsid w:val="004E3BFE"/>
    <w:rsid w:val="004F08FA"/>
    <w:rsid w:val="004F3B45"/>
    <w:rsid w:val="00533216"/>
    <w:rsid w:val="005653F5"/>
    <w:rsid w:val="005753EA"/>
    <w:rsid w:val="005879DA"/>
    <w:rsid w:val="005A62C6"/>
    <w:rsid w:val="005A62EC"/>
    <w:rsid w:val="005A695A"/>
    <w:rsid w:val="005C16C8"/>
    <w:rsid w:val="005D0BA9"/>
    <w:rsid w:val="005E2FF8"/>
    <w:rsid w:val="005E54A8"/>
    <w:rsid w:val="005F4B4E"/>
    <w:rsid w:val="00602B5A"/>
    <w:rsid w:val="0062074F"/>
    <w:rsid w:val="006218C3"/>
    <w:rsid w:val="00625C7B"/>
    <w:rsid w:val="00631142"/>
    <w:rsid w:val="00632B14"/>
    <w:rsid w:val="00641D77"/>
    <w:rsid w:val="00642026"/>
    <w:rsid w:val="006567DF"/>
    <w:rsid w:val="00663B5E"/>
    <w:rsid w:val="0068238B"/>
    <w:rsid w:val="006C31FA"/>
    <w:rsid w:val="006D66A6"/>
    <w:rsid w:val="006F566A"/>
    <w:rsid w:val="00706438"/>
    <w:rsid w:val="007108D4"/>
    <w:rsid w:val="00712378"/>
    <w:rsid w:val="00724D82"/>
    <w:rsid w:val="0073472F"/>
    <w:rsid w:val="00770B1A"/>
    <w:rsid w:val="0077545A"/>
    <w:rsid w:val="00790347"/>
    <w:rsid w:val="0079666A"/>
    <w:rsid w:val="007C180B"/>
    <w:rsid w:val="007D5E63"/>
    <w:rsid w:val="007F4504"/>
    <w:rsid w:val="008104B8"/>
    <w:rsid w:val="008122BD"/>
    <w:rsid w:val="00821EA1"/>
    <w:rsid w:val="0084611A"/>
    <w:rsid w:val="00856E0B"/>
    <w:rsid w:val="00866E23"/>
    <w:rsid w:val="00872F25"/>
    <w:rsid w:val="00881BFC"/>
    <w:rsid w:val="00882CF6"/>
    <w:rsid w:val="00886CAA"/>
    <w:rsid w:val="00896C7E"/>
    <w:rsid w:val="008B04EA"/>
    <w:rsid w:val="008D3E6F"/>
    <w:rsid w:val="00937F9A"/>
    <w:rsid w:val="0099689C"/>
    <w:rsid w:val="009A4A1F"/>
    <w:rsid w:val="009A71C0"/>
    <w:rsid w:val="009B6CCF"/>
    <w:rsid w:val="009D32D1"/>
    <w:rsid w:val="009E07A5"/>
    <w:rsid w:val="009E4EB7"/>
    <w:rsid w:val="009E5B7A"/>
    <w:rsid w:val="009F2D3B"/>
    <w:rsid w:val="009F3029"/>
    <w:rsid w:val="00A14942"/>
    <w:rsid w:val="00A43F8C"/>
    <w:rsid w:val="00A50925"/>
    <w:rsid w:val="00A56306"/>
    <w:rsid w:val="00A605A3"/>
    <w:rsid w:val="00A6432A"/>
    <w:rsid w:val="00A769B9"/>
    <w:rsid w:val="00A80790"/>
    <w:rsid w:val="00A80C33"/>
    <w:rsid w:val="00A8180E"/>
    <w:rsid w:val="00A87152"/>
    <w:rsid w:val="00A91912"/>
    <w:rsid w:val="00A93EF8"/>
    <w:rsid w:val="00AB2985"/>
    <w:rsid w:val="00AC183E"/>
    <w:rsid w:val="00AD104F"/>
    <w:rsid w:val="00AD143E"/>
    <w:rsid w:val="00AF11D4"/>
    <w:rsid w:val="00AF45F8"/>
    <w:rsid w:val="00AF594B"/>
    <w:rsid w:val="00AF5B1E"/>
    <w:rsid w:val="00AF6B38"/>
    <w:rsid w:val="00B0258D"/>
    <w:rsid w:val="00B14D69"/>
    <w:rsid w:val="00B20D58"/>
    <w:rsid w:val="00B430A7"/>
    <w:rsid w:val="00B56E10"/>
    <w:rsid w:val="00B63773"/>
    <w:rsid w:val="00BA2875"/>
    <w:rsid w:val="00BC62E3"/>
    <w:rsid w:val="00BC78EF"/>
    <w:rsid w:val="00BD6BEC"/>
    <w:rsid w:val="00BE1808"/>
    <w:rsid w:val="00BE18A9"/>
    <w:rsid w:val="00BE3A30"/>
    <w:rsid w:val="00BE3D0E"/>
    <w:rsid w:val="00C03553"/>
    <w:rsid w:val="00C06348"/>
    <w:rsid w:val="00C125DC"/>
    <w:rsid w:val="00C12950"/>
    <w:rsid w:val="00C27B9B"/>
    <w:rsid w:val="00C32F31"/>
    <w:rsid w:val="00C33B7C"/>
    <w:rsid w:val="00C40238"/>
    <w:rsid w:val="00C40A2E"/>
    <w:rsid w:val="00C4494C"/>
    <w:rsid w:val="00C53CD8"/>
    <w:rsid w:val="00C70D6F"/>
    <w:rsid w:val="00C80B3A"/>
    <w:rsid w:val="00CA3DB2"/>
    <w:rsid w:val="00CA5917"/>
    <w:rsid w:val="00CC1D6A"/>
    <w:rsid w:val="00CC2D58"/>
    <w:rsid w:val="00CD358C"/>
    <w:rsid w:val="00CE58B2"/>
    <w:rsid w:val="00D15B49"/>
    <w:rsid w:val="00D23399"/>
    <w:rsid w:val="00D30F24"/>
    <w:rsid w:val="00D31B18"/>
    <w:rsid w:val="00D33D82"/>
    <w:rsid w:val="00D344C9"/>
    <w:rsid w:val="00D5768F"/>
    <w:rsid w:val="00D75205"/>
    <w:rsid w:val="00D777E7"/>
    <w:rsid w:val="00DA163D"/>
    <w:rsid w:val="00DB1F6F"/>
    <w:rsid w:val="00DD7619"/>
    <w:rsid w:val="00DE06BD"/>
    <w:rsid w:val="00DE645A"/>
    <w:rsid w:val="00DF09E4"/>
    <w:rsid w:val="00E0474B"/>
    <w:rsid w:val="00E04CE1"/>
    <w:rsid w:val="00E1272D"/>
    <w:rsid w:val="00E800BD"/>
    <w:rsid w:val="00E863E8"/>
    <w:rsid w:val="00E90C74"/>
    <w:rsid w:val="00EA2320"/>
    <w:rsid w:val="00EA2625"/>
    <w:rsid w:val="00EB0EA8"/>
    <w:rsid w:val="00EC4207"/>
    <w:rsid w:val="00EE5BE2"/>
    <w:rsid w:val="00EF13F6"/>
    <w:rsid w:val="00F16131"/>
    <w:rsid w:val="00F271BE"/>
    <w:rsid w:val="00F3709C"/>
    <w:rsid w:val="00F5572C"/>
    <w:rsid w:val="00F57693"/>
    <w:rsid w:val="00F61202"/>
    <w:rsid w:val="00F665B7"/>
    <w:rsid w:val="00F77536"/>
    <w:rsid w:val="00FA4CF8"/>
    <w:rsid w:val="00FB1851"/>
    <w:rsid w:val="00FC471B"/>
    <w:rsid w:val="00FE2643"/>
    <w:rsid w:val="00FE3182"/>
    <w:rsid w:val="00FE59F9"/>
    <w:rsid w:val="00FF3087"/>
    <w:rsid w:val="00FF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624C0"/>
  <w14:defaultImageDpi w14:val="32767"/>
  <w15:chartTrackingRefBased/>
  <w15:docId w15:val="{54E53BD1-BDBB-104B-9DA3-BDA0A1C53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65B7"/>
    <w:rPr>
      <w:rFonts w:cs="Times New Roman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7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709C"/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709C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2F21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2189"/>
  </w:style>
  <w:style w:type="paragraph" w:styleId="Footer">
    <w:name w:val="footer"/>
    <w:basedOn w:val="Normal"/>
    <w:link w:val="FooterChar"/>
    <w:uiPriority w:val="99"/>
    <w:unhideWhenUsed/>
    <w:rsid w:val="002F21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2189"/>
  </w:style>
  <w:style w:type="paragraph" w:styleId="Revision">
    <w:name w:val="Revision"/>
    <w:hidden/>
    <w:uiPriority w:val="99"/>
    <w:semiHidden/>
    <w:rsid w:val="00BE18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0653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28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53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938</Words>
  <Characters>11052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ush Rokui</dc:creator>
  <cp:keywords/>
  <dc:description/>
  <cp:lastModifiedBy>Sorush Rokui</cp:lastModifiedBy>
  <cp:revision>3</cp:revision>
  <dcterms:created xsi:type="dcterms:W3CDTF">2024-04-16T18:23:00Z</dcterms:created>
  <dcterms:modified xsi:type="dcterms:W3CDTF">2024-04-16T18:25:00Z</dcterms:modified>
</cp:coreProperties>
</file>